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FA9" w:rsidRPr="00801DC7" w:rsidRDefault="00133FA9" w:rsidP="00133FA9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01DC7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3E704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801DC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1.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D</w:t>
      </w:r>
      <w:r w:rsidRPr="00801DC7">
        <w:rPr>
          <w:rFonts w:ascii="Times New Roman" w:hAnsi="Times New Roman" w:cs="Times New Roman" w:hint="eastAsia"/>
          <w:b/>
          <w:kern w:val="0"/>
          <w:sz w:val="24"/>
          <w:szCs w:val="24"/>
        </w:rPr>
        <w:t>rug resistan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 TB</w:t>
      </w:r>
      <w:r w:rsidRPr="00801DC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nd </w:t>
      </w:r>
      <w:r w:rsidRPr="00801DC7">
        <w:rPr>
          <w:rFonts w:ascii="Times New Roman" w:hAnsi="Times New Roman" w:cs="Times New Roman"/>
          <w:b/>
          <w:kern w:val="0"/>
          <w:sz w:val="24"/>
          <w:szCs w:val="24"/>
        </w:rPr>
        <w:t xml:space="preserve">MDR-TB </w:t>
      </w:r>
      <w:r w:rsidRPr="00801DC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prevalence among new and previously treated cases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of the study </w:t>
      </w:r>
      <w:r w:rsidRPr="00801DC7">
        <w:rPr>
          <w:rFonts w:ascii="Times New Roman" w:hAnsi="Times New Roman" w:cs="Times New Roman" w:hint="eastAsia"/>
          <w:b/>
          <w:kern w:val="0"/>
          <w:sz w:val="24"/>
          <w:szCs w:val="24"/>
        </w:rPr>
        <w:t>(n=1992)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p w:rsidR="00133FA9" w:rsidRDefault="00133FA9" w:rsidP="00133FA9">
      <w:pPr>
        <w:autoSpaceDE w:val="0"/>
        <w:autoSpaceDN w:val="0"/>
        <w:adjustRightInd w:val="0"/>
        <w:jc w:val="left"/>
        <w:rPr>
          <w:rFonts w:ascii="AdvP49811" w:hAnsi="AdvP49811" w:cs="AdvP49811"/>
          <w:kern w:val="0"/>
          <w:sz w:val="18"/>
          <w:szCs w:val="18"/>
        </w:rPr>
      </w:pP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98"/>
        <w:gridCol w:w="3232"/>
        <w:gridCol w:w="2639"/>
        <w:gridCol w:w="2588"/>
        <w:gridCol w:w="1817"/>
      </w:tblGrid>
      <w:tr w:rsidR="00133FA9" w:rsidRPr="009A5931" w:rsidTr="00133FA9">
        <w:trPr>
          <w:trHeight w:val="336"/>
        </w:trPr>
        <w:tc>
          <w:tcPr>
            <w:tcW w:w="1375" w:type="pct"/>
            <w:tcBorders>
              <w:top w:val="single" w:sz="4" w:space="0" w:color="auto"/>
              <w:bottom w:val="nil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/>
                <w:szCs w:val="21"/>
              </w:rPr>
              <w:t>T</w:t>
            </w:r>
            <w:r w:rsidRPr="009A5931">
              <w:rPr>
                <w:rFonts w:ascii="Times New Roman" w:hAnsi="Times New Roman" w:cs="Times New Roman" w:hint="eastAsia"/>
                <w:szCs w:val="21"/>
              </w:rPr>
              <w:t>reatment classification</w:t>
            </w:r>
          </w:p>
        </w:tc>
        <w:tc>
          <w:tcPr>
            <w:tcW w:w="1140" w:type="pct"/>
            <w:vMerge w:val="restart"/>
            <w:tcBorders>
              <w:top w:val="single" w:sz="4" w:space="0" w:color="auto"/>
            </w:tcBorders>
          </w:tcPr>
          <w:p w:rsidR="00133FA9" w:rsidRPr="00133FA9" w:rsidRDefault="00133FA9" w:rsidP="00133FA9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/>
                <w:szCs w:val="21"/>
              </w:rPr>
              <w:t>Pan</w:t>
            </w:r>
            <w:r w:rsidRPr="009A5931">
              <w:rPr>
                <w:rFonts w:ascii="Times New Roman" w:hAnsi="Times New Roman" w:cs="Times New Roman" w:hint="eastAsia"/>
                <w:szCs w:val="21"/>
              </w:rPr>
              <w:t>-susceptible T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3FA9">
              <w:rPr>
                <w:rFonts w:ascii="Times New Roman" w:hAnsi="Times New Roman" w:cs="Times New Roman" w:hint="eastAsia"/>
                <w:szCs w:val="21"/>
              </w:rPr>
              <w:t>throughout</w:t>
            </w:r>
          </w:p>
        </w:tc>
        <w:tc>
          <w:tcPr>
            <w:tcW w:w="24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3FA9" w:rsidRPr="005226D4" w:rsidRDefault="00133FA9" w:rsidP="003E704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Drug resistant TB</w:t>
            </w:r>
            <w:r w:rsidR="003E704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  <w:r w:rsidR="003E7046" w:rsidRPr="009A59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A5931">
              <w:rPr>
                <w:rFonts w:ascii="Times New Roman" w:hAnsi="Times New Roman" w:cs="Times New Roman" w:hint="eastAsia"/>
                <w:szCs w:val="21"/>
              </w:rPr>
              <w:t>(and MDR-TB)</w:t>
            </w: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133FA9" w:rsidRPr="009A5931" w:rsidTr="00133FA9">
        <w:trPr>
          <w:trHeight w:val="336"/>
        </w:trPr>
        <w:tc>
          <w:tcPr>
            <w:tcW w:w="1375" w:type="pct"/>
            <w:tcBorders>
              <w:top w:val="nil"/>
              <w:bottom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pct"/>
            <w:vMerge/>
            <w:tcBorders>
              <w:bottom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/>
                <w:szCs w:val="21"/>
              </w:rPr>
              <w:t>P</w:t>
            </w:r>
            <w:r w:rsidRPr="009A5931">
              <w:rPr>
                <w:rFonts w:ascii="Times New Roman" w:hAnsi="Times New Roman" w:cs="Times New Roman" w:hint="eastAsia"/>
                <w:szCs w:val="21"/>
              </w:rPr>
              <w:t xml:space="preserve">retreatment 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During SCC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cs="Times New Roman"/>
                <w:szCs w:val="21"/>
              </w:rPr>
            </w:pPr>
            <w:r w:rsidRPr="009A5931">
              <w:rPr>
                <w:rFonts w:ascii="Times New Roman" w:cs="Times New Roman"/>
                <w:szCs w:val="21"/>
              </w:rPr>
              <w:t>S</w:t>
            </w:r>
            <w:r w:rsidRPr="009A5931">
              <w:rPr>
                <w:rFonts w:ascii="Times New Roman" w:cs="Times New Roman" w:hint="eastAsia"/>
                <w:szCs w:val="21"/>
              </w:rPr>
              <w:t>ub-Total</w:t>
            </w:r>
          </w:p>
        </w:tc>
      </w:tr>
      <w:tr w:rsidR="00133FA9" w:rsidRPr="009A5931" w:rsidTr="00133FA9">
        <w:trPr>
          <w:trHeight w:val="336"/>
        </w:trPr>
        <w:tc>
          <w:tcPr>
            <w:tcW w:w="1375" w:type="pct"/>
            <w:tcBorders>
              <w:top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cs="Times New Roman" w:hint="eastAsia"/>
                <w:szCs w:val="21"/>
              </w:rPr>
              <w:t>New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1407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251(34)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49(11)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300(45)</w:t>
            </w:r>
          </w:p>
        </w:tc>
      </w:tr>
      <w:tr w:rsidR="00133FA9" w:rsidRPr="009A5931" w:rsidTr="00133FA9">
        <w:trPr>
          <w:trHeight w:val="336"/>
        </w:trPr>
        <w:tc>
          <w:tcPr>
            <w:tcW w:w="1375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AdvP49811" w:hAnsi="AdvP49811" w:cs="AdvP49811"/>
                <w:kern w:val="0"/>
                <w:szCs w:val="21"/>
              </w:rPr>
              <w:t>P</w:t>
            </w:r>
            <w:r w:rsidRPr="009A5931">
              <w:rPr>
                <w:rFonts w:ascii="AdvP49811" w:hAnsi="AdvP49811" w:cs="AdvP49811" w:hint="eastAsia"/>
                <w:kern w:val="0"/>
                <w:szCs w:val="21"/>
              </w:rPr>
              <w:t>reviously treated</w:t>
            </w:r>
          </w:p>
        </w:tc>
        <w:tc>
          <w:tcPr>
            <w:tcW w:w="1140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202</w:t>
            </w:r>
          </w:p>
        </w:tc>
        <w:tc>
          <w:tcPr>
            <w:tcW w:w="931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70(34)</w:t>
            </w:r>
          </w:p>
        </w:tc>
        <w:tc>
          <w:tcPr>
            <w:tcW w:w="913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13(6)</w:t>
            </w:r>
          </w:p>
        </w:tc>
        <w:tc>
          <w:tcPr>
            <w:tcW w:w="641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83(40)</w:t>
            </w:r>
          </w:p>
        </w:tc>
      </w:tr>
      <w:tr w:rsidR="00133FA9" w:rsidRPr="009A5931" w:rsidTr="00133FA9">
        <w:trPr>
          <w:trHeight w:val="346"/>
        </w:trPr>
        <w:tc>
          <w:tcPr>
            <w:tcW w:w="1375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cs="Times New Roman" w:hint="eastAsia"/>
                <w:szCs w:val="21"/>
              </w:rPr>
              <w:t>Total</w:t>
            </w:r>
          </w:p>
        </w:tc>
        <w:tc>
          <w:tcPr>
            <w:tcW w:w="1140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1609</w:t>
            </w:r>
          </w:p>
        </w:tc>
        <w:tc>
          <w:tcPr>
            <w:tcW w:w="931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321(68)</w:t>
            </w:r>
          </w:p>
        </w:tc>
        <w:tc>
          <w:tcPr>
            <w:tcW w:w="913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62(17)</w:t>
            </w:r>
          </w:p>
        </w:tc>
        <w:tc>
          <w:tcPr>
            <w:tcW w:w="641" w:type="pct"/>
          </w:tcPr>
          <w:p w:rsidR="00133FA9" w:rsidRPr="009A5931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9A5931">
              <w:rPr>
                <w:rFonts w:ascii="Times New Roman" w:hAnsi="Times New Roman" w:cs="Times New Roman" w:hint="eastAsia"/>
                <w:szCs w:val="21"/>
              </w:rPr>
              <w:t>383(85)</w:t>
            </w:r>
          </w:p>
        </w:tc>
      </w:tr>
    </w:tbl>
    <w:p w:rsidR="00133FA9" w:rsidRPr="00BE5899" w:rsidRDefault="00133FA9" w:rsidP="00133FA9">
      <w:pPr>
        <w:rPr>
          <w:rFonts w:ascii="Times New Roman" w:hAnsi="Times New Roman" w:cs="Times New Roman"/>
          <w:sz w:val="15"/>
          <w:szCs w:val="15"/>
        </w:rPr>
      </w:pPr>
      <w:proofErr w:type="gramStart"/>
      <w:r>
        <w:rPr>
          <w:rFonts w:ascii="Times New Roman" w:hAnsi="Times New Roman" w:cs="Times New Roman" w:hint="eastAsia"/>
          <w:iCs/>
          <w:kern w:val="0"/>
          <w:sz w:val="18"/>
          <w:szCs w:val="18"/>
          <w:vertAlign w:val="superscript"/>
        </w:rPr>
        <w:t>a</w:t>
      </w:r>
      <w:proofErr w:type="gramEnd"/>
      <w:r w:rsidRPr="00BE5899">
        <w:rPr>
          <w:rFonts w:ascii="Times New Roman" w:hAnsi="Times New Roman" w:cs="Times New Roman"/>
          <w:sz w:val="15"/>
          <w:szCs w:val="15"/>
        </w:rPr>
        <w:t xml:space="preserve"> Drug resistant TB here included drug resistant patients pretreatment and patients with acquired drug resistance during SCC period who w</w:t>
      </w:r>
      <w:r w:rsidRPr="00BE5899">
        <w:rPr>
          <w:rFonts w:ascii="Times New Roman" w:hAnsi="Times New Roman" w:cs="Times New Roman" w:hint="eastAsia"/>
          <w:sz w:val="15"/>
          <w:szCs w:val="15"/>
        </w:rPr>
        <w:t>ere</w:t>
      </w:r>
      <w:r w:rsidRPr="00BE5899">
        <w:rPr>
          <w:rFonts w:ascii="Times New Roman" w:hAnsi="Times New Roman" w:cs="Times New Roman"/>
          <w:sz w:val="15"/>
          <w:szCs w:val="15"/>
        </w:rPr>
        <w:t xml:space="preserve"> confirmed </w:t>
      </w:r>
      <w:r w:rsidRPr="00BE5899">
        <w:rPr>
          <w:rFonts w:ascii="Times New Roman" w:hAnsi="Times New Roman" w:cs="Times New Roman" w:hint="eastAsia"/>
          <w:sz w:val="15"/>
          <w:szCs w:val="15"/>
        </w:rPr>
        <w:t xml:space="preserve">as </w:t>
      </w:r>
      <w:r w:rsidRPr="00BE5899">
        <w:rPr>
          <w:rFonts w:ascii="Times New Roman" w:hAnsi="Times New Roman" w:cs="Times New Roman"/>
          <w:sz w:val="15"/>
          <w:szCs w:val="15"/>
        </w:rPr>
        <w:t>pan-susceptible TB pretreatment.</w:t>
      </w:r>
    </w:p>
    <w:p w:rsidR="00133FA9" w:rsidRDefault="00133FA9" w:rsidP="00133FA9">
      <w:pPr>
        <w:ind w:firstLineChars="200" w:firstLine="420"/>
      </w:pPr>
    </w:p>
    <w:tbl>
      <w:tblPr>
        <w:tblpPr w:leftFromText="180" w:rightFromText="180" w:vertAnchor="text" w:horzAnchor="margin" w:tblpY="371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381"/>
        <w:gridCol w:w="2401"/>
        <w:gridCol w:w="2730"/>
        <w:gridCol w:w="2662"/>
      </w:tblGrid>
      <w:tr w:rsidR="00133FA9" w:rsidRPr="007A41FD" w:rsidTr="00160245"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33FA9" w:rsidRPr="007A41FD" w:rsidRDefault="00133FA9" w:rsidP="00160245">
            <w:pPr>
              <w:pStyle w:val="a3"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rug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sistance</w:t>
            </w:r>
            <w:r w:rsidRPr="007A41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attern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reatment success 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 xml:space="preserve">  n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reatment failure 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 xml:space="preserve">  n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133FA9" w:rsidRPr="007A41FD" w:rsidTr="00160245">
        <w:tc>
          <w:tcPr>
            <w:tcW w:w="1388" w:type="pct"/>
            <w:tcBorders>
              <w:top w:val="single" w:sz="4" w:space="0" w:color="auto"/>
            </w:tcBorders>
            <w:shd w:val="clear" w:color="auto" w:fill="auto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 xml:space="preserve">    MDR-TB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9(52.9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7(41.2)</w:t>
            </w:r>
          </w:p>
        </w:tc>
      </w:tr>
      <w:tr w:rsidR="00133FA9" w:rsidRPr="007A41FD" w:rsidTr="00160245">
        <w:tc>
          <w:tcPr>
            <w:tcW w:w="1388" w:type="pct"/>
            <w:shd w:val="clear" w:color="auto" w:fill="F2F2F2" w:themeFill="background1" w:themeFillShade="F2"/>
          </w:tcPr>
          <w:p w:rsidR="00133FA9" w:rsidRPr="007A41FD" w:rsidRDefault="00133FA9" w:rsidP="00160245">
            <w:pPr>
              <w:pStyle w:val="a3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Non-</w:t>
            </w: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MDR-TB</w:t>
            </w:r>
          </w:p>
        </w:tc>
        <w:tc>
          <w:tcPr>
            <w:tcW w:w="522" w:type="pct"/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94" w:type="pct"/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37(82.2)</w:t>
            </w:r>
          </w:p>
        </w:tc>
        <w:tc>
          <w:tcPr>
            <w:tcW w:w="579" w:type="pct"/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6(13.3)</w:t>
            </w:r>
          </w:p>
        </w:tc>
      </w:tr>
      <w:tr w:rsidR="00133FA9" w:rsidRPr="007A41FD" w:rsidTr="00160245">
        <w:tc>
          <w:tcPr>
            <w:tcW w:w="1388" w:type="pct"/>
            <w:shd w:val="clear" w:color="auto" w:fill="auto"/>
          </w:tcPr>
          <w:p w:rsidR="00133FA9" w:rsidRPr="007A41FD" w:rsidRDefault="00133FA9" w:rsidP="00160245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 xml:space="preserve">Any R resistance </w:t>
            </w:r>
          </w:p>
        </w:tc>
        <w:tc>
          <w:tcPr>
            <w:tcW w:w="522" w:type="pct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8(61.5)</w:t>
            </w:r>
          </w:p>
        </w:tc>
        <w:tc>
          <w:tcPr>
            <w:tcW w:w="579" w:type="pct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4(30.8)</w:t>
            </w:r>
          </w:p>
        </w:tc>
      </w:tr>
      <w:tr w:rsidR="00133FA9" w:rsidRPr="007A41FD" w:rsidTr="00160245">
        <w:tc>
          <w:tcPr>
            <w:tcW w:w="1388" w:type="pct"/>
            <w:shd w:val="clear" w:color="auto" w:fill="F2F2F2" w:themeFill="background1" w:themeFillShade="F2"/>
          </w:tcPr>
          <w:p w:rsidR="00133FA9" w:rsidRPr="007A41FD" w:rsidRDefault="00133FA9" w:rsidP="00160245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 xml:space="preserve">Any H resistance </w:t>
            </w:r>
          </w:p>
        </w:tc>
        <w:tc>
          <w:tcPr>
            <w:tcW w:w="522" w:type="pct"/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4" w:type="pct"/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12(92.3)</w:t>
            </w:r>
          </w:p>
        </w:tc>
        <w:tc>
          <w:tcPr>
            <w:tcW w:w="579" w:type="pct"/>
            <w:shd w:val="clear" w:color="auto" w:fill="F2F2F2" w:themeFill="background1" w:themeFillShade="F2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133FA9" w:rsidRPr="007A41FD" w:rsidTr="00160245">
        <w:tc>
          <w:tcPr>
            <w:tcW w:w="1388" w:type="pct"/>
            <w:shd w:val="clear" w:color="auto" w:fill="auto"/>
          </w:tcPr>
          <w:p w:rsidR="00133FA9" w:rsidRPr="007A41FD" w:rsidRDefault="00133FA9" w:rsidP="00160245">
            <w:pPr>
              <w:autoSpaceDE w:val="0"/>
              <w:autoSpaceDN w:val="0"/>
              <w:adjustRightInd w:val="0"/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 xml:space="preserve">E/S resistance 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133FA9" w:rsidRPr="007A41FD" w:rsidRDefault="00133FA9" w:rsidP="0016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17(89.5)</w:t>
            </w:r>
          </w:p>
        </w:tc>
        <w:tc>
          <w:tcPr>
            <w:tcW w:w="579" w:type="pct"/>
            <w:vAlign w:val="center"/>
          </w:tcPr>
          <w:p w:rsidR="00133FA9" w:rsidRPr="007A41FD" w:rsidRDefault="00133FA9" w:rsidP="00160245">
            <w:pPr>
              <w:pStyle w:val="a3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41FD">
              <w:rPr>
                <w:rFonts w:ascii="Times New Roman" w:hAnsi="Times New Roman" w:cs="Times New Roman"/>
                <w:sz w:val="18"/>
                <w:szCs w:val="18"/>
              </w:rPr>
              <w:t>2(10.5)</w:t>
            </w:r>
          </w:p>
        </w:tc>
      </w:tr>
    </w:tbl>
    <w:p w:rsidR="00133FA9" w:rsidRDefault="00133FA9" w:rsidP="00133FA9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3951B0">
        <w:rPr>
          <w:rFonts w:ascii="Times New Roman" w:hAnsi="Times New Roman" w:cs="Times New Roman" w:hint="eastAsia"/>
          <w:b/>
          <w:kern w:val="0"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3951B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Treatment success rate of acquired drug resistant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TB</w:t>
      </w:r>
      <w:r w:rsidRPr="003951B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stratified by drug resistance pattern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(n=62)</w:t>
      </w:r>
      <w:r w:rsidRPr="003951B0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p w:rsidR="00133FA9" w:rsidRPr="007A41FD" w:rsidRDefault="00133FA9" w:rsidP="00133F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  <w:proofErr w:type="gramStart"/>
      <w:r>
        <w:rPr>
          <w:rFonts w:ascii="Times New Roman" w:hAnsi="Times New Roman" w:cs="Times New Roman" w:hint="eastAsia"/>
          <w:iCs/>
          <w:kern w:val="0"/>
          <w:sz w:val="18"/>
          <w:szCs w:val="18"/>
          <w:vertAlign w:val="superscript"/>
        </w:rPr>
        <w:t>a</w:t>
      </w:r>
      <w:proofErr w:type="gramEnd"/>
      <w:r w:rsidRPr="007A41FD">
        <w:rPr>
          <w:rFonts w:ascii="Times New Roman" w:hAnsi="Times New Roman" w:cs="Times New Roman"/>
          <w:iCs/>
          <w:kern w:val="0"/>
          <w:sz w:val="18"/>
          <w:szCs w:val="18"/>
          <w:vertAlign w:val="superscript"/>
        </w:rPr>
        <w:t xml:space="preserve"> </w:t>
      </w:r>
      <w:r w:rsidRPr="007A41FD">
        <w:rPr>
          <w:rFonts w:ascii="Times New Roman" w:hAnsi="Times New Roman" w:cs="Times New Roman"/>
          <w:kern w:val="0"/>
          <w:sz w:val="18"/>
          <w:szCs w:val="18"/>
        </w:rPr>
        <w:t>E/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7A41FD">
        <w:rPr>
          <w:rFonts w:ascii="Times New Roman" w:hAnsi="Times New Roman" w:cs="Times New Roman"/>
          <w:kern w:val="0"/>
          <w:sz w:val="18"/>
          <w:szCs w:val="18"/>
        </w:rPr>
        <w:t xml:space="preserve"> resistance denote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d</w:t>
      </w:r>
      <w:r w:rsidRPr="007A41FD">
        <w:rPr>
          <w:rFonts w:ascii="Times New Roman" w:hAnsi="Times New Roman" w:cs="Times New Roman"/>
          <w:kern w:val="0"/>
          <w:sz w:val="18"/>
          <w:szCs w:val="18"/>
        </w:rPr>
        <w:t xml:space="preserve"> TB strains resistant to </w:t>
      </w:r>
      <w:proofErr w:type="spellStart"/>
      <w:r>
        <w:rPr>
          <w:rFonts w:ascii="Times New Roman" w:hAnsi="Times New Roman" w:cs="Times New Roman" w:hint="eastAsia"/>
          <w:kern w:val="0"/>
          <w:sz w:val="18"/>
          <w:szCs w:val="18"/>
        </w:rPr>
        <w:t>e</w:t>
      </w:r>
      <w:r w:rsidRPr="007A41FD">
        <w:rPr>
          <w:rFonts w:ascii="Times New Roman" w:hAnsi="Times New Roman" w:cs="Times New Roman"/>
          <w:kern w:val="0"/>
          <w:sz w:val="18"/>
          <w:szCs w:val="18"/>
        </w:rPr>
        <w:t>thambutol</w:t>
      </w:r>
      <w:proofErr w:type="spellEnd"/>
      <w:r w:rsidRPr="007A41FD">
        <w:rPr>
          <w:rFonts w:ascii="Times New Roman" w:hAnsi="Times New Roman" w:cs="Times New Roman"/>
          <w:kern w:val="0"/>
          <w:sz w:val="18"/>
          <w:szCs w:val="18"/>
        </w:rPr>
        <w:t xml:space="preserve"> and/or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7A41FD">
        <w:rPr>
          <w:rFonts w:ascii="Times New Roman" w:hAnsi="Times New Roman" w:cs="Times New Roman"/>
          <w:kern w:val="0"/>
          <w:sz w:val="18"/>
          <w:szCs w:val="18"/>
        </w:rPr>
        <w:t xml:space="preserve">treptomycin and susceptible to </w:t>
      </w:r>
      <w:proofErr w:type="spellStart"/>
      <w:r>
        <w:rPr>
          <w:rFonts w:ascii="Times New Roman" w:hAnsi="Times New Roman" w:cs="Times New Roman" w:hint="eastAsia"/>
          <w:kern w:val="0"/>
          <w:sz w:val="18"/>
          <w:szCs w:val="18"/>
        </w:rPr>
        <w:t>i</w:t>
      </w:r>
      <w:r w:rsidRPr="007A41FD">
        <w:rPr>
          <w:rFonts w:ascii="Times New Roman" w:hAnsi="Times New Roman" w:cs="Times New Roman"/>
          <w:kern w:val="0"/>
          <w:sz w:val="18"/>
          <w:szCs w:val="18"/>
        </w:rPr>
        <w:t>soniazid</w:t>
      </w:r>
      <w:proofErr w:type="spellEnd"/>
      <w:r w:rsidRPr="007A41FD">
        <w:rPr>
          <w:rFonts w:ascii="Times New Roman" w:hAnsi="Times New Roman" w:cs="Times New Roman"/>
          <w:kern w:val="0"/>
          <w:sz w:val="18"/>
          <w:szCs w:val="18"/>
        </w:rPr>
        <w:t xml:space="preserve"> and </w:t>
      </w:r>
      <w:proofErr w:type="spellStart"/>
      <w:r>
        <w:rPr>
          <w:rFonts w:ascii="Times New Roman" w:hAnsi="Times New Roman" w:cs="Times New Roman" w:hint="eastAsia"/>
          <w:kern w:val="0"/>
          <w:sz w:val="18"/>
          <w:szCs w:val="18"/>
        </w:rPr>
        <w:t>r</w:t>
      </w:r>
      <w:r w:rsidRPr="007A41FD">
        <w:rPr>
          <w:rFonts w:ascii="Times New Roman" w:hAnsi="Times New Roman" w:cs="Times New Roman"/>
          <w:kern w:val="0"/>
          <w:sz w:val="18"/>
          <w:szCs w:val="18"/>
        </w:rPr>
        <w:t>ifampicin</w:t>
      </w:r>
      <w:proofErr w:type="spellEnd"/>
      <w:r w:rsidRPr="007A41FD">
        <w:rPr>
          <w:rFonts w:ascii="Times New Roman" w:hAnsi="Times New Roman" w:cs="Times New Roman"/>
          <w:kern w:val="0"/>
          <w:sz w:val="15"/>
          <w:szCs w:val="15"/>
        </w:rPr>
        <w:t>.</w:t>
      </w:r>
    </w:p>
    <w:p w:rsidR="00133FA9" w:rsidRPr="003951B0" w:rsidRDefault="00133FA9" w:rsidP="00133FA9"/>
    <w:p w:rsidR="00392CBC" w:rsidRPr="00133FA9" w:rsidRDefault="00392CBC"/>
    <w:sectPr w:rsidR="00392CBC" w:rsidRPr="00133FA9" w:rsidSect="00133F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2596" w:rsidRDefault="00E02596" w:rsidP="003E7046">
      <w:r>
        <w:separator/>
      </w:r>
    </w:p>
  </w:endnote>
  <w:endnote w:type="continuationSeparator" w:id="0">
    <w:p w:rsidR="00E02596" w:rsidRDefault="00E02596" w:rsidP="003E70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2596" w:rsidRDefault="00E02596" w:rsidP="003E7046">
      <w:r>
        <w:separator/>
      </w:r>
    </w:p>
  </w:footnote>
  <w:footnote w:type="continuationSeparator" w:id="0">
    <w:p w:rsidR="00E02596" w:rsidRDefault="00E02596" w:rsidP="003E70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3FA9"/>
    <w:rsid w:val="00000002"/>
    <w:rsid w:val="0000039E"/>
    <w:rsid w:val="000009E1"/>
    <w:rsid w:val="00001125"/>
    <w:rsid w:val="000014FE"/>
    <w:rsid w:val="0000255E"/>
    <w:rsid w:val="0000292E"/>
    <w:rsid w:val="00002A4E"/>
    <w:rsid w:val="00002EE2"/>
    <w:rsid w:val="00003447"/>
    <w:rsid w:val="00003634"/>
    <w:rsid w:val="00003849"/>
    <w:rsid w:val="00004192"/>
    <w:rsid w:val="00004448"/>
    <w:rsid w:val="00005424"/>
    <w:rsid w:val="00005678"/>
    <w:rsid w:val="0000572E"/>
    <w:rsid w:val="00005AB2"/>
    <w:rsid w:val="00005E8B"/>
    <w:rsid w:val="00006127"/>
    <w:rsid w:val="000061E3"/>
    <w:rsid w:val="00007424"/>
    <w:rsid w:val="00007895"/>
    <w:rsid w:val="00007C24"/>
    <w:rsid w:val="00010BC4"/>
    <w:rsid w:val="00010C05"/>
    <w:rsid w:val="000116AC"/>
    <w:rsid w:val="00012757"/>
    <w:rsid w:val="0001388A"/>
    <w:rsid w:val="00013B99"/>
    <w:rsid w:val="00014323"/>
    <w:rsid w:val="0001469E"/>
    <w:rsid w:val="00014D9E"/>
    <w:rsid w:val="00014E48"/>
    <w:rsid w:val="00014FEF"/>
    <w:rsid w:val="000152C1"/>
    <w:rsid w:val="00015A1B"/>
    <w:rsid w:val="00016045"/>
    <w:rsid w:val="00016B7D"/>
    <w:rsid w:val="0001726E"/>
    <w:rsid w:val="00020486"/>
    <w:rsid w:val="00020758"/>
    <w:rsid w:val="00020B2B"/>
    <w:rsid w:val="00021B23"/>
    <w:rsid w:val="00021CFE"/>
    <w:rsid w:val="000226AC"/>
    <w:rsid w:val="00023713"/>
    <w:rsid w:val="00023B5C"/>
    <w:rsid w:val="00023FDF"/>
    <w:rsid w:val="00024281"/>
    <w:rsid w:val="0002446F"/>
    <w:rsid w:val="00024530"/>
    <w:rsid w:val="00024689"/>
    <w:rsid w:val="00024DF5"/>
    <w:rsid w:val="00025114"/>
    <w:rsid w:val="000251D1"/>
    <w:rsid w:val="00025C89"/>
    <w:rsid w:val="00026B6C"/>
    <w:rsid w:val="00026DB9"/>
    <w:rsid w:val="00026FBC"/>
    <w:rsid w:val="00031837"/>
    <w:rsid w:val="00032130"/>
    <w:rsid w:val="00032754"/>
    <w:rsid w:val="00032F5E"/>
    <w:rsid w:val="00033656"/>
    <w:rsid w:val="000337E7"/>
    <w:rsid w:val="000338B8"/>
    <w:rsid w:val="00034913"/>
    <w:rsid w:val="00034955"/>
    <w:rsid w:val="0003524A"/>
    <w:rsid w:val="0003566E"/>
    <w:rsid w:val="0003578D"/>
    <w:rsid w:val="00035850"/>
    <w:rsid w:val="00035DB3"/>
    <w:rsid w:val="00036226"/>
    <w:rsid w:val="0003693C"/>
    <w:rsid w:val="00036DB1"/>
    <w:rsid w:val="0003768B"/>
    <w:rsid w:val="00037927"/>
    <w:rsid w:val="00037A5B"/>
    <w:rsid w:val="00037E2B"/>
    <w:rsid w:val="00037E6B"/>
    <w:rsid w:val="00037FAA"/>
    <w:rsid w:val="00037FF6"/>
    <w:rsid w:val="00040656"/>
    <w:rsid w:val="00040E13"/>
    <w:rsid w:val="000412D6"/>
    <w:rsid w:val="0004165F"/>
    <w:rsid w:val="00041D94"/>
    <w:rsid w:val="000428CC"/>
    <w:rsid w:val="00042BF4"/>
    <w:rsid w:val="000435C2"/>
    <w:rsid w:val="00043E5E"/>
    <w:rsid w:val="0004464C"/>
    <w:rsid w:val="000459F0"/>
    <w:rsid w:val="000460B6"/>
    <w:rsid w:val="00046573"/>
    <w:rsid w:val="00046D55"/>
    <w:rsid w:val="0004777F"/>
    <w:rsid w:val="00047EEF"/>
    <w:rsid w:val="000503AD"/>
    <w:rsid w:val="00050690"/>
    <w:rsid w:val="00050EB5"/>
    <w:rsid w:val="00050F6E"/>
    <w:rsid w:val="00051221"/>
    <w:rsid w:val="00051421"/>
    <w:rsid w:val="00051773"/>
    <w:rsid w:val="0005192C"/>
    <w:rsid w:val="00051B92"/>
    <w:rsid w:val="00051C0C"/>
    <w:rsid w:val="000523A3"/>
    <w:rsid w:val="00052947"/>
    <w:rsid w:val="00053851"/>
    <w:rsid w:val="00054160"/>
    <w:rsid w:val="00054A4A"/>
    <w:rsid w:val="00054B6C"/>
    <w:rsid w:val="000553DC"/>
    <w:rsid w:val="00055A8D"/>
    <w:rsid w:val="00055BF6"/>
    <w:rsid w:val="0005650D"/>
    <w:rsid w:val="000566CA"/>
    <w:rsid w:val="000567C1"/>
    <w:rsid w:val="000568CB"/>
    <w:rsid w:val="00056AEF"/>
    <w:rsid w:val="00056C29"/>
    <w:rsid w:val="00057B36"/>
    <w:rsid w:val="00057E17"/>
    <w:rsid w:val="00060126"/>
    <w:rsid w:val="000605AB"/>
    <w:rsid w:val="00060B51"/>
    <w:rsid w:val="00060F45"/>
    <w:rsid w:val="000612BC"/>
    <w:rsid w:val="000616BC"/>
    <w:rsid w:val="000619C8"/>
    <w:rsid w:val="000619EB"/>
    <w:rsid w:val="00061AE6"/>
    <w:rsid w:val="00062197"/>
    <w:rsid w:val="00062FBD"/>
    <w:rsid w:val="000630A5"/>
    <w:rsid w:val="0006327E"/>
    <w:rsid w:val="00063314"/>
    <w:rsid w:val="00063343"/>
    <w:rsid w:val="00063571"/>
    <w:rsid w:val="000637D7"/>
    <w:rsid w:val="00063F31"/>
    <w:rsid w:val="00064180"/>
    <w:rsid w:val="0006441A"/>
    <w:rsid w:val="000644DB"/>
    <w:rsid w:val="00065100"/>
    <w:rsid w:val="00065244"/>
    <w:rsid w:val="00065A8A"/>
    <w:rsid w:val="00066F64"/>
    <w:rsid w:val="00066F9E"/>
    <w:rsid w:val="00066FDA"/>
    <w:rsid w:val="00067287"/>
    <w:rsid w:val="00067872"/>
    <w:rsid w:val="00067F6F"/>
    <w:rsid w:val="00067F89"/>
    <w:rsid w:val="00067F8C"/>
    <w:rsid w:val="00070A1A"/>
    <w:rsid w:val="0007148B"/>
    <w:rsid w:val="000720F9"/>
    <w:rsid w:val="0007230F"/>
    <w:rsid w:val="0007250C"/>
    <w:rsid w:val="000728EE"/>
    <w:rsid w:val="00072C00"/>
    <w:rsid w:val="00073FA2"/>
    <w:rsid w:val="00074969"/>
    <w:rsid w:val="000750A9"/>
    <w:rsid w:val="00075E28"/>
    <w:rsid w:val="00075FBE"/>
    <w:rsid w:val="00077BA9"/>
    <w:rsid w:val="000800A2"/>
    <w:rsid w:val="00080252"/>
    <w:rsid w:val="00080493"/>
    <w:rsid w:val="00080DE7"/>
    <w:rsid w:val="00080F36"/>
    <w:rsid w:val="00081347"/>
    <w:rsid w:val="00081E67"/>
    <w:rsid w:val="00082696"/>
    <w:rsid w:val="0008286A"/>
    <w:rsid w:val="00082D87"/>
    <w:rsid w:val="0008355B"/>
    <w:rsid w:val="000836FB"/>
    <w:rsid w:val="00083FFC"/>
    <w:rsid w:val="00083FFE"/>
    <w:rsid w:val="00085D0A"/>
    <w:rsid w:val="00085FED"/>
    <w:rsid w:val="00085FF4"/>
    <w:rsid w:val="00086727"/>
    <w:rsid w:val="00086CC3"/>
    <w:rsid w:val="000874F7"/>
    <w:rsid w:val="0008772D"/>
    <w:rsid w:val="000879CE"/>
    <w:rsid w:val="00087E85"/>
    <w:rsid w:val="0009027B"/>
    <w:rsid w:val="000909CB"/>
    <w:rsid w:val="00090CA7"/>
    <w:rsid w:val="00091711"/>
    <w:rsid w:val="00091825"/>
    <w:rsid w:val="00091934"/>
    <w:rsid w:val="0009230C"/>
    <w:rsid w:val="00093469"/>
    <w:rsid w:val="00093620"/>
    <w:rsid w:val="000946DF"/>
    <w:rsid w:val="0009490A"/>
    <w:rsid w:val="00095A34"/>
    <w:rsid w:val="000962F6"/>
    <w:rsid w:val="0009655B"/>
    <w:rsid w:val="00096A92"/>
    <w:rsid w:val="00096E8F"/>
    <w:rsid w:val="0009743E"/>
    <w:rsid w:val="00097472"/>
    <w:rsid w:val="00097AFC"/>
    <w:rsid w:val="00097DF2"/>
    <w:rsid w:val="00097F2A"/>
    <w:rsid w:val="000A05A0"/>
    <w:rsid w:val="000A0600"/>
    <w:rsid w:val="000A0946"/>
    <w:rsid w:val="000A0BF0"/>
    <w:rsid w:val="000A1156"/>
    <w:rsid w:val="000A14F2"/>
    <w:rsid w:val="000A1736"/>
    <w:rsid w:val="000A1A78"/>
    <w:rsid w:val="000A1B90"/>
    <w:rsid w:val="000A22D1"/>
    <w:rsid w:val="000A2A00"/>
    <w:rsid w:val="000A2B2A"/>
    <w:rsid w:val="000A2B9E"/>
    <w:rsid w:val="000A3557"/>
    <w:rsid w:val="000A3C91"/>
    <w:rsid w:val="000A3C98"/>
    <w:rsid w:val="000A3D57"/>
    <w:rsid w:val="000A450D"/>
    <w:rsid w:val="000A49E3"/>
    <w:rsid w:val="000A4E8A"/>
    <w:rsid w:val="000A51CE"/>
    <w:rsid w:val="000A5A76"/>
    <w:rsid w:val="000A5C48"/>
    <w:rsid w:val="000A5E4E"/>
    <w:rsid w:val="000A5F6A"/>
    <w:rsid w:val="000A6897"/>
    <w:rsid w:val="000A6A85"/>
    <w:rsid w:val="000A6ABE"/>
    <w:rsid w:val="000A6DA8"/>
    <w:rsid w:val="000A6E71"/>
    <w:rsid w:val="000A76DB"/>
    <w:rsid w:val="000A7E81"/>
    <w:rsid w:val="000B0398"/>
    <w:rsid w:val="000B080B"/>
    <w:rsid w:val="000B0A24"/>
    <w:rsid w:val="000B12AE"/>
    <w:rsid w:val="000B2025"/>
    <w:rsid w:val="000B237D"/>
    <w:rsid w:val="000B23F6"/>
    <w:rsid w:val="000B2954"/>
    <w:rsid w:val="000B29D8"/>
    <w:rsid w:val="000B2A60"/>
    <w:rsid w:val="000B2AB1"/>
    <w:rsid w:val="000B2C56"/>
    <w:rsid w:val="000B2E02"/>
    <w:rsid w:val="000B367C"/>
    <w:rsid w:val="000B3AF0"/>
    <w:rsid w:val="000B3E25"/>
    <w:rsid w:val="000B4F55"/>
    <w:rsid w:val="000B5460"/>
    <w:rsid w:val="000B57EC"/>
    <w:rsid w:val="000B5913"/>
    <w:rsid w:val="000B5A53"/>
    <w:rsid w:val="000B5DFE"/>
    <w:rsid w:val="000B66DB"/>
    <w:rsid w:val="000B6FE2"/>
    <w:rsid w:val="000B7424"/>
    <w:rsid w:val="000B7D91"/>
    <w:rsid w:val="000C08EA"/>
    <w:rsid w:val="000C0BCC"/>
    <w:rsid w:val="000C0C22"/>
    <w:rsid w:val="000C0D96"/>
    <w:rsid w:val="000C0F3E"/>
    <w:rsid w:val="000C1677"/>
    <w:rsid w:val="000C1783"/>
    <w:rsid w:val="000C1C7A"/>
    <w:rsid w:val="000C1FAF"/>
    <w:rsid w:val="000C26FA"/>
    <w:rsid w:val="000C274F"/>
    <w:rsid w:val="000C2A10"/>
    <w:rsid w:val="000C2BB9"/>
    <w:rsid w:val="000C31E2"/>
    <w:rsid w:val="000C36FA"/>
    <w:rsid w:val="000C40E5"/>
    <w:rsid w:val="000C45D7"/>
    <w:rsid w:val="000C4636"/>
    <w:rsid w:val="000C4898"/>
    <w:rsid w:val="000C4AA7"/>
    <w:rsid w:val="000C520D"/>
    <w:rsid w:val="000C5F37"/>
    <w:rsid w:val="000C6043"/>
    <w:rsid w:val="000C728C"/>
    <w:rsid w:val="000C7691"/>
    <w:rsid w:val="000C7870"/>
    <w:rsid w:val="000C7F49"/>
    <w:rsid w:val="000D058B"/>
    <w:rsid w:val="000D0BC8"/>
    <w:rsid w:val="000D0D7F"/>
    <w:rsid w:val="000D1367"/>
    <w:rsid w:val="000D2018"/>
    <w:rsid w:val="000D262C"/>
    <w:rsid w:val="000D274C"/>
    <w:rsid w:val="000D2770"/>
    <w:rsid w:val="000D292E"/>
    <w:rsid w:val="000D32E4"/>
    <w:rsid w:val="000D3872"/>
    <w:rsid w:val="000D3B46"/>
    <w:rsid w:val="000D3C3E"/>
    <w:rsid w:val="000D3F26"/>
    <w:rsid w:val="000D3F9F"/>
    <w:rsid w:val="000D41F3"/>
    <w:rsid w:val="000D4381"/>
    <w:rsid w:val="000D47C4"/>
    <w:rsid w:val="000D48C6"/>
    <w:rsid w:val="000D4B2F"/>
    <w:rsid w:val="000D4D20"/>
    <w:rsid w:val="000D5468"/>
    <w:rsid w:val="000D5C14"/>
    <w:rsid w:val="000D5DE7"/>
    <w:rsid w:val="000D607A"/>
    <w:rsid w:val="000D6384"/>
    <w:rsid w:val="000D63B6"/>
    <w:rsid w:val="000D6EF2"/>
    <w:rsid w:val="000D71D5"/>
    <w:rsid w:val="000D7333"/>
    <w:rsid w:val="000D7529"/>
    <w:rsid w:val="000D7F5A"/>
    <w:rsid w:val="000E0090"/>
    <w:rsid w:val="000E00EB"/>
    <w:rsid w:val="000E0806"/>
    <w:rsid w:val="000E11A9"/>
    <w:rsid w:val="000E12F5"/>
    <w:rsid w:val="000E1413"/>
    <w:rsid w:val="000E151D"/>
    <w:rsid w:val="000E19F4"/>
    <w:rsid w:val="000E1A66"/>
    <w:rsid w:val="000E2263"/>
    <w:rsid w:val="000E2405"/>
    <w:rsid w:val="000E26C9"/>
    <w:rsid w:val="000E302A"/>
    <w:rsid w:val="000E307C"/>
    <w:rsid w:val="000E3F73"/>
    <w:rsid w:val="000E3FDB"/>
    <w:rsid w:val="000E4949"/>
    <w:rsid w:val="000E504E"/>
    <w:rsid w:val="000E506C"/>
    <w:rsid w:val="000E5430"/>
    <w:rsid w:val="000E5746"/>
    <w:rsid w:val="000E58C7"/>
    <w:rsid w:val="000E5A6A"/>
    <w:rsid w:val="000E5ACC"/>
    <w:rsid w:val="000E5CF2"/>
    <w:rsid w:val="000E633A"/>
    <w:rsid w:val="000E6468"/>
    <w:rsid w:val="000E6720"/>
    <w:rsid w:val="000E67DF"/>
    <w:rsid w:val="000E6C62"/>
    <w:rsid w:val="000E6E3B"/>
    <w:rsid w:val="000E7371"/>
    <w:rsid w:val="000E75F1"/>
    <w:rsid w:val="000F0026"/>
    <w:rsid w:val="000F013C"/>
    <w:rsid w:val="000F0326"/>
    <w:rsid w:val="000F1F82"/>
    <w:rsid w:val="000F22EE"/>
    <w:rsid w:val="000F36FE"/>
    <w:rsid w:val="000F38C9"/>
    <w:rsid w:val="000F3BA3"/>
    <w:rsid w:val="000F3BBE"/>
    <w:rsid w:val="000F4249"/>
    <w:rsid w:val="000F4D92"/>
    <w:rsid w:val="000F517E"/>
    <w:rsid w:val="000F52E7"/>
    <w:rsid w:val="000F5451"/>
    <w:rsid w:val="000F5B49"/>
    <w:rsid w:val="000F5C17"/>
    <w:rsid w:val="000F6281"/>
    <w:rsid w:val="000F68A5"/>
    <w:rsid w:val="000F6D67"/>
    <w:rsid w:val="000F6E86"/>
    <w:rsid w:val="000F6FE2"/>
    <w:rsid w:val="000F779A"/>
    <w:rsid w:val="000F7A47"/>
    <w:rsid w:val="000F7F7E"/>
    <w:rsid w:val="00100267"/>
    <w:rsid w:val="00101747"/>
    <w:rsid w:val="001024C7"/>
    <w:rsid w:val="00103027"/>
    <w:rsid w:val="001031B9"/>
    <w:rsid w:val="001034B4"/>
    <w:rsid w:val="00103AB5"/>
    <w:rsid w:val="00104252"/>
    <w:rsid w:val="0010476B"/>
    <w:rsid w:val="00104995"/>
    <w:rsid w:val="00104B94"/>
    <w:rsid w:val="00105C2D"/>
    <w:rsid w:val="00105F70"/>
    <w:rsid w:val="00106694"/>
    <w:rsid w:val="001066C0"/>
    <w:rsid w:val="00106716"/>
    <w:rsid w:val="00106923"/>
    <w:rsid w:val="00110C38"/>
    <w:rsid w:val="001113D1"/>
    <w:rsid w:val="001129CA"/>
    <w:rsid w:val="00114129"/>
    <w:rsid w:val="00114156"/>
    <w:rsid w:val="0011424E"/>
    <w:rsid w:val="00114582"/>
    <w:rsid w:val="001145A7"/>
    <w:rsid w:val="00114D0A"/>
    <w:rsid w:val="00115038"/>
    <w:rsid w:val="0011520C"/>
    <w:rsid w:val="0011556C"/>
    <w:rsid w:val="001157F8"/>
    <w:rsid w:val="0011719F"/>
    <w:rsid w:val="001177CF"/>
    <w:rsid w:val="001179B7"/>
    <w:rsid w:val="00117D4A"/>
    <w:rsid w:val="00117DFE"/>
    <w:rsid w:val="00117E13"/>
    <w:rsid w:val="00117F32"/>
    <w:rsid w:val="00117FB9"/>
    <w:rsid w:val="00120E42"/>
    <w:rsid w:val="001213E8"/>
    <w:rsid w:val="00121403"/>
    <w:rsid w:val="00121722"/>
    <w:rsid w:val="00121744"/>
    <w:rsid w:val="00122318"/>
    <w:rsid w:val="001223DD"/>
    <w:rsid w:val="0012310F"/>
    <w:rsid w:val="001235A1"/>
    <w:rsid w:val="00123AC9"/>
    <w:rsid w:val="001245F6"/>
    <w:rsid w:val="001248B9"/>
    <w:rsid w:val="001248F7"/>
    <w:rsid w:val="00124F06"/>
    <w:rsid w:val="001255E0"/>
    <w:rsid w:val="0012609F"/>
    <w:rsid w:val="0012672F"/>
    <w:rsid w:val="00127093"/>
    <w:rsid w:val="001272F7"/>
    <w:rsid w:val="00127504"/>
    <w:rsid w:val="00127994"/>
    <w:rsid w:val="00127AD4"/>
    <w:rsid w:val="00127DE5"/>
    <w:rsid w:val="00127E1D"/>
    <w:rsid w:val="00127EE0"/>
    <w:rsid w:val="00130C84"/>
    <w:rsid w:val="00130FFD"/>
    <w:rsid w:val="00131214"/>
    <w:rsid w:val="00131E3D"/>
    <w:rsid w:val="00131FD1"/>
    <w:rsid w:val="00131FE5"/>
    <w:rsid w:val="00132600"/>
    <w:rsid w:val="0013267C"/>
    <w:rsid w:val="001331B1"/>
    <w:rsid w:val="0013358E"/>
    <w:rsid w:val="001337BA"/>
    <w:rsid w:val="00133FA9"/>
    <w:rsid w:val="00135735"/>
    <w:rsid w:val="00136A53"/>
    <w:rsid w:val="0013722C"/>
    <w:rsid w:val="00137471"/>
    <w:rsid w:val="0013776D"/>
    <w:rsid w:val="00137824"/>
    <w:rsid w:val="00137C07"/>
    <w:rsid w:val="00141129"/>
    <w:rsid w:val="00141BBD"/>
    <w:rsid w:val="00141C10"/>
    <w:rsid w:val="00141E18"/>
    <w:rsid w:val="00142098"/>
    <w:rsid w:val="00142C16"/>
    <w:rsid w:val="00144689"/>
    <w:rsid w:val="001448B9"/>
    <w:rsid w:val="0014527D"/>
    <w:rsid w:val="00145C6F"/>
    <w:rsid w:val="00145F6D"/>
    <w:rsid w:val="0014688D"/>
    <w:rsid w:val="00146BF8"/>
    <w:rsid w:val="00146F26"/>
    <w:rsid w:val="00147594"/>
    <w:rsid w:val="00147EA0"/>
    <w:rsid w:val="001501B4"/>
    <w:rsid w:val="00150538"/>
    <w:rsid w:val="00150690"/>
    <w:rsid w:val="00150720"/>
    <w:rsid w:val="00150AC7"/>
    <w:rsid w:val="0015149B"/>
    <w:rsid w:val="00151D78"/>
    <w:rsid w:val="00152EBC"/>
    <w:rsid w:val="00153DBA"/>
    <w:rsid w:val="00154271"/>
    <w:rsid w:val="001545DF"/>
    <w:rsid w:val="001549C4"/>
    <w:rsid w:val="0015509B"/>
    <w:rsid w:val="00155A76"/>
    <w:rsid w:val="00156109"/>
    <w:rsid w:val="00156B70"/>
    <w:rsid w:val="00156C19"/>
    <w:rsid w:val="0015709E"/>
    <w:rsid w:val="001574E2"/>
    <w:rsid w:val="00157993"/>
    <w:rsid w:val="001600FC"/>
    <w:rsid w:val="00160254"/>
    <w:rsid w:val="001607DB"/>
    <w:rsid w:val="00160F00"/>
    <w:rsid w:val="00161451"/>
    <w:rsid w:val="0016155E"/>
    <w:rsid w:val="001615B1"/>
    <w:rsid w:val="00161998"/>
    <w:rsid w:val="0016225B"/>
    <w:rsid w:val="0016323B"/>
    <w:rsid w:val="0016359B"/>
    <w:rsid w:val="00163808"/>
    <w:rsid w:val="00163A34"/>
    <w:rsid w:val="00163E7B"/>
    <w:rsid w:val="001645B9"/>
    <w:rsid w:val="0016492C"/>
    <w:rsid w:val="0016498B"/>
    <w:rsid w:val="00164BAD"/>
    <w:rsid w:val="00164E1A"/>
    <w:rsid w:val="0016508B"/>
    <w:rsid w:val="0016521A"/>
    <w:rsid w:val="001653CE"/>
    <w:rsid w:val="001665EA"/>
    <w:rsid w:val="0016731D"/>
    <w:rsid w:val="00167324"/>
    <w:rsid w:val="0016736A"/>
    <w:rsid w:val="0016775E"/>
    <w:rsid w:val="00167B9B"/>
    <w:rsid w:val="00167EF9"/>
    <w:rsid w:val="00167EFF"/>
    <w:rsid w:val="0017053B"/>
    <w:rsid w:val="001708D4"/>
    <w:rsid w:val="00170927"/>
    <w:rsid w:val="0017118E"/>
    <w:rsid w:val="001713B0"/>
    <w:rsid w:val="001714A6"/>
    <w:rsid w:val="00171DEC"/>
    <w:rsid w:val="001722BC"/>
    <w:rsid w:val="00172A95"/>
    <w:rsid w:val="00173007"/>
    <w:rsid w:val="001731E5"/>
    <w:rsid w:val="0017396F"/>
    <w:rsid w:val="001749AC"/>
    <w:rsid w:val="001749BC"/>
    <w:rsid w:val="00175500"/>
    <w:rsid w:val="0017566A"/>
    <w:rsid w:val="001758AC"/>
    <w:rsid w:val="00175A52"/>
    <w:rsid w:val="00176575"/>
    <w:rsid w:val="0017667A"/>
    <w:rsid w:val="0017670B"/>
    <w:rsid w:val="00176856"/>
    <w:rsid w:val="00176965"/>
    <w:rsid w:val="00177D3F"/>
    <w:rsid w:val="00180386"/>
    <w:rsid w:val="00180889"/>
    <w:rsid w:val="001808DB"/>
    <w:rsid w:val="00180AE1"/>
    <w:rsid w:val="001814F8"/>
    <w:rsid w:val="0018151E"/>
    <w:rsid w:val="00181A5B"/>
    <w:rsid w:val="00181B76"/>
    <w:rsid w:val="001826A3"/>
    <w:rsid w:val="00182C1E"/>
    <w:rsid w:val="00183162"/>
    <w:rsid w:val="001834E5"/>
    <w:rsid w:val="00183985"/>
    <w:rsid w:val="00183BAE"/>
    <w:rsid w:val="00184C30"/>
    <w:rsid w:val="00184C35"/>
    <w:rsid w:val="00185369"/>
    <w:rsid w:val="00185531"/>
    <w:rsid w:val="001855E3"/>
    <w:rsid w:val="001859B9"/>
    <w:rsid w:val="00185A06"/>
    <w:rsid w:val="00185C81"/>
    <w:rsid w:val="00186C49"/>
    <w:rsid w:val="00186C74"/>
    <w:rsid w:val="0018721C"/>
    <w:rsid w:val="001879CC"/>
    <w:rsid w:val="00187C2A"/>
    <w:rsid w:val="001905D1"/>
    <w:rsid w:val="00190B32"/>
    <w:rsid w:val="00190C21"/>
    <w:rsid w:val="0019129A"/>
    <w:rsid w:val="00191ED9"/>
    <w:rsid w:val="00192027"/>
    <w:rsid w:val="0019225B"/>
    <w:rsid w:val="001928E4"/>
    <w:rsid w:val="00192BF0"/>
    <w:rsid w:val="00192F40"/>
    <w:rsid w:val="00192FA7"/>
    <w:rsid w:val="00193024"/>
    <w:rsid w:val="00193222"/>
    <w:rsid w:val="0019426A"/>
    <w:rsid w:val="0019482D"/>
    <w:rsid w:val="00194CDE"/>
    <w:rsid w:val="00195710"/>
    <w:rsid w:val="00195712"/>
    <w:rsid w:val="00195750"/>
    <w:rsid w:val="001957D2"/>
    <w:rsid w:val="0019639B"/>
    <w:rsid w:val="001965D8"/>
    <w:rsid w:val="00196C40"/>
    <w:rsid w:val="00196C50"/>
    <w:rsid w:val="00196D41"/>
    <w:rsid w:val="00197C2F"/>
    <w:rsid w:val="00197F6C"/>
    <w:rsid w:val="001A0D95"/>
    <w:rsid w:val="001A0E9F"/>
    <w:rsid w:val="001A0FD2"/>
    <w:rsid w:val="001A115B"/>
    <w:rsid w:val="001A1395"/>
    <w:rsid w:val="001A1642"/>
    <w:rsid w:val="001A1F3A"/>
    <w:rsid w:val="001A2EC0"/>
    <w:rsid w:val="001A3A90"/>
    <w:rsid w:val="001A3C80"/>
    <w:rsid w:val="001A4393"/>
    <w:rsid w:val="001A55DF"/>
    <w:rsid w:val="001A562A"/>
    <w:rsid w:val="001A629D"/>
    <w:rsid w:val="001A636B"/>
    <w:rsid w:val="001A646B"/>
    <w:rsid w:val="001A6490"/>
    <w:rsid w:val="001A6894"/>
    <w:rsid w:val="001A727E"/>
    <w:rsid w:val="001A74E0"/>
    <w:rsid w:val="001A7AEE"/>
    <w:rsid w:val="001A7B3C"/>
    <w:rsid w:val="001A7FAC"/>
    <w:rsid w:val="001B0B3D"/>
    <w:rsid w:val="001B107E"/>
    <w:rsid w:val="001B1246"/>
    <w:rsid w:val="001B140F"/>
    <w:rsid w:val="001B16B7"/>
    <w:rsid w:val="001B1912"/>
    <w:rsid w:val="001B1B17"/>
    <w:rsid w:val="001B1DD6"/>
    <w:rsid w:val="001B2451"/>
    <w:rsid w:val="001B26A6"/>
    <w:rsid w:val="001B2E24"/>
    <w:rsid w:val="001B2EDD"/>
    <w:rsid w:val="001B33E5"/>
    <w:rsid w:val="001B35DF"/>
    <w:rsid w:val="001B3EA6"/>
    <w:rsid w:val="001B3EEC"/>
    <w:rsid w:val="001B434E"/>
    <w:rsid w:val="001B4516"/>
    <w:rsid w:val="001B4BF7"/>
    <w:rsid w:val="001B4FAC"/>
    <w:rsid w:val="001B5481"/>
    <w:rsid w:val="001B55AD"/>
    <w:rsid w:val="001B5EB4"/>
    <w:rsid w:val="001B6096"/>
    <w:rsid w:val="001B6580"/>
    <w:rsid w:val="001B6A84"/>
    <w:rsid w:val="001B6BC0"/>
    <w:rsid w:val="001B6C65"/>
    <w:rsid w:val="001B7950"/>
    <w:rsid w:val="001B7963"/>
    <w:rsid w:val="001B7B2D"/>
    <w:rsid w:val="001B7DE7"/>
    <w:rsid w:val="001B7E25"/>
    <w:rsid w:val="001C000E"/>
    <w:rsid w:val="001C0C17"/>
    <w:rsid w:val="001C0F07"/>
    <w:rsid w:val="001C1147"/>
    <w:rsid w:val="001C1BD9"/>
    <w:rsid w:val="001C201F"/>
    <w:rsid w:val="001C203D"/>
    <w:rsid w:val="001C306F"/>
    <w:rsid w:val="001C33F4"/>
    <w:rsid w:val="001C37FA"/>
    <w:rsid w:val="001C3989"/>
    <w:rsid w:val="001C409E"/>
    <w:rsid w:val="001C43FE"/>
    <w:rsid w:val="001C44B1"/>
    <w:rsid w:val="001C502E"/>
    <w:rsid w:val="001C5423"/>
    <w:rsid w:val="001C5FF0"/>
    <w:rsid w:val="001C75B9"/>
    <w:rsid w:val="001C7D10"/>
    <w:rsid w:val="001D08B3"/>
    <w:rsid w:val="001D0ADD"/>
    <w:rsid w:val="001D17D4"/>
    <w:rsid w:val="001D17DF"/>
    <w:rsid w:val="001D18A7"/>
    <w:rsid w:val="001D1AD7"/>
    <w:rsid w:val="001D1B72"/>
    <w:rsid w:val="001D23D9"/>
    <w:rsid w:val="001D2761"/>
    <w:rsid w:val="001D27C6"/>
    <w:rsid w:val="001D2876"/>
    <w:rsid w:val="001D2C6E"/>
    <w:rsid w:val="001D2E4A"/>
    <w:rsid w:val="001D3179"/>
    <w:rsid w:val="001D3453"/>
    <w:rsid w:val="001D36DF"/>
    <w:rsid w:val="001D4165"/>
    <w:rsid w:val="001D44A4"/>
    <w:rsid w:val="001D5DDD"/>
    <w:rsid w:val="001D6194"/>
    <w:rsid w:val="001D6422"/>
    <w:rsid w:val="001D65D4"/>
    <w:rsid w:val="001D71E7"/>
    <w:rsid w:val="001D7BB6"/>
    <w:rsid w:val="001D7BF1"/>
    <w:rsid w:val="001D7D5A"/>
    <w:rsid w:val="001E1027"/>
    <w:rsid w:val="001E1DF7"/>
    <w:rsid w:val="001E21C3"/>
    <w:rsid w:val="001E2340"/>
    <w:rsid w:val="001E26B4"/>
    <w:rsid w:val="001E3218"/>
    <w:rsid w:val="001E38CB"/>
    <w:rsid w:val="001E3A33"/>
    <w:rsid w:val="001E3CD1"/>
    <w:rsid w:val="001E4004"/>
    <w:rsid w:val="001E4994"/>
    <w:rsid w:val="001E56E6"/>
    <w:rsid w:val="001E57F1"/>
    <w:rsid w:val="001E5B43"/>
    <w:rsid w:val="001E5BA9"/>
    <w:rsid w:val="001E5E38"/>
    <w:rsid w:val="001E61D2"/>
    <w:rsid w:val="001E6878"/>
    <w:rsid w:val="001E6EC5"/>
    <w:rsid w:val="001E791A"/>
    <w:rsid w:val="001E7C61"/>
    <w:rsid w:val="001E7DAA"/>
    <w:rsid w:val="001E7F13"/>
    <w:rsid w:val="001F00A8"/>
    <w:rsid w:val="001F0ADB"/>
    <w:rsid w:val="001F0F6C"/>
    <w:rsid w:val="001F12BC"/>
    <w:rsid w:val="001F19FC"/>
    <w:rsid w:val="001F1DFF"/>
    <w:rsid w:val="001F2B85"/>
    <w:rsid w:val="001F2F70"/>
    <w:rsid w:val="001F30F4"/>
    <w:rsid w:val="001F333A"/>
    <w:rsid w:val="001F3AB2"/>
    <w:rsid w:val="001F4146"/>
    <w:rsid w:val="001F4819"/>
    <w:rsid w:val="001F4C21"/>
    <w:rsid w:val="001F4C4A"/>
    <w:rsid w:val="001F5264"/>
    <w:rsid w:val="001F6A89"/>
    <w:rsid w:val="001F6B42"/>
    <w:rsid w:val="001F6D66"/>
    <w:rsid w:val="001F757F"/>
    <w:rsid w:val="001F769E"/>
    <w:rsid w:val="001F7D64"/>
    <w:rsid w:val="002000EC"/>
    <w:rsid w:val="00200210"/>
    <w:rsid w:val="00200901"/>
    <w:rsid w:val="002015EB"/>
    <w:rsid w:val="00202240"/>
    <w:rsid w:val="00202730"/>
    <w:rsid w:val="00202EA5"/>
    <w:rsid w:val="00203866"/>
    <w:rsid w:val="00203FAD"/>
    <w:rsid w:val="00204619"/>
    <w:rsid w:val="00204650"/>
    <w:rsid w:val="0020486A"/>
    <w:rsid w:val="00204B93"/>
    <w:rsid w:val="00205D41"/>
    <w:rsid w:val="0020627F"/>
    <w:rsid w:val="0020655C"/>
    <w:rsid w:val="00206845"/>
    <w:rsid w:val="0020793C"/>
    <w:rsid w:val="00207FDF"/>
    <w:rsid w:val="002100D2"/>
    <w:rsid w:val="002101FC"/>
    <w:rsid w:val="002106C2"/>
    <w:rsid w:val="00210E92"/>
    <w:rsid w:val="00211619"/>
    <w:rsid w:val="00211879"/>
    <w:rsid w:val="00211AA0"/>
    <w:rsid w:val="00211BB7"/>
    <w:rsid w:val="00211E47"/>
    <w:rsid w:val="00212750"/>
    <w:rsid w:val="00212BE6"/>
    <w:rsid w:val="00212DE2"/>
    <w:rsid w:val="00212F29"/>
    <w:rsid w:val="002147DF"/>
    <w:rsid w:val="002149A7"/>
    <w:rsid w:val="00214B28"/>
    <w:rsid w:val="00214E8C"/>
    <w:rsid w:val="00215319"/>
    <w:rsid w:val="00216368"/>
    <w:rsid w:val="002163DA"/>
    <w:rsid w:val="0021675E"/>
    <w:rsid w:val="00216DE3"/>
    <w:rsid w:val="002171C0"/>
    <w:rsid w:val="002171D0"/>
    <w:rsid w:val="0021722D"/>
    <w:rsid w:val="00217319"/>
    <w:rsid w:val="0021739A"/>
    <w:rsid w:val="002173FB"/>
    <w:rsid w:val="0022072A"/>
    <w:rsid w:val="0022086C"/>
    <w:rsid w:val="00220BFC"/>
    <w:rsid w:val="00221120"/>
    <w:rsid w:val="002211B5"/>
    <w:rsid w:val="0022143A"/>
    <w:rsid w:val="00221C3C"/>
    <w:rsid w:val="00221CC1"/>
    <w:rsid w:val="0022202B"/>
    <w:rsid w:val="002220E4"/>
    <w:rsid w:val="00222395"/>
    <w:rsid w:val="00222575"/>
    <w:rsid w:val="0022294F"/>
    <w:rsid w:val="00222D5F"/>
    <w:rsid w:val="00222F10"/>
    <w:rsid w:val="00223AE0"/>
    <w:rsid w:val="00223C3B"/>
    <w:rsid w:val="00224573"/>
    <w:rsid w:val="00224E99"/>
    <w:rsid w:val="00225287"/>
    <w:rsid w:val="00225491"/>
    <w:rsid w:val="0022729E"/>
    <w:rsid w:val="00227919"/>
    <w:rsid w:val="002279E0"/>
    <w:rsid w:val="00227B66"/>
    <w:rsid w:val="0023081C"/>
    <w:rsid w:val="00230CE5"/>
    <w:rsid w:val="0023232B"/>
    <w:rsid w:val="00232423"/>
    <w:rsid w:val="00232A33"/>
    <w:rsid w:val="00232F59"/>
    <w:rsid w:val="00233123"/>
    <w:rsid w:val="0023317A"/>
    <w:rsid w:val="002333AA"/>
    <w:rsid w:val="002337AA"/>
    <w:rsid w:val="00233BAA"/>
    <w:rsid w:val="002346E7"/>
    <w:rsid w:val="00234840"/>
    <w:rsid w:val="00235402"/>
    <w:rsid w:val="00236C1F"/>
    <w:rsid w:val="00236FBC"/>
    <w:rsid w:val="002377C9"/>
    <w:rsid w:val="002378D4"/>
    <w:rsid w:val="00237A77"/>
    <w:rsid w:val="00240017"/>
    <w:rsid w:val="0024022A"/>
    <w:rsid w:val="002405CE"/>
    <w:rsid w:val="00240C58"/>
    <w:rsid w:val="002413CB"/>
    <w:rsid w:val="002418AA"/>
    <w:rsid w:val="00241A12"/>
    <w:rsid w:val="0024252B"/>
    <w:rsid w:val="00242586"/>
    <w:rsid w:val="002425AD"/>
    <w:rsid w:val="002428CD"/>
    <w:rsid w:val="00242EFE"/>
    <w:rsid w:val="002433DE"/>
    <w:rsid w:val="00243B97"/>
    <w:rsid w:val="00243E98"/>
    <w:rsid w:val="00244069"/>
    <w:rsid w:val="002444DA"/>
    <w:rsid w:val="00244699"/>
    <w:rsid w:val="0024478D"/>
    <w:rsid w:val="00244C7B"/>
    <w:rsid w:val="00244F72"/>
    <w:rsid w:val="002456D3"/>
    <w:rsid w:val="002458B9"/>
    <w:rsid w:val="002462DE"/>
    <w:rsid w:val="00246965"/>
    <w:rsid w:val="00246D1C"/>
    <w:rsid w:val="00246E33"/>
    <w:rsid w:val="00246E74"/>
    <w:rsid w:val="00247033"/>
    <w:rsid w:val="002478B7"/>
    <w:rsid w:val="00247B82"/>
    <w:rsid w:val="0025086B"/>
    <w:rsid w:val="00250B5E"/>
    <w:rsid w:val="00250E85"/>
    <w:rsid w:val="00251CF3"/>
    <w:rsid w:val="00251E43"/>
    <w:rsid w:val="0025229A"/>
    <w:rsid w:val="002545A1"/>
    <w:rsid w:val="00254725"/>
    <w:rsid w:val="002547B9"/>
    <w:rsid w:val="00254929"/>
    <w:rsid w:val="00254C0F"/>
    <w:rsid w:val="00254E59"/>
    <w:rsid w:val="002555C3"/>
    <w:rsid w:val="00255F0B"/>
    <w:rsid w:val="00255F66"/>
    <w:rsid w:val="00257A08"/>
    <w:rsid w:val="00257A17"/>
    <w:rsid w:val="00260B5C"/>
    <w:rsid w:val="0026187F"/>
    <w:rsid w:val="00262B47"/>
    <w:rsid w:val="00262B74"/>
    <w:rsid w:val="002633AF"/>
    <w:rsid w:val="00263488"/>
    <w:rsid w:val="00263526"/>
    <w:rsid w:val="0026365E"/>
    <w:rsid w:val="002638C1"/>
    <w:rsid w:val="00263975"/>
    <w:rsid w:val="00263E71"/>
    <w:rsid w:val="00264469"/>
    <w:rsid w:val="00264ABC"/>
    <w:rsid w:val="00264CBA"/>
    <w:rsid w:val="002650DF"/>
    <w:rsid w:val="0026593F"/>
    <w:rsid w:val="00265AC6"/>
    <w:rsid w:val="0026627D"/>
    <w:rsid w:val="0026682B"/>
    <w:rsid w:val="0026694E"/>
    <w:rsid w:val="00266963"/>
    <w:rsid w:val="00266BB1"/>
    <w:rsid w:val="00267586"/>
    <w:rsid w:val="00267652"/>
    <w:rsid w:val="00267E30"/>
    <w:rsid w:val="0027010B"/>
    <w:rsid w:val="002701D8"/>
    <w:rsid w:val="00270706"/>
    <w:rsid w:val="00271127"/>
    <w:rsid w:val="0027120A"/>
    <w:rsid w:val="002713D8"/>
    <w:rsid w:val="00271A16"/>
    <w:rsid w:val="00272276"/>
    <w:rsid w:val="0027270E"/>
    <w:rsid w:val="00272E58"/>
    <w:rsid w:val="00273A94"/>
    <w:rsid w:val="00274200"/>
    <w:rsid w:val="002742E9"/>
    <w:rsid w:val="0027430E"/>
    <w:rsid w:val="002744E5"/>
    <w:rsid w:val="002748B0"/>
    <w:rsid w:val="00274AAF"/>
    <w:rsid w:val="0027513B"/>
    <w:rsid w:val="0027610F"/>
    <w:rsid w:val="0027620B"/>
    <w:rsid w:val="00276B20"/>
    <w:rsid w:val="00276C7A"/>
    <w:rsid w:val="00277315"/>
    <w:rsid w:val="00277562"/>
    <w:rsid w:val="002775F7"/>
    <w:rsid w:val="00277BD8"/>
    <w:rsid w:val="00277CFB"/>
    <w:rsid w:val="00277D25"/>
    <w:rsid w:val="00277E04"/>
    <w:rsid w:val="00280112"/>
    <w:rsid w:val="002801D3"/>
    <w:rsid w:val="002803D1"/>
    <w:rsid w:val="0028042C"/>
    <w:rsid w:val="002805DE"/>
    <w:rsid w:val="00281091"/>
    <w:rsid w:val="00281E10"/>
    <w:rsid w:val="00284083"/>
    <w:rsid w:val="00284798"/>
    <w:rsid w:val="002857B7"/>
    <w:rsid w:val="00285E32"/>
    <w:rsid w:val="00286596"/>
    <w:rsid w:val="00286766"/>
    <w:rsid w:val="00286BDB"/>
    <w:rsid w:val="00287CA7"/>
    <w:rsid w:val="002900B2"/>
    <w:rsid w:val="00290179"/>
    <w:rsid w:val="0029076F"/>
    <w:rsid w:val="002908A6"/>
    <w:rsid w:val="00290922"/>
    <w:rsid w:val="00290E47"/>
    <w:rsid w:val="00291377"/>
    <w:rsid w:val="00292079"/>
    <w:rsid w:val="002922DD"/>
    <w:rsid w:val="00292387"/>
    <w:rsid w:val="0029258F"/>
    <w:rsid w:val="00292D60"/>
    <w:rsid w:val="00293486"/>
    <w:rsid w:val="002935CC"/>
    <w:rsid w:val="002938B2"/>
    <w:rsid w:val="00293918"/>
    <w:rsid w:val="00293ADC"/>
    <w:rsid w:val="00294516"/>
    <w:rsid w:val="00294703"/>
    <w:rsid w:val="0029477E"/>
    <w:rsid w:val="002948BE"/>
    <w:rsid w:val="00294BE5"/>
    <w:rsid w:val="002951D8"/>
    <w:rsid w:val="002954E5"/>
    <w:rsid w:val="002957F2"/>
    <w:rsid w:val="00295EBB"/>
    <w:rsid w:val="002968C7"/>
    <w:rsid w:val="00296C37"/>
    <w:rsid w:val="002970DA"/>
    <w:rsid w:val="00297185"/>
    <w:rsid w:val="002976FD"/>
    <w:rsid w:val="0029782C"/>
    <w:rsid w:val="00297A61"/>
    <w:rsid w:val="002A00CD"/>
    <w:rsid w:val="002A017D"/>
    <w:rsid w:val="002A0E42"/>
    <w:rsid w:val="002A143B"/>
    <w:rsid w:val="002A1853"/>
    <w:rsid w:val="002A1A4C"/>
    <w:rsid w:val="002A1EB5"/>
    <w:rsid w:val="002A2122"/>
    <w:rsid w:val="002A22CD"/>
    <w:rsid w:val="002A2D09"/>
    <w:rsid w:val="002A2DE9"/>
    <w:rsid w:val="002A31DD"/>
    <w:rsid w:val="002A3508"/>
    <w:rsid w:val="002A377A"/>
    <w:rsid w:val="002A3C5A"/>
    <w:rsid w:val="002A4374"/>
    <w:rsid w:val="002A4629"/>
    <w:rsid w:val="002A520F"/>
    <w:rsid w:val="002A6C73"/>
    <w:rsid w:val="002A6DC3"/>
    <w:rsid w:val="002A707B"/>
    <w:rsid w:val="002A7A77"/>
    <w:rsid w:val="002B00A5"/>
    <w:rsid w:val="002B03B1"/>
    <w:rsid w:val="002B0DB4"/>
    <w:rsid w:val="002B0F3D"/>
    <w:rsid w:val="002B11FC"/>
    <w:rsid w:val="002B123A"/>
    <w:rsid w:val="002B1B8C"/>
    <w:rsid w:val="002B2C1F"/>
    <w:rsid w:val="002B2D41"/>
    <w:rsid w:val="002B3240"/>
    <w:rsid w:val="002B4330"/>
    <w:rsid w:val="002B4DDC"/>
    <w:rsid w:val="002B5A14"/>
    <w:rsid w:val="002B5AB2"/>
    <w:rsid w:val="002B628C"/>
    <w:rsid w:val="002B64F3"/>
    <w:rsid w:val="002B6882"/>
    <w:rsid w:val="002B68E0"/>
    <w:rsid w:val="002B7C08"/>
    <w:rsid w:val="002C036C"/>
    <w:rsid w:val="002C06A6"/>
    <w:rsid w:val="002C0D16"/>
    <w:rsid w:val="002C0D85"/>
    <w:rsid w:val="002C10FB"/>
    <w:rsid w:val="002C16DF"/>
    <w:rsid w:val="002C1792"/>
    <w:rsid w:val="002C1BF1"/>
    <w:rsid w:val="002C1F7D"/>
    <w:rsid w:val="002C1F86"/>
    <w:rsid w:val="002C286C"/>
    <w:rsid w:val="002C29BA"/>
    <w:rsid w:val="002C29EF"/>
    <w:rsid w:val="002C2AB0"/>
    <w:rsid w:val="002C3D38"/>
    <w:rsid w:val="002C41D4"/>
    <w:rsid w:val="002C4935"/>
    <w:rsid w:val="002C4DC2"/>
    <w:rsid w:val="002C4FF7"/>
    <w:rsid w:val="002C54F5"/>
    <w:rsid w:val="002C55B3"/>
    <w:rsid w:val="002C6244"/>
    <w:rsid w:val="002C62C9"/>
    <w:rsid w:val="002C73A4"/>
    <w:rsid w:val="002C75AA"/>
    <w:rsid w:val="002C7E02"/>
    <w:rsid w:val="002D0443"/>
    <w:rsid w:val="002D09A7"/>
    <w:rsid w:val="002D0D3D"/>
    <w:rsid w:val="002D106C"/>
    <w:rsid w:val="002D11EF"/>
    <w:rsid w:val="002D1721"/>
    <w:rsid w:val="002D2395"/>
    <w:rsid w:val="002D24E2"/>
    <w:rsid w:val="002D2CAD"/>
    <w:rsid w:val="002D2E2A"/>
    <w:rsid w:val="002D3208"/>
    <w:rsid w:val="002D411A"/>
    <w:rsid w:val="002D41EE"/>
    <w:rsid w:val="002D50A4"/>
    <w:rsid w:val="002D542D"/>
    <w:rsid w:val="002D5609"/>
    <w:rsid w:val="002D60F9"/>
    <w:rsid w:val="002D682E"/>
    <w:rsid w:val="002D6A0D"/>
    <w:rsid w:val="002D6AD0"/>
    <w:rsid w:val="002D6DBA"/>
    <w:rsid w:val="002D6FC7"/>
    <w:rsid w:val="002D6FD7"/>
    <w:rsid w:val="002D7095"/>
    <w:rsid w:val="002D753B"/>
    <w:rsid w:val="002D7804"/>
    <w:rsid w:val="002E0391"/>
    <w:rsid w:val="002E0879"/>
    <w:rsid w:val="002E0ABC"/>
    <w:rsid w:val="002E0AEB"/>
    <w:rsid w:val="002E14A4"/>
    <w:rsid w:val="002E1965"/>
    <w:rsid w:val="002E20D7"/>
    <w:rsid w:val="002E235C"/>
    <w:rsid w:val="002E285C"/>
    <w:rsid w:val="002E2885"/>
    <w:rsid w:val="002E3105"/>
    <w:rsid w:val="002E324C"/>
    <w:rsid w:val="002E376D"/>
    <w:rsid w:val="002E3BF3"/>
    <w:rsid w:val="002E487A"/>
    <w:rsid w:val="002E5165"/>
    <w:rsid w:val="002E52BC"/>
    <w:rsid w:val="002E5BBF"/>
    <w:rsid w:val="002E6034"/>
    <w:rsid w:val="002E64F5"/>
    <w:rsid w:val="002F01AD"/>
    <w:rsid w:val="002F0578"/>
    <w:rsid w:val="002F1250"/>
    <w:rsid w:val="002F13DB"/>
    <w:rsid w:val="002F1838"/>
    <w:rsid w:val="002F183F"/>
    <w:rsid w:val="002F22DA"/>
    <w:rsid w:val="002F260D"/>
    <w:rsid w:val="002F298A"/>
    <w:rsid w:val="002F29A9"/>
    <w:rsid w:val="002F3593"/>
    <w:rsid w:val="002F3739"/>
    <w:rsid w:val="002F3879"/>
    <w:rsid w:val="002F3C3B"/>
    <w:rsid w:val="002F3C84"/>
    <w:rsid w:val="002F4219"/>
    <w:rsid w:val="002F4728"/>
    <w:rsid w:val="002F4CE4"/>
    <w:rsid w:val="002F57F2"/>
    <w:rsid w:val="002F620D"/>
    <w:rsid w:val="002F6361"/>
    <w:rsid w:val="002F6B50"/>
    <w:rsid w:val="002F6F8A"/>
    <w:rsid w:val="002F71AF"/>
    <w:rsid w:val="002F725D"/>
    <w:rsid w:val="002F72AA"/>
    <w:rsid w:val="002F76F0"/>
    <w:rsid w:val="002F7D26"/>
    <w:rsid w:val="002F7EBC"/>
    <w:rsid w:val="002F7EEC"/>
    <w:rsid w:val="003001F1"/>
    <w:rsid w:val="003004B5"/>
    <w:rsid w:val="00300B6C"/>
    <w:rsid w:val="00300F0B"/>
    <w:rsid w:val="00301163"/>
    <w:rsid w:val="0030187F"/>
    <w:rsid w:val="003026F8"/>
    <w:rsid w:val="0030276A"/>
    <w:rsid w:val="0030311E"/>
    <w:rsid w:val="00303A1C"/>
    <w:rsid w:val="00303BC3"/>
    <w:rsid w:val="00303C7F"/>
    <w:rsid w:val="00303F8A"/>
    <w:rsid w:val="003046D7"/>
    <w:rsid w:val="0030479E"/>
    <w:rsid w:val="00304A4B"/>
    <w:rsid w:val="00304AD9"/>
    <w:rsid w:val="0030598A"/>
    <w:rsid w:val="00305FB3"/>
    <w:rsid w:val="003067E9"/>
    <w:rsid w:val="00306C8C"/>
    <w:rsid w:val="00307209"/>
    <w:rsid w:val="003076B6"/>
    <w:rsid w:val="00307B16"/>
    <w:rsid w:val="0031114A"/>
    <w:rsid w:val="00311639"/>
    <w:rsid w:val="00311CB9"/>
    <w:rsid w:val="00312255"/>
    <w:rsid w:val="00312F19"/>
    <w:rsid w:val="0031339A"/>
    <w:rsid w:val="003134E4"/>
    <w:rsid w:val="00314ACA"/>
    <w:rsid w:val="0031524C"/>
    <w:rsid w:val="0031539F"/>
    <w:rsid w:val="00315953"/>
    <w:rsid w:val="00315A98"/>
    <w:rsid w:val="00315DDF"/>
    <w:rsid w:val="00315E06"/>
    <w:rsid w:val="00316330"/>
    <w:rsid w:val="00316410"/>
    <w:rsid w:val="00316E1A"/>
    <w:rsid w:val="003171AF"/>
    <w:rsid w:val="003174CD"/>
    <w:rsid w:val="003175D5"/>
    <w:rsid w:val="0031782D"/>
    <w:rsid w:val="00317A1B"/>
    <w:rsid w:val="00317B55"/>
    <w:rsid w:val="00317ED5"/>
    <w:rsid w:val="00320666"/>
    <w:rsid w:val="00320B1B"/>
    <w:rsid w:val="00320D8C"/>
    <w:rsid w:val="003212D6"/>
    <w:rsid w:val="00321EC6"/>
    <w:rsid w:val="00322049"/>
    <w:rsid w:val="003224F2"/>
    <w:rsid w:val="003235B0"/>
    <w:rsid w:val="00324055"/>
    <w:rsid w:val="0032457C"/>
    <w:rsid w:val="00324B1B"/>
    <w:rsid w:val="0032507F"/>
    <w:rsid w:val="00325106"/>
    <w:rsid w:val="003254C7"/>
    <w:rsid w:val="0032556D"/>
    <w:rsid w:val="003255AF"/>
    <w:rsid w:val="00325712"/>
    <w:rsid w:val="003258C6"/>
    <w:rsid w:val="00325E63"/>
    <w:rsid w:val="003272F9"/>
    <w:rsid w:val="0032733B"/>
    <w:rsid w:val="00327A10"/>
    <w:rsid w:val="00327CBD"/>
    <w:rsid w:val="00327D1A"/>
    <w:rsid w:val="00330CAF"/>
    <w:rsid w:val="0033113F"/>
    <w:rsid w:val="00331491"/>
    <w:rsid w:val="003316FC"/>
    <w:rsid w:val="00331E4E"/>
    <w:rsid w:val="00332224"/>
    <w:rsid w:val="00332B50"/>
    <w:rsid w:val="00332C75"/>
    <w:rsid w:val="003333D9"/>
    <w:rsid w:val="003338E6"/>
    <w:rsid w:val="00334FB2"/>
    <w:rsid w:val="00335B67"/>
    <w:rsid w:val="0033617A"/>
    <w:rsid w:val="003362C0"/>
    <w:rsid w:val="003365D3"/>
    <w:rsid w:val="00336E6C"/>
    <w:rsid w:val="0033756C"/>
    <w:rsid w:val="00337D40"/>
    <w:rsid w:val="0034003C"/>
    <w:rsid w:val="00340CAF"/>
    <w:rsid w:val="00340F19"/>
    <w:rsid w:val="003413E3"/>
    <w:rsid w:val="003428D9"/>
    <w:rsid w:val="003429E0"/>
    <w:rsid w:val="00342A4F"/>
    <w:rsid w:val="00342B26"/>
    <w:rsid w:val="00343291"/>
    <w:rsid w:val="0034334E"/>
    <w:rsid w:val="003439F3"/>
    <w:rsid w:val="00343A59"/>
    <w:rsid w:val="00343D4A"/>
    <w:rsid w:val="003441F6"/>
    <w:rsid w:val="003449DA"/>
    <w:rsid w:val="00344ACE"/>
    <w:rsid w:val="00344B1F"/>
    <w:rsid w:val="00345342"/>
    <w:rsid w:val="00345962"/>
    <w:rsid w:val="00346B32"/>
    <w:rsid w:val="00346C03"/>
    <w:rsid w:val="00346C96"/>
    <w:rsid w:val="003475F4"/>
    <w:rsid w:val="00347ECE"/>
    <w:rsid w:val="00347F0C"/>
    <w:rsid w:val="003505AB"/>
    <w:rsid w:val="0035087E"/>
    <w:rsid w:val="00351402"/>
    <w:rsid w:val="00351542"/>
    <w:rsid w:val="00351E5F"/>
    <w:rsid w:val="00351FC5"/>
    <w:rsid w:val="00352498"/>
    <w:rsid w:val="00352DB5"/>
    <w:rsid w:val="00353439"/>
    <w:rsid w:val="0035344A"/>
    <w:rsid w:val="00353BAA"/>
    <w:rsid w:val="00354BA3"/>
    <w:rsid w:val="00354DD9"/>
    <w:rsid w:val="0035518C"/>
    <w:rsid w:val="00355650"/>
    <w:rsid w:val="0035576C"/>
    <w:rsid w:val="0035600B"/>
    <w:rsid w:val="00356122"/>
    <w:rsid w:val="003573DE"/>
    <w:rsid w:val="00357F59"/>
    <w:rsid w:val="00360224"/>
    <w:rsid w:val="003606A1"/>
    <w:rsid w:val="00360D34"/>
    <w:rsid w:val="00361975"/>
    <w:rsid w:val="00361B74"/>
    <w:rsid w:val="003621BF"/>
    <w:rsid w:val="00362506"/>
    <w:rsid w:val="0036269F"/>
    <w:rsid w:val="003628D8"/>
    <w:rsid w:val="00362964"/>
    <w:rsid w:val="003630B4"/>
    <w:rsid w:val="00363A99"/>
    <w:rsid w:val="00364008"/>
    <w:rsid w:val="003646B6"/>
    <w:rsid w:val="00364B69"/>
    <w:rsid w:val="00365693"/>
    <w:rsid w:val="00366133"/>
    <w:rsid w:val="0036677A"/>
    <w:rsid w:val="00366D15"/>
    <w:rsid w:val="0036712D"/>
    <w:rsid w:val="00367B80"/>
    <w:rsid w:val="00367FA4"/>
    <w:rsid w:val="00370A02"/>
    <w:rsid w:val="00370A24"/>
    <w:rsid w:val="003711F2"/>
    <w:rsid w:val="00372A95"/>
    <w:rsid w:val="00372BE1"/>
    <w:rsid w:val="00372F93"/>
    <w:rsid w:val="003731EE"/>
    <w:rsid w:val="00373296"/>
    <w:rsid w:val="003732EA"/>
    <w:rsid w:val="00373707"/>
    <w:rsid w:val="00373B06"/>
    <w:rsid w:val="00373DC3"/>
    <w:rsid w:val="003746F5"/>
    <w:rsid w:val="00375273"/>
    <w:rsid w:val="003756C0"/>
    <w:rsid w:val="00375941"/>
    <w:rsid w:val="00375ABE"/>
    <w:rsid w:val="00375C74"/>
    <w:rsid w:val="00375D0B"/>
    <w:rsid w:val="00375F41"/>
    <w:rsid w:val="00377062"/>
    <w:rsid w:val="00377164"/>
    <w:rsid w:val="00377DF1"/>
    <w:rsid w:val="00377FF2"/>
    <w:rsid w:val="003802C9"/>
    <w:rsid w:val="0038034D"/>
    <w:rsid w:val="0038097C"/>
    <w:rsid w:val="003809D8"/>
    <w:rsid w:val="00381F05"/>
    <w:rsid w:val="003824DE"/>
    <w:rsid w:val="0038287B"/>
    <w:rsid w:val="00382DF6"/>
    <w:rsid w:val="0038316D"/>
    <w:rsid w:val="0038432E"/>
    <w:rsid w:val="00384745"/>
    <w:rsid w:val="00385081"/>
    <w:rsid w:val="003857A7"/>
    <w:rsid w:val="00385923"/>
    <w:rsid w:val="0038643C"/>
    <w:rsid w:val="003865EC"/>
    <w:rsid w:val="00386A1A"/>
    <w:rsid w:val="00387561"/>
    <w:rsid w:val="0039051B"/>
    <w:rsid w:val="00390643"/>
    <w:rsid w:val="0039076A"/>
    <w:rsid w:val="0039091B"/>
    <w:rsid w:val="00390D72"/>
    <w:rsid w:val="003911AF"/>
    <w:rsid w:val="00392CBC"/>
    <w:rsid w:val="00392D70"/>
    <w:rsid w:val="00393F07"/>
    <w:rsid w:val="003946E0"/>
    <w:rsid w:val="003947EB"/>
    <w:rsid w:val="00394C98"/>
    <w:rsid w:val="00395028"/>
    <w:rsid w:val="00395158"/>
    <w:rsid w:val="003958D1"/>
    <w:rsid w:val="00395943"/>
    <w:rsid w:val="00396014"/>
    <w:rsid w:val="00396426"/>
    <w:rsid w:val="00396780"/>
    <w:rsid w:val="0039695E"/>
    <w:rsid w:val="00396A62"/>
    <w:rsid w:val="00396EAD"/>
    <w:rsid w:val="00397192"/>
    <w:rsid w:val="0039724E"/>
    <w:rsid w:val="0039727C"/>
    <w:rsid w:val="00397BAA"/>
    <w:rsid w:val="003A060B"/>
    <w:rsid w:val="003A0F42"/>
    <w:rsid w:val="003A1117"/>
    <w:rsid w:val="003A12CD"/>
    <w:rsid w:val="003A130D"/>
    <w:rsid w:val="003A2134"/>
    <w:rsid w:val="003A2B2D"/>
    <w:rsid w:val="003A2ECC"/>
    <w:rsid w:val="003A3294"/>
    <w:rsid w:val="003A3308"/>
    <w:rsid w:val="003A3683"/>
    <w:rsid w:val="003A41CA"/>
    <w:rsid w:val="003A5465"/>
    <w:rsid w:val="003A55DB"/>
    <w:rsid w:val="003A6434"/>
    <w:rsid w:val="003A658E"/>
    <w:rsid w:val="003A66ED"/>
    <w:rsid w:val="003A6782"/>
    <w:rsid w:val="003A67E0"/>
    <w:rsid w:val="003A6B98"/>
    <w:rsid w:val="003A7F80"/>
    <w:rsid w:val="003B0234"/>
    <w:rsid w:val="003B2364"/>
    <w:rsid w:val="003B24F3"/>
    <w:rsid w:val="003B2B7C"/>
    <w:rsid w:val="003B2F12"/>
    <w:rsid w:val="003B34EC"/>
    <w:rsid w:val="003B3DFE"/>
    <w:rsid w:val="003B4A70"/>
    <w:rsid w:val="003B6572"/>
    <w:rsid w:val="003B6D90"/>
    <w:rsid w:val="003B6DF8"/>
    <w:rsid w:val="003B7181"/>
    <w:rsid w:val="003B7230"/>
    <w:rsid w:val="003C01AD"/>
    <w:rsid w:val="003C021B"/>
    <w:rsid w:val="003C064A"/>
    <w:rsid w:val="003C1BA6"/>
    <w:rsid w:val="003C1D90"/>
    <w:rsid w:val="003C1DFC"/>
    <w:rsid w:val="003C2144"/>
    <w:rsid w:val="003C2679"/>
    <w:rsid w:val="003C2993"/>
    <w:rsid w:val="003C2B32"/>
    <w:rsid w:val="003C2BA2"/>
    <w:rsid w:val="003C3186"/>
    <w:rsid w:val="003C3189"/>
    <w:rsid w:val="003C336F"/>
    <w:rsid w:val="003C3BBC"/>
    <w:rsid w:val="003C3EDB"/>
    <w:rsid w:val="003C3EE6"/>
    <w:rsid w:val="003C4F3E"/>
    <w:rsid w:val="003C5325"/>
    <w:rsid w:val="003C571B"/>
    <w:rsid w:val="003C5CD6"/>
    <w:rsid w:val="003C7597"/>
    <w:rsid w:val="003C763A"/>
    <w:rsid w:val="003D0AAE"/>
    <w:rsid w:val="003D0FC6"/>
    <w:rsid w:val="003D1135"/>
    <w:rsid w:val="003D174C"/>
    <w:rsid w:val="003D18B1"/>
    <w:rsid w:val="003D1C08"/>
    <w:rsid w:val="003D1D99"/>
    <w:rsid w:val="003D2025"/>
    <w:rsid w:val="003D2217"/>
    <w:rsid w:val="003D2BC1"/>
    <w:rsid w:val="003D38DA"/>
    <w:rsid w:val="003D40A0"/>
    <w:rsid w:val="003D57F2"/>
    <w:rsid w:val="003D5805"/>
    <w:rsid w:val="003D5920"/>
    <w:rsid w:val="003D6AA3"/>
    <w:rsid w:val="003D7E85"/>
    <w:rsid w:val="003E0BAE"/>
    <w:rsid w:val="003E0EF3"/>
    <w:rsid w:val="003E11A2"/>
    <w:rsid w:val="003E1655"/>
    <w:rsid w:val="003E169C"/>
    <w:rsid w:val="003E19B7"/>
    <w:rsid w:val="003E19CB"/>
    <w:rsid w:val="003E1D44"/>
    <w:rsid w:val="003E1EFB"/>
    <w:rsid w:val="003E238F"/>
    <w:rsid w:val="003E2885"/>
    <w:rsid w:val="003E30B4"/>
    <w:rsid w:val="003E37CA"/>
    <w:rsid w:val="003E3970"/>
    <w:rsid w:val="003E3A85"/>
    <w:rsid w:val="003E40A9"/>
    <w:rsid w:val="003E44F8"/>
    <w:rsid w:val="003E4D1E"/>
    <w:rsid w:val="003E4FC0"/>
    <w:rsid w:val="003E5232"/>
    <w:rsid w:val="003E54C5"/>
    <w:rsid w:val="003E5EC0"/>
    <w:rsid w:val="003E6280"/>
    <w:rsid w:val="003E67F3"/>
    <w:rsid w:val="003E6D1D"/>
    <w:rsid w:val="003E7046"/>
    <w:rsid w:val="003E73AE"/>
    <w:rsid w:val="003E7A68"/>
    <w:rsid w:val="003E7C51"/>
    <w:rsid w:val="003F0CA6"/>
    <w:rsid w:val="003F0D4B"/>
    <w:rsid w:val="003F1356"/>
    <w:rsid w:val="003F21C0"/>
    <w:rsid w:val="003F2417"/>
    <w:rsid w:val="003F2444"/>
    <w:rsid w:val="003F34CA"/>
    <w:rsid w:val="003F34ED"/>
    <w:rsid w:val="003F3591"/>
    <w:rsid w:val="003F3792"/>
    <w:rsid w:val="003F3F67"/>
    <w:rsid w:val="003F423A"/>
    <w:rsid w:val="003F513C"/>
    <w:rsid w:val="003F517C"/>
    <w:rsid w:val="003F595B"/>
    <w:rsid w:val="003F5BA2"/>
    <w:rsid w:val="003F5CE7"/>
    <w:rsid w:val="003F5DF2"/>
    <w:rsid w:val="003F5F4B"/>
    <w:rsid w:val="003F61DC"/>
    <w:rsid w:val="003F61E9"/>
    <w:rsid w:val="003F78D0"/>
    <w:rsid w:val="003F7E83"/>
    <w:rsid w:val="00400302"/>
    <w:rsid w:val="00400614"/>
    <w:rsid w:val="00400A0C"/>
    <w:rsid w:val="00401371"/>
    <w:rsid w:val="0040211A"/>
    <w:rsid w:val="004028EF"/>
    <w:rsid w:val="0040317F"/>
    <w:rsid w:val="00403393"/>
    <w:rsid w:val="00403503"/>
    <w:rsid w:val="004035EC"/>
    <w:rsid w:val="0040389F"/>
    <w:rsid w:val="00404554"/>
    <w:rsid w:val="00404AA8"/>
    <w:rsid w:val="00404D31"/>
    <w:rsid w:val="00404ED7"/>
    <w:rsid w:val="004056F0"/>
    <w:rsid w:val="004057AA"/>
    <w:rsid w:val="004059F8"/>
    <w:rsid w:val="00406434"/>
    <w:rsid w:val="004066A7"/>
    <w:rsid w:val="004072CF"/>
    <w:rsid w:val="004074BA"/>
    <w:rsid w:val="0040753E"/>
    <w:rsid w:val="00407D9D"/>
    <w:rsid w:val="00407FF2"/>
    <w:rsid w:val="0041014D"/>
    <w:rsid w:val="0041076C"/>
    <w:rsid w:val="004109E6"/>
    <w:rsid w:val="00410D8F"/>
    <w:rsid w:val="00410EAC"/>
    <w:rsid w:val="004116CA"/>
    <w:rsid w:val="004116F4"/>
    <w:rsid w:val="00411E39"/>
    <w:rsid w:val="004128D1"/>
    <w:rsid w:val="0041302E"/>
    <w:rsid w:val="004131F7"/>
    <w:rsid w:val="004133A3"/>
    <w:rsid w:val="0041376C"/>
    <w:rsid w:val="0041420B"/>
    <w:rsid w:val="0041436D"/>
    <w:rsid w:val="0041489F"/>
    <w:rsid w:val="00414E88"/>
    <w:rsid w:val="0041501B"/>
    <w:rsid w:val="00415711"/>
    <w:rsid w:val="00415851"/>
    <w:rsid w:val="00415EE3"/>
    <w:rsid w:val="00415EF9"/>
    <w:rsid w:val="0041647C"/>
    <w:rsid w:val="004172D2"/>
    <w:rsid w:val="0042035F"/>
    <w:rsid w:val="00420418"/>
    <w:rsid w:val="004206D2"/>
    <w:rsid w:val="00420EBC"/>
    <w:rsid w:val="00421002"/>
    <w:rsid w:val="004211E0"/>
    <w:rsid w:val="0042134D"/>
    <w:rsid w:val="00421F7D"/>
    <w:rsid w:val="00421FD8"/>
    <w:rsid w:val="004222C7"/>
    <w:rsid w:val="0042234F"/>
    <w:rsid w:val="00422718"/>
    <w:rsid w:val="00422950"/>
    <w:rsid w:val="00422F81"/>
    <w:rsid w:val="00423221"/>
    <w:rsid w:val="004232A8"/>
    <w:rsid w:val="0042355A"/>
    <w:rsid w:val="004241A5"/>
    <w:rsid w:val="004243F2"/>
    <w:rsid w:val="00424C3E"/>
    <w:rsid w:val="00424D68"/>
    <w:rsid w:val="00424E43"/>
    <w:rsid w:val="00425FE9"/>
    <w:rsid w:val="0042654A"/>
    <w:rsid w:val="004273CC"/>
    <w:rsid w:val="00427709"/>
    <w:rsid w:val="00427795"/>
    <w:rsid w:val="004277D4"/>
    <w:rsid w:val="004301B6"/>
    <w:rsid w:val="004305C8"/>
    <w:rsid w:val="00430C42"/>
    <w:rsid w:val="00430C6A"/>
    <w:rsid w:val="004328B6"/>
    <w:rsid w:val="00432C4A"/>
    <w:rsid w:val="00432DF7"/>
    <w:rsid w:val="00433050"/>
    <w:rsid w:val="00433175"/>
    <w:rsid w:val="00433806"/>
    <w:rsid w:val="00433E74"/>
    <w:rsid w:val="004344C8"/>
    <w:rsid w:val="00435727"/>
    <w:rsid w:val="004357E6"/>
    <w:rsid w:val="0043609A"/>
    <w:rsid w:val="0043659B"/>
    <w:rsid w:val="0043661F"/>
    <w:rsid w:val="00436666"/>
    <w:rsid w:val="00436C24"/>
    <w:rsid w:val="00436C66"/>
    <w:rsid w:val="00437022"/>
    <w:rsid w:val="004377E9"/>
    <w:rsid w:val="00437A44"/>
    <w:rsid w:val="00437D49"/>
    <w:rsid w:val="00440D02"/>
    <w:rsid w:val="00440FCA"/>
    <w:rsid w:val="0044108A"/>
    <w:rsid w:val="004417C4"/>
    <w:rsid w:val="00441B2D"/>
    <w:rsid w:val="00443369"/>
    <w:rsid w:val="0044443B"/>
    <w:rsid w:val="00445160"/>
    <w:rsid w:val="0044568B"/>
    <w:rsid w:val="00445BAA"/>
    <w:rsid w:val="004462A6"/>
    <w:rsid w:val="00446618"/>
    <w:rsid w:val="0044676B"/>
    <w:rsid w:val="00446A7A"/>
    <w:rsid w:val="00446C2A"/>
    <w:rsid w:val="00446E87"/>
    <w:rsid w:val="00447309"/>
    <w:rsid w:val="00447592"/>
    <w:rsid w:val="00447CF8"/>
    <w:rsid w:val="00450CC7"/>
    <w:rsid w:val="004510F8"/>
    <w:rsid w:val="004518E0"/>
    <w:rsid w:val="0045195F"/>
    <w:rsid w:val="0045200F"/>
    <w:rsid w:val="00452855"/>
    <w:rsid w:val="00452A31"/>
    <w:rsid w:val="00453C76"/>
    <w:rsid w:val="004540BF"/>
    <w:rsid w:val="004543C6"/>
    <w:rsid w:val="004552EA"/>
    <w:rsid w:val="00455B8A"/>
    <w:rsid w:val="00455C0A"/>
    <w:rsid w:val="00456747"/>
    <w:rsid w:val="00457115"/>
    <w:rsid w:val="00457B34"/>
    <w:rsid w:val="00457BF6"/>
    <w:rsid w:val="00457D8E"/>
    <w:rsid w:val="0046012D"/>
    <w:rsid w:val="004609C5"/>
    <w:rsid w:val="00460AF4"/>
    <w:rsid w:val="00461365"/>
    <w:rsid w:val="00461CEF"/>
    <w:rsid w:val="00461D44"/>
    <w:rsid w:val="00461DD8"/>
    <w:rsid w:val="00462202"/>
    <w:rsid w:val="00462388"/>
    <w:rsid w:val="004631B8"/>
    <w:rsid w:val="0046392F"/>
    <w:rsid w:val="00463C9B"/>
    <w:rsid w:val="00464538"/>
    <w:rsid w:val="00464B3C"/>
    <w:rsid w:val="00464BE4"/>
    <w:rsid w:val="00464DD3"/>
    <w:rsid w:val="00465E42"/>
    <w:rsid w:val="0046639F"/>
    <w:rsid w:val="004663F0"/>
    <w:rsid w:val="00466607"/>
    <w:rsid w:val="00466614"/>
    <w:rsid w:val="00466997"/>
    <w:rsid w:val="00467D60"/>
    <w:rsid w:val="00470055"/>
    <w:rsid w:val="0047009C"/>
    <w:rsid w:val="00470367"/>
    <w:rsid w:val="00470578"/>
    <w:rsid w:val="00470757"/>
    <w:rsid w:val="00470E46"/>
    <w:rsid w:val="0047138B"/>
    <w:rsid w:val="0047146A"/>
    <w:rsid w:val="00471784"/>
    <w:rsid w:val="00472617"/>
    <w:rsid w:val="00472CCD"/>
    <w:rsid w:val="00473540"/>
    <w:rsid w:val="00473E29"/>
    <w:rsid w:val="0047458E"/>
    <w:rsid w:val="00474615"/>
    <w:rsid w:val="004747AA"/>
    <w:rsid w:val="00474842"/>
    <w:rsid w:val="00475069"/>
    <w:rsid w:val="004754F6"/>
    <w:rsid w:val="00475963"/>
    <w:rsid w:val="0047680E"/>
    <w:rsid w:val="004769A2"/>
    <w:rsid w:val="00476A05"/>
    <w:rsid w:val="004772E2"/>
    <w:rsid w:val="004811EF"/>
    <w:rsid w:val="00481C59"/>
    <w:rsid w:val="00482224"/>
    <w:rsid w:val="0048278D"/>
    <w:rsid w:val="00482872"/>
    <w:rsid w:val="004830EA"/>
    <w:rsid w:val="004831E1"/>
    <w:rsid w:val="004837C6"/>
    <w:rsid w:val="0048380D"/>
    <w:rsid w:val="00483960"/>
    <w:rsid w:val="00483B1E"/>
    <w:rsid w:val="00485034"/>
    <w:rsid w:val="00485124"/>
    <w:rsid w:val="0048567D"/>
    <w:rsid w:val="004862BA"/>
    <w:rsid w:val="0048640F"/>
    <w:rsid w:val="0048643D"/>
    <w:rsid w:val="0048673A"/>
    <w:rsid w:val="00487116"/>
    <w:rsid w:val="0048763C"/>
    <w:rsid w:val="00487870"/>
    <w:rsid w:val="00487E0D"/>
    <w:rsid w:val="004905ED"/>
    <w:rsid w:val="00491127"/>
    <w:rsid w:val="00491CCF"/>
    <w:rsid w:val="00492EEA"/>
    <w:rsid w:val="0049320C"/>
    <w:rsid w:val="004939A5"/>
    <w:rsid w:val="0049456A"/>
    <w:rsid w:val="004947D9"/>
    <w:rsid w:val="00494D23"/>
    <w:rsid w:val="004950BE"/>
    <w:rsid w:val="00495501"/>
    <w:rsid w:val="00495527"/>
    <w:rsid w:val="004958BB"/>
    <w:rsid w:val="004961BE"/>
    <w:rsid w:val="004968DF"/>
    <w:rsid w:val="004974F5"/>
    <w:rsid w:val="00497734"/>
    <w:rsid w:val="00497A2F"/>
    <w:rsid w:val="004A01ED"/>
    <w:rsid w:val="004A03B6"/>
    <w:rsid w:val="004A0EA7"/>
    <w:rsid w:val="004A12FB"/>
    <w:rsid w:val="004A1498"/>
    <w:rsid w:val="004A1EFB"/>
    <w:rsid w:val="004A3621"/>
    <w:rsid w:val="004A3ED6"/>
    <w:rsid w:val="004A5848"/>
    <w:rsid w:val="004A5BC1"/>
    <w:rsid w:val="004A6283"/>
    <w:rsid w:val="004A631F"/>
    <w:rsid w:val="004A6471"/>
    <w:rsid w:val="004A64C1"/>
    <w:rsid w:val="004A685C"/>
    <w:rsid w:val="004A7727"/>
    <w:rsid w:val="004A7EFB"/>
    <w:rsid w:val="004A7F6C"/>
    <w:rsid w:val="004B0AB6"/>
    <w:rsid w:val="004B11AD"/>
    <w:rsid w:val="004B14B2"/>
    <w:rsid w:val="004B1DBE"/>
    <w:rsid w:val="004B2EEA"/>
    <w:rsid w:val="004B380A"/>
    <w:rsid w:val="004B3854"/>
    <w:rsid w:val="004B3C59"/>
    <w:rsid w:val="004B4A9D"/>
    <w:rsid w:val="004B4CF4"/>
    <w:rsid w:val="004B50D8"/>
    <w:rsid w:val="004B5765"/>
    <w:rsid w:val="004B5F80"/>
    <w:rsid w:val="004B61B4"/>
    <w:rsid w:val="004B7094"/>
    <w:rsid w:val="004B7E6F"/>
    <w:rsid w:val="004C0060"/>
    <w:rsid w:val="004C0AAC"/>
    <w:rsid w:val="004C15FD"/>
    <w:rsid w:val="004C3339"/>
    <w:rsid w:val="004C3345"/>
    <w:rsid w:val="004C3E17"/>
    <w:rsid w:val="004C40D1"/>
    <w:rsid w:val="004C4329"/>
    <w:rsid w:val="004C47B6"/>
    <w:rsid w:val="004C4AFD"/>
    <w:rsid w:val="004C4C81"/>
    <w:rsid w:val="004C4DF0"/>
    <w:rsid w:val="004C544D"/>
    <w:rsid w:val="004C5497"/>
    <w:rsid w:val="004C6250"/>
    <w:rsid w:val="004C65EA"/>
    <w:rsid w:val="004C7043"/>
    <w:rsid w:val="004C7C27"/>
    <w:rsid w:val="004D0338"/>
    <w:rsid w:val="004D058D"/>
    <w:rsid w:val="004D0932"/>
    <w:rsid w:val="004D0AB4"/>
    <w:rsid w:val="004D1007"/>
    <w:rsid w:val="004D1BF0"/>
    <w:rsid w:val="004D1E4B"/>
    <w:rsid w:val="004D2CC8"/>
    <w:rsid w:val="004D2F35"/>
    <w:rsid w:val="004D3845"/>
    <w:rsid w:val="004D3883"/>
    <w:rsid w:val="004D3B53"/>
    <w:rsid w:val="004D4658"/>
    <w:rsid w:val="004D46FA"/>
    <w:rsid w:val="004D5095"/>
    <w:rsid w:val="004D5766"/>
    <w:rsid w:val="004D59D9"/>
    <w:rsid w:val="004D6E2C"/>
    <w:rsid w:val="004D6EDC"/>
    <w:rsid w:val="004D749F"/>
    <w:rsid w:val="004D74EC"/>
    <w:rsid w:val="004D784F"/>
    <w:rsid w:val="004D7D0D"/>
    <w:rsid w:val="004D7F9A"/>
    <w:rsid w:val="004D7FCE"/>
    <w:rsid w:val="004E01DC"/>
    <w:rsid w:val="004E0C04"/>
    <w:rsid w:val="004E1A04"/>
    <w:rsid w:val="004E1A53"/>
    <w:rsid w:val="004E1E25"/>
    <w:rsid w:val="004E1E44"/>
    <w:rsid w:val="004E2088"/>
    <w:rsid w:val="004E2435"/>
    <w:rsid w:val="004E2992"/>
    <w:rsid w:val="004E369F"/>
    <w:rsid w:val="004E3B5B"/>
    <w:rsid w:val="004E45A4"/>
    <w:rsid w:val="004E513F"/>
    <w:rsid w:val="004E5B53"/>
    <w:rsid w:val="004E63C8"/>
    <w:rsid w:val="004E6F3B"/>
    <w:rsid w:val="004E72C1"/>
    <w:rsid w:val="004E779B"/>
    <w:rsid w:val="004F002D"/>
    <w:rsid w:val="004F04DE"/>
    <w:rsid w:val="004F0744"/>
    <w:rsid w:val="004F0F36"/>
    <w:rsid w:val="004F1397"/>
    <w:rsid w:val="004F17CD"/>
    <w:rsid w:val="004F1CD3"/>
    <w:rsid w:val="004F24B7"/>
    <w:rsid w:val="004F362B"/>
    <w:rsid w:val="004F3871"/>
    <w:rsid w:val="004F4162"/>
    <w:rsid w:val="004F49C5"/>
    <w:rsid w:val="004F4AA4"/>
    <w:rsid w:val="004F4C99"/>
    <w:rsid w:val="004F523B"/>
    <w:rsid w:val="004F549B"/>
    <w:rsid w:val="004F57CA"/>
    <w:rsid w:val="004F5AB5"/>
    <w:rsid w:val="004F5C39"/>
    <w:rsid w:val="004F5E82"/>
    <w:rsid w:val="004F5FB7"/>
    <w:rsid w:val="004F606C"/>
    <w:rsid w:val="004F653F"/>
    <w:rsid w:val="004F6DF3"/>
    <w:rsid w:val="004F7540"/>
    <w:rsid w:val="004F7D2C"/>
    <w:rsid w:val="004F7FB1"/>
    <w:rsid w:val="005002B4"/>
    <w:rsid w:val="00500C73"/>
    <w:rsid w:val="0050138C"/>
    <w:rsid w:val="005019B0"/>
    <w:rsid w:val="005019DC"/>
    <w:rsid w:val="00502132"/>
    <w:rsid w:val="00502948"/>
    <w:rsid w:val="00502C6E"/>
    <w:rsid w:val="00502DAF"/>
    <w:rsid w:val="0050320A"/>
    <w:rsid w:val="00503682"/>
    <w:rsid w:val="00503E9A"/>
    <w:rsid w:val="00504D58"/>
    <w:rsid w:val="00504F88"/>
    <w:rsid w:val="005051D6"/>
    <w:rsid w:val="00506814"/>
    <w:rsid w:val="0050762B"/>
    <w:rsid w:val="0050795B"/>
    <w:rsid w:val="00507D76"/>
    <w:rsid w:val="00510116"/>
    <w:rsid w:val="005104EB"/>
    <w:rsid w:val="0051190F"/>
    <w:rsid w:val="00511934"/>
    <w:rsid w:val="00511ADD"/>
    <w:rsid w:val="00511BA1"/>
    <w:rsid w:val="00511CA7"/>
    <w:rsid w:val="00512079"/>
    <w:rsid w:val="005148CF"/>
    <w:rsid w:val="00514CC1"/>
    <w:rsid w:val="00514E4D"/>
    <w:rsid w:val="00515267"/>
    <w:rsid w:val="00515377"/>
    <w:rsid w:val="005160EF"/>
    <w:rsid w:val="005163E1"/>
    <w:rsid w:val="00516AB3"/>
    <w:rsid w:val="0052088C"/>
    <w:rsid w:val="00521905"/>
    <w:rsid w:val="0052198F"/>
    <w:rsid w:val="00522C21"/>
    <w:rsid w:val="00522EC3"/>
    <w:rsid w:val="005230C6"/>
    <w:rsid w:val="00523332"/>
    <w:rsid w:val="005234DE"/>
    <w:rsid w:val="00523626"/>
    <w:rsid w:val="00523740"/>
    <w:rsid w:val="00523977"/>
    <w:rsid w:val="005239EF"/>
    <w:rsid w:val="00523D41"/>
    <w:rsid w:val="00524468"/>
    <w:rsid w:val="00524488"/>
    <w:rsid w:val="00524705"/>
    <w:rsid w:val="00524AA0"/>
    <w:rsid w:val="00525172"/>
    <w:rsid w:val="0052604A"/>
    <w:rsid w:val="005266FF"/>
    <w:rsid w:val="005269C4"/>
    <w:rsid w:val="00526BB2"/>
    <w:rsid w:val="00526CC5"/>
    <w:rsid w:val="00527285"/>
    <w:rsid w:val="005275A5"/>
    <w:rsid w:val="00527674"/>
    <w:rsid w:val="005303D7"/>
    <w:rsid w:val="0053104F"/>
    <w:rsid w:val="005317E2"/>
    <w:rsid w:val="00531B1C"/>
    <w:rsid w:val="005320E6"/>
    <w:rsid w:val="005320FF"/>
    <w:rsid w:val="005327DA"/>
    <w:rsid w:val="00532EC7"/>
    <w:rsid w:val="00533563"/>
    <w:rsid w:val="00533A17"/>
    <w:rsid w:val="00533B79"/>
    <w:rsid w:val="00533DA7"/>
    <w:rsid w:val="005340D7"/>
    <w:rsid w:val="005345E6"/>
    <w:rsid w:val="00535229"/>
    <w:rsid w:val="005353D3"/>
    <w:rsid w:val="005356A1"/>
    <w:rsid w:val="00536CFB"/>
    <w:rsid w:val="005370DE"/>
    <w:rsid w:val="00537434"/>
    <w:rsid w:val="00537D66"/>
    <w:rsid w:val="00540D4F"/>
    <w:rsid w:val="00541338"/>
    <w:rsid w:val="00541414"/>
    <w:rsid w:val="005420B7"/>
    <w:rsid w:val="00542528"/>
    <w:rsid w:val="00542835"/>
    <w:rsid w:val="00542CC8"/>
    <w:rsid w:val="00542DCF"/>
    <w:rsid w:val="00542EA0"/>
    <w:rsid w:val="00543B2F"/>
    <w:rsid w:val="005440BD"/>
    <w:rsid w:val="005440C4"/>
    <w:rsid w:val="0054442E"/>
    <w:rsid w:val="005447B5"/>
    <w:rsid w:val="00544E17"/>
    <w:rsid w:val="005458D5"/>
    <w:rsid w:val="00545A54"/>
    <w:rsid w:val="0054665A"/>
    <w:rsid w:val="00547933"/>
    <w:rsid w:val="00547C3F"/>
    <w:rsid w:val="0055041B"/>
    <w:rsid w:val="00550550"/>
    <w:rsid w:val="00550B2C"/>
    <w:rsid w:val="005517F2"/>
    <w:rsid w:val="00551A93"/>
    <w:rsid w:val="00551D58"/>
    <w:rsid w:val="0055204D"/>
    <w:rsid w:val="00552707"/>
    <w:rsid w:val="00552C8F"/>
    <w:rsid w:val="00552ED2"/>
    <w:rsid w:val="0055309A"/>
    <w:rsid w:val="00553185"/>
    <w:rsid w:val="00553A66"/>
    <w:rsid w:val="00553A9F"/>
    <w:rsid w:val="00553EE7"/>
    <w:rsid w:val="00554497"/>
    <w:rsid w:val="00554796"/>
    <w:rsid w:val="00554BE1"/>
    <w:rsid w:val="00555226"/>
    <w:rsid w:val="005555A6"/>
    <w:rsid w:val="005556D8"/>
    <w:rsid w:val="00555873"/>
    <w:rsid w:val="005560C6"/>
    <w:rsid w:val="00556380"/>
    <w:rsid w:val="00556679"/>
    <w:rsid w:val="005576EA"/>
    <w:rsid w:val="00557952"/>
    <w:rsid w:val="00557D35"/>
    <w:rsid w:val="00560E34"/>
    <w:rsid w:val="00560F73"/>
    <w:rsid w:val="00561B21"/>
    <w:rsid w:val="00561C58"/>
    <w:rsid w:val="00562525"/>
    <w:rsid w:val="005625C0"/>
    <w:rsid w:val="00562A18"/>
    <w:rsid w:val="00562A50"/>
    <w:rsid w:val="00562EFE"/>
    <w:rsid w:val="005635BC"/>
    <w:rsid w:val="00563600"/>
    <w:rsid w:val="00563A08"/>
    <w:rsid w:val="00563AEC"/>
    <w:rsid w:val="00563F4A"/>
    <w:rsid w:val="00564296"/>
    <w:rsid w:val="00564895"/>
    <w:rsid w:val="00564F44"/>
    <w:rsid w:val="00565098"/>
    <w:rsid w:val="005651E3"/>
    <w:rsid w:val="005658DC"/>
    <w:rsid w:val="00565B60"/>
    <w:rsid w:val="00566F51"/>
    <w:rsid w:val="00567084"/>
    <w:rsid w:val="005672E5"/>
    <w:rsid w:val="00567476"/>
    <w:rsid w:val="005677B7"/>
    <w:rsid w:val="00567B1F"/>
    <w:rsid w:val="00567ED2"/>
    <w:rsid w:val="00570098"/>
    <w:rsid w:val="005716CF"/>
    <w:rsid w:val="0057175E"/>
    <w:rsid w:val="005718B8"/>
    <w:rsid w:val="0057275C"/>
    <w:rsid w:val="00572CD8"/>
    <w:rsid w:val="00572D0D"/>
    <w:rsid w:val="0057471B"/>
    <w:rsid w:val="0057554C"/>
    <w:rsid w:val="005757A0"/>
    <w:rsid w:val="005757C1"/>
    <w:rsid w:val="0057581E"/>
    <w:rsid w:val="00575BA3"/>
    <w:rsid w:val="005764CB"/>
    <w:rsid w:val="0057655C"/>
    <w:rsid w:val="00576A56"/>
    <w:rsid w:val="00576CFC"/>
    <w:rsid w:val="00577446"/>
    <w:rsid w:val="00580AFD"/>
    <w:rsid w:val="00580DF1"/>
    <w:rsid w:val="00580F03"/>
    <w:rsid w:val="00580F9A"/>
    <w:rsid w:val="005810BC"/>
    <w:rsid w:val="005812EF"/>
    <w:rsid w:val="005820BC"/>
    <w:rsid w:val="00582F39"/>
    <w:rsid w:val="005830F2"/>
    <w:rsid w:val="0058314C"/>
    <w:rsid w:val="0058381D"/>
    <w:rsid w:val="00584181"/>
    <w:rsid w:val="0058440E"/>
    <w:rsid w:val="0058463A"/>
    <w:rsid w:val="00584687"/>
    <w:rsid w:val="005847C8"/>
    <w:rsid w:val="00584BD8"/>
    <w:rsid w:val="005862BC"/>
    <w:rsid w:val="00586BAF"/>
    <w:rsid w:val="00586F3E"/>
    <w:rsid w:val="0058741C"/>
    <w:rsid w:val="005876E7"/>
    <w:rsid w:val="005902EC"/>
    <w:rsid w:val="00590363"/>
    <w:rsid w:val="0059066B"/>
    <w:rsid w:val="00590696"/>
    <w:rsid w:val="00590826"/>
    <w:rsid w:val="00590E1C"/>
    <w:rsid w:val="00590E5F"/>
    <w:rsid w:val="00591EB6"/>
    <w:rsid w:val="00592CD5"/>
    <w:rsid w:val="00592D6F"/>
    <w:rsid w:val="005938AE"/>
    <w:rsid w:val="005938E8"/>
    <w:rsid w:val="00594018"/>
    <w:rsid w:val="0059485D"/>
    <w:rsid w:val="00594B2E"/>
    <w:rsid w:val="00594BCB"/>
    <w:rsid w:val="005959BA"/>
    <w:rsid w:val="00595CFD"/>
    <w:rsid w:val="005966F0"/>
    <w:rsid w:val="00596D49"/>
    <w:rsid w:val="00596F5F"/>
    <w:rsid w:val="00596F91"/>
    <w:rsid w:val="00597115"/>
    <w:rsid w:val="00597957"/>
    <w:rsid w:val="00597F4F"/>
    <w:rsid w:val="005A075B"/>
    <w:rsid w:val="005A09D7"/>
    <w:rsid w:val="005A1342"/>
    <w:rsid w:val="005A1481"/>
    <w:rsid w:val="005A2D14"/>
    <w:rsid w:val="005A2EDC"/>
    <w:rsid w:val="005A365D"/>
    <w:rsid w:val="005A37D9"/>
    <w:rsid w:val="005A3AD9"/>
    <w:rsid w:val="005A3AE7"/>
    <w:rsid w:val="005A3B43"/>
    <w:rsid w:val="005A4014"/>
    <w:rsid w:val="005A43C9"/>
    <w:rsid w:val="005A4424"/>
    <w:rsid w:val="005A47CE"/>
    <w:rsid w:val="005A4E91"/>
    <w:rsid w:val="005A5606"/>
    <w:rsid w:val="005A5C3B"/>
    <w:rsid w:val="005A6043"/>
    <w:rsid w:val="005A614E"/>
    <w:rsid w:val="005A695D"/>
    <w:rsid w:val="005A7EF7"/>
    <w:rsid w:val="005B05AD"/>
    <w:rsid w:val="005B095E"/>
    <w:rsid w:val="005B0E17"/>
    <w:rsid w:val="005B11EC"/>
    <w:rsid w:val="005B2516"/>
    <w:rsid w:val="005B30F9"/>
    <w:rsid w:val="005B36D4"/>
    <w:rsid w:val="005B3997"/>
    <w:rsid w:val="005B3C4F"/>
    <w:rsid w:val="005B3F25"/>
    <w:rsid w:val="005B427A"/>
    <w:rsid w:val="005B456A"/>
    <w:rsid w:val="005B46B4"/>
    <w:rsid w:val="005B4C35"/>
    <w:rsid w:val="005B5128"/>
    <w:rsid w:val="005B542D"/>
    <w:rsid w:val="005B5550"/>
    <w:rsid w:val="005B5D38"/>
    <w:rsid w:val="005B5DD0"/>
    <w:rsid w:val="005B60FD"/>
    <w:rsid w:val="005B68DE"/>
    <w:rsid w:val="005B7341"/>
    <w:rsid w:val="005B7AD9"/>
    <w:rsid w:val="005B7D84"/>
    <w:rsid w:val="005C06D5"/>
    <w:rsid w:val="005C0F81"/>
    <w:rsid w:val="005C1053"/>
    <w:rsid w:val="005C11F4"/>
    <w:rsid w:val="005C12A5"/>
    <w:rsid w:val="005C1516"/>
    <w:rsid w:val="005C156F"/>
    <w:rsid w:val="005C1583"/>
    <w:rsid w:val="005C1EE2"/>
    <w:rsid w:val="005C2E94"/>
    <w:rsid w:val="005C2EE5"/>
    <w:rsid w:val="005C3D47"/>
    <w:rsid w:val="005C3EA1"/>
    <w:rsid w:val="005C4197"/>
    <w:rsid w:val="005C4259"/>
    <w:rsid w:val="005C449F"/>
    <w:rsid w:val="005C473D"/>
    <w:rsid w:val="005C4F3D"/>
    <w:rsid w:val="005C5224"/>
    <w:rsid w:val="005C53E5"/>
    <w:rsid w:val="005C53F5"/>
    <w:rsid w:val="005C59DC"/>
    <w:rsid w:val="005C5ABA"/>
    <w:rsid w:val="005C5E31"/>
    <w:rsid w:val="005C6467"/>
    <w:rsid w:val="005C67BA"/>
    <w:rsid w:val="005C741C"/>
    <w:rsid w:val="005C76E3"/>
    <w:rsid w:val="005C77C9"/>
    <w:rsid w:val="005D02E3"/>
    <w:rsid w:val="005D066F"/>
    <w:rsid w:val="005D1741"/>
    <w:rsid w:val="005D1ED1"/>
    <w:rsid w:val="005D1FB8"/>
    <w:rsid w:val="005D2639"/>
    <w:rsid w:val="005D33A1"/>
    <w:rsid w:val="005D39D0"/>
    <w:rsid w:val="005D3C50"/>
    <w:rsid w:val="005D3D8C"/>
    <w:rsid w:val="005D4658"/>
    <w:rsid w:val="005D48F3"/>
    <w:rsid w:val="005D622F"/>
    <w:rsid w:val="005D69F6"/>
    <w:rsid w:val="005D6C04"/>
    <w:rsid w:val="005D6D14"/>
    <w:rsid w:val="005D74E3"/>
    <w:rsid w:val="005D7AE1"/>
    <w:rsid w:val="005D7B42"/>
    <w:rsid w:val="005D7D62"/>
    <w:rsid w:val="005D7E4B"/>
    <w:rsid w:val="005D7F19"/>
    <w:rsid w:val="005E0A51"/>
    <w:rsid w:val="005E10C5"/>
    <w:rsid w:val="005E11A3"/>
    <w:rsid w:val="005E24F3"/>
    <w:rsid w:val="005E2E2E"/>
    <w:rsid w:val="005E2E87"/>
    <w:rsid w:val="005E3CC4"/>
    <w:rsid w:val="005E468E"/>
    <w:rsid w:val="005E475C"/>
    <w:rsid w:val="005E487F"/>
    <w:rsid w:val="005E4928"/>
    <w:rsid w:val="005E4BE5"/>
    <w:rsid w:val="005E4E79"/>
    <w:rsid w:val="005E574C"/>
    <w:rsid w:val="005E5BE5"/>
    <w:rsid w:val="005E62BA"/>
    <w:rsid w:val="005E7018"/>
    <w:rsid w:val="005E7A11"/>
    <w:rsid w:val="005F0072"/>
    <w:rsid w:val="005F00C8"/>
    <w:rsid w:val="005F05A2"/>
    <w:rsid w:val="005F0AD4"/>
    <w:rsid w:val="005F0E27"/>
    <w:rsid w:val="005F0F5D"/>
    <w:rsid w:val="005F153D"/>
    <w:rsid w:val="005F1937"/>
    <w:rsid w:val="005F1939"/>
    <w:rsid w:val="005F1B80"/>
    <w:rsid w:val="005F2003"/>
    <w:rsid w:val="005F284D"/>
    <w:rsid w:val="005F28D1"/>
    <w:rsid w:val="005F2EB1"/>
    <w:rsid w:val="005F2FC5"/>
    <w:rsid w:val="005F3346"/>
    <w:rsid w:val="005F3BDC"/>
    <w:rsid w:val="005F3F06"/>
    <w:rsid w:val="005F4979"/>
    <w:rsid w:val="005F4A6E"/>
    <w:rsid w:val="005F505B"/>
    <w:rsid w:val="005F6711"/>
    <w:rsid w:val="005F6B26"/>
    <w:rsid w:val="005F70EE"/>
    <w:rsid w:val="005F793D"/>
    <w:rsid w:val="006000ED"/>
    <w:rsid w:val="00600610"/>
    <w:rsid w:val="0060077E"/>
    <w:rsid w:val="006010E5"/>
    <w:rsid w:val="006017BD"/>
    <w:rsid w:val="006017FF"/>
    <w:rsid w:val="00601851"/>
    <w:rsid w:val="00601870"/>
    <w:rsid w:val="00602335"/>
    <w:rsid w:val="006026FE"/>
    <w:rsid w:val="006027A3"/>
    <w:rsid w:val="006029A5"/>
    <w:rsid w:val="006030B5"/>
    <w:rsid w:val="00603409"/>
    <w:rsid w:val="006036A1"/>
    <w:rsid w:val="0060388E"/>
    <w:rsid w:val="00603C20"/>
    <w:rsid w:val="00603CCF"/>
    <w:rsid w:val="00603EF8"/>
    <w:rsid w:val="0060491C"/>
    <w:rsid w:val="00605CF2"/>
    <w:rsid w:val="00605DA8"/>
    <w:rsid w:val="0060618A"/>
    <w:rsid w:val="00606ABC"/>
    <w:rsid w:val="006070E4"/>
    <w:rsid w:val="006071F3"/>
    <w:rsid w:val="00607271"/>
    <w:rsid w:val="0060756E"/>
    <w:rsid w:val="006077E5"/>
    <w:rsid w:val="00607D4C"/>
    <w:rsid w:val="00607EE5"/>
    <w:rsid w:val="00610115"/>
    <w:rsid w:val="00610399"/>
    <w:rsid w:val="00611065"/>
    <w:rsid w:val="00611564"/>
    <w:rsid w:val="00611C31"/>
    <w:rsid w:val="006120FE"/>
    <w:rsid w:val="00612101"/>
    <w:rsid w:val="006125EA"/>
    <w:rsid w:val="00612613"/>
    <w:rsid w:val="00612820"/>
    <w:rsid w:val="00612AB0"/>
    <w:rsid w:val="00612AEE"/>
    <w:rsid w:val="00613080"/>
    <w:rsid w:val="0061351B"/>
    <w:rsid w:val="006140DA"/>
    <w:rsid w:val="00614BBF"/>
    <w:rsid w:val="0061561C"/>
    <w:rsid w:val="00615A16"/>
    <w:rsid w:val="00615EEC"/>
    <w:rsid w:val="00616DEF"/>
    <w:rsid w:val="00616F8E"/>
    <w:rsid w:val="00617237"/>
    <w:rsid w:val="00617F58"/>
    <w:rsid w:val="00617F67"/>
    <w:rsid w:val="0062066A"/>
    <w:rsid w:val="00620C0F"/>
    <w:rsid w:val="00620DC4"/>
    <w:rsid w:val="0062190B"/>
    <w:rsid w:val="00621A5C"/>
    <w:rsid w:val="00621BBD"/>
    <w:rsid w:val="00621CC6"/>
    <w:rsid w:val="00622041"/>
    <w:rsid w:val="00622198"/>
    <w:rsid w:val="006222EF"/>
    <w:rsid w:val="0062294D"/>
    <w:rsid w:val="006230B3"/>
    <w:rsid w:val="0062318B"/>
    <w:rsid w:val="006233CB"/>
    <w:rsid w:val="00623D58"/>
    <w:rsid w:val="00624178"/>
    <w:rsid w:val="0062481F"/>
    <w:rsid w:val="00624D6F"/>
    <w:rsid w:val="00624D7B"/>
    <w:rsid w:val="00625738"/>
    <w:rsid w:val="00625767"/>
    <w:rsid w:val="00625FEC"/>
    <w:rsid w:val="00626A03"/>
    <w:rsid w:val="00626AD5"/>
    <w:rsid w:val="00626CD0"/>
    <w:rsid w:val="006273AB"/>
    <w:rsid w:val="006276CD"/>
    <w:rsid w:val="0063012A"/>
    <w:rsid w:val="00630B94"/>
    <w:rsid w:val="00631803"/>
    <w:rsid w:val="00631BDF"/>
    <w:rsid w:val="00631CFF"/>
    <w:rsid w:val="00631DB2"/>
    <w:rsid w:val="00632000"/>
    <w:rsid w:val="00632083"/>
    <w:rsid w:val="00632291"/>
    <w:rsid w:val="00632EB9"/>
    <w:rsid w:val="0063332B"/>
    <w:rsid w:val="00633AF5"/>
    <w:rsid w:val="00633EE5"/>
    <w:rsid w:val="006340BF"/>
    <w:rsid w:val="0063413B"/>
    <w:rsid w:val="0063559A"/>
    <w:rsid w:val="00635BB8"/>
    <w:rsid w:val="00635DEC"/>
    <w:rsid w:val="00635F44"/>
    <w:rsid w:val="00636704"/>
    <w:rsid w:val="00637157"/>
    <w:rsid w:val="0063721C"/>
    <w:rsid w:val="006373E3"/>
    <w:rsid w:val="006378DC"/>
    <w:rsid w:val="00640142"/>
    <w:rsid w:val="00640B64"/>
    <w:rsid w:val="0064109C"/>
    <w:rsid w:val="006418A8"/>
    <w:rsid w:val="0064197F"/>
    <w:rsid w:val="0064298D"/>
    <w:rsid w:val="00642F87"/>
    <w:rsid w:val="006436AF"/>
    <w:rsid w:val="00643E39"/>
    <w:rsid w:val="00644EFB"/>
    <w:rsid w:val="0064506B"/>
    <w:rsid w:val="0064515C"/>
    <w:rsid w:val="0064592B"/>
    <w:rsid w:val="00645B94"/>
    <w:rsid w:val="00645FDC"/>
    <w:rsid w:val="006463FF"/>
    <w:rsid w:val="006466B3"/>
    <w:rsid w:val="0064715A"/>
    <w:rsid w:val="006476FF"/>
    <w:rsid w:val="006505AD"/>
    <w:rsid w:val="0065062B"/>
    <w:rsid w:val="00650B2C"/>
    <w:rsid w:val="00651415"/>
    <w:rsid w:val="0065146D"/>
    <w:rsid w:val="006517C9"/>
    <w:rsid w:val="00652931"/>
    <w:rsid w:val="00652DAA"/>
    <w:rsid w:val="00652EC1"/>
    <w:rsid w:val="006531FE"/>
    <w:rsid w:val="006536E4"/>
    <w:rsid w:val="0065396F"/>
    <w:rsid w:val="00653DF2"/>
    <w:rsid w:val="00654023"/>
    <w:rsid w:val="006547F2"/>
    <w:rsid w:val="00654C20"/>
    <w:rsid w:val="00654DB8"/>
    <w:rsid w:val="006553AB"/>
    <w:rsid w:val="00655DC5"/>
    <w:rsid w:val="00656411"/>
    <w:rsid w:val="006566A4"/>
    <w:rsid w:val="00656AC9"/>
    <w:rsid w:val="00656B94"/>
    <w:rsid w:val="006570E0"/>
    <w:rsid w:val="006571E5"/>
    <w:rsid w:val="0065725B"/>
    <w:rsid w:val="006574DB"/>
    <w:rsid w:val="00657D74"/>
    <w:rsid w:val="00657ED0"/>
    <w:rsid w:val="0066015D"/>
    <w:rsid w:val="00660AAA"/>
    <w:rsid w:val="006611AA"/>
    <w:rsid w:val="00661BB1"/>
    <w:rsid w:val="00661BE5"/>
    <w:rsid w:val="00661E8A"/>
    <w:rsid w:val="006624AC"/>
    <w:rsid w:val="0066325F"/>
    <w:rsid w:val="006633D9"/>
    <w:rsid w:val="0066348B"/>
    <w:rsid w:val="006634B9"/>
    <w:rsid w:val="00663840"/>
    <w:rsid w:val="00663A5B"/>
    <w:rsid w:val="00664F7C"/>
    <w:rsid w:val="00665004"/>
    <w:rsid w:val="00665130"/>
    <w:rsid w:val="00665234"/>
    <w:rsid w:val="006660D6"/>
    <w:rsid w:val="006663FE"/>
    <w:rsid w:val="0066671A"/>
    <w:rsid w:val="00666F8A"/>
    <w:rsid w:val="00667202"/>
    <w:rsid w:val="00667308"/>
    <w:rsid w:val="0066772F"/>
    <w:rsid w:val="00667EC7"/>
    <w:rsid w:val="006701D5"/>
    <w:rsid w:val="00670A07"/>
    <w:rsid w:val="00670AAF"/>
    <w:rsid w:val="00671124"/>
    <w:rsid w:val="0067147B"/>
    <w:rsid w:val="006714D1"/>
    <w:rsid w:val="00671F16"/>
    <w:rsid w:val="0067291C"/>
    <w:rsid w:val="00672A24"/>
    <w:rsid w:val="00672F8B"/>
    <w:rsid w:val="00673592"/>
    <w:rsid w:val="00674031"/>
    <w:rsid w:val="00674D05"/>
    <w:rsid w:val="00674DF0"/>
    <w:rsid w:val="00675109"/>
    <w:rsid w:val="0067544D"/>
    <w:rsid w:val="00676150"/>
    <w:rsid w:val="0067683B"/>
    <w:rsid w:val="00676A6F"/>
    <w:rsid w:val="006771C8"/>
    <w:rsid w:val="006800F2"/>
    <w:rsid w:val="0068043E"/>
    <w:rsid w:val="006808DE"/>
    <w:rsid w:val="00680FAB"/>
    <w:rsid w:val="00681363"/>
    <w:rsid w:val="0068154B"/>
    <w:rsid w:val="00681754"/>
    <w:rsid w:val="006818A0"/>
    <w:rsid w:val="00682805"/>
    <w:rsid w:val="006828FA"/>
    <w:rsid w:val="00682B2F"/>
    <w:rsid w:val="00682D1B"/>
    <w:rsid w:val="00682E03"/>
    <w:rsid w:val="00683117"/>
    <w:rsid w:val="0068395D"/>
    <w:rsid w:val="00683BA3"/>
    <w:rsid w:val="00683DDE"/>
    <w:rsid w:val="00683DE3"/>
    <w:rsid w:val="00684A23"/>
    <w:rsid w:val="00684C39"/>
    <w:rsid w:val="006852E8"/>
    <w:rsid w:val="00685625"/>
    <w:rsid w:val="00685DF1"/>
    <w:rsid w:val="00686337"/>
    <w:rsid w:val="00686826"/>
    <w:rsid w:val="00686AEA"/>
    <w:rsid w:val="00686D11"/>
    <w:rsid w:val="00687887"/>
    <w:rsid w:val="00691064"/>
    <w:rsid w:val="0069154E"/>
    <w:rsid w:val="006916E7"/>
    <w:rsid w:val="0069187D"/>
    <w:rsid w:val="006925B9"/>
    <w:rsid w:val="0069283D"/>
    <w:rsid w:val="0069299F"/>
    <w:rsid w:val="006930C3"/>
    <w:rsid w:val="00693219"/>
    <w:rsid w:val="006938BF"/>
    <w:rsid w:val="00693E14"/>
    <w:rsid w:val="00693EBE"/>
    <w:rsid w:val="00693F07"/>
    <w:rsid w:val="00694ADC"/>
    <w:rsid w:val="00694EBA"/>
    <w:rsid w:val="0069517F"/>
    <w:rsid w:val="0069561D"/>
    <w:rsid w:val="00695B28"/>
    <w:rsid w:val="00695BFE"/>
    <w:rsid w:val="0069656C"/>
    <w:rsid w:val="00697030"/>
    <w:rsid w:val="00697B65"/>
    <w:rsid w:val="00697E66"/>
    <w:rsid w:val="006A102F"/>
    <w:rsid w:val="006A118F"/>
    <w:rsid w:val="006A197D"/>
    <w:rsid w:val="006A22BA"/>
    <w:rsid w:val="006A2590"/>
    <w:rsid w:val="006A2986"/>
    <w:rsid w:val="006A2C98"/>
    <w:rsid w:val="006A2E1F"/>
    <w:rsid w:val="006A2F81"/>
    <w:rsid w:val="006A2FDB"/>
    <w:rsid w:val="006A3305"/>
    <w:rsid w:val="006A3CC5"/>
    <w:rsid w:val="006A3F66"/>
    <w:rsid w:val="006A43DD"/>
    <w:rsid w:val="006A5014"/>
    <w:rsid w:val="006A5051"/>
    <w:rsid w:val="006A568D"/>
    <w:rsid w:val="006A60EB"/>
    <w:rsid w:val="006A610B"/>
    <w:rsid w:val="006A6734"/>
    <w:rsid w:val="006A6A9D"/>
    <w:rsid w:val="006A6F39"/>
    <w:rsid w:val="006A6FB4"/>
    <w:rsid w:val="006A7D3C"/>
    <w:rsid w:val="006B099D"/>
    <w:rsid w:val="006B0FD7"/>
    <w:rsid w:val="006B1292"/>
    <w:rsid w:val="006B1562"/>
    <w:rsid w:val="006B1595"/>
    <w:rsid w:val="006B25A0"/>
    <w:rsid w:val="006B2672"/>
    <w:rsid w:val="006B296A"/>
    <w:rsid w:val="006B3AA1"/>
    <w:rsid w:val="006B3B93"/>
    <w:rsid w:val="006B3CA0"/>
    <w:rsid w:val="006B4107"/>
    <w:rsid w:val="006B471B"/>
    <w:rsid w:val="006B4AAE"/>
    <w:rsid w:val="006B532A"/>
    <w:rsid w:val="006B5E43"/>
    <w:rsid w:val="006B5F75"/>
    <w:rsid w:val="006B6F23"/>
    <w:rsid w:val="006B731F"/>
    <w:rsid w:val="006B7516"/>
    <w:rsid w:val="006B7F94"/>
    <w:rsid w:val="006C037B"/>
    <w:rsid w:val="006C0738"/>
    <w:rsid w:val="006C0ADC"/>
    <w:rsid w:val="006C3038"/>
    <w:rsid w:val="006C30FB"/>
    <w:rsid w:val="006C3161"/>
    <w:rsid w:val="006C3184"/>
    <w:rsid w:val="006C3623"/>
    <w:rsid w:val="006C377A"/>
    <w:rsid w:val="006C3D4C"/>
    <w:rsid w:val="006C4D10"/>
    <w:rsid w:val="006C608B"/>
    <w:rsid w:val="006C60CC"/>
    <w:rsid w:val="006C6520"/>
    <w:rsid w:val="006C706F"/>
    <w:rsid w:val="006C7B68"/>
    <w:rsid w:val="006C7DDC"/>
    <w:rsid w:val="006C7F16"/>
    <w:rsid w:val="006C7F34"/>
    <w:rsid w:val="006D078C"/>
    <w:rsid w:val="006D09AA"/>
    <w:rsid w:val="006D0B57"/>
    <w:rsid w:val="006D104A"/>
    <w:rsid w:val="006D172F"/>
    <w:rsid w:val="006D21A8"/>
    <w:rsid w:val="006D22B8"/>
    <w:rsid w:val="006D2325"/>
    <w:rsid w:val="006D2919"/>
    <w:rsid w:val="006D2A9F"/>
    <w:rsid w:val="006D2BB4"/>
    <w:rsid w:val="006D2C5B"/>
    <w:rsid w:val="006D2DC9"/>
    <w:rsid w:val="006D2E15"/>
    <w:rsid w:val="006D3467"/>
    <w:rsid w:val="006D3642"/>
    <w:rsid w:val="006D4041"/>
    <w:rsid w:val="006D41F6"/>
    <w:rsid w:val="006D4775"/>
    <w:rsid w:val="006D57CB"/>
    <w:rsid w:val="006D59D1"/>
    <w:rsid w:val="006D5AC3"/>
    <w:rsid w:val="006D5D5D"/>
    <w:rsid w:val="006D65CA"/>
    <w:rsid w:val="006D6721"/>
    <w:rsid w:val="006D686A"/>
    <w:rsid w:val="006D7813"/>
    <w:rsid w:val="006E0125"/>
    <w:rsid w:val="006E07D5"/>
    <w:rsid w:val="006E07DE"/>
    <w:rsid w:val="006E0BF0"/>
    <w:rsid w:val="006E0E58"/>
    <w:rsid w:val="006E1175"/>
    <w:rsid w:val="006E1783"/>
    <w:rsid w:val="006E2BE3"/>
    <w:rsid w:val="006E2D4A"/>
    <w:rsid w:val="006E3703"/>
    <w:rsid w:val="006E38C3"/>
    <w:rsid w:val="006E42EB"/>
    <w:rsid w:val="006E513E"/>
    <w:rsid w:val="006E51D1"/>
    <w:rsid w:val="006E5C7E"/>
    <w:rsid w:val="006E6EC3"/>
    <w:rsid w:val="006E6FBE"/>
    <w:rsid w:val="006E7580"/>
    <w:rsid w:val="006E7883"/>
    <w:rsid w:val="006E7FCC"/>
    <w:rsid w:val="006F13FC"/>
    <w:rsid w:val="006F16EF"/>
    <w:rsid w:val="006F1C7C"/>
    <w:rsid w:val="006F227C"/>
    <w:rsid w:val="006F23DC"/>
    <w:rsid w:val="006F337B"/>
    <w:rsid w:val="006F3519"/>
    <w:rsid w:val="006F35CC"/>
    <w:rsid w:val="006F393B"/>
    <w:rsid w:val="006F3999"/>
    <w:rsid w:val="006F3B8F"/>
    <w:rsid w:val="006F407C"/>
    <w:rsid w:val="006F51EE"/>
    <w:rsid w:val="006F5231"/>
    <w:rsid w:val="006F5245"/>
    <w:rsid w:val="006F59EA"/>
    <w:rsid w:val="006F60D6"/>
    <w:rsid w:val="006F60D7"/>
    <w:rsid w:val="006F63A5"/>
    <w:rsid w:val="006F64F0"/>
    <w:rsid w:val="006F695E"/>
    <w:rsid w:val="006F6B4B"/>
    <w:rsid w:val="006F7151"/>
    <w:rsid w:val="006F742A"/>
    <w:rsid w:val="006F7640"/>
    <w:rsid w:val="006F77BB"/>
    <w:rsid w:val="006F7D5C"/>
    <w:rsid w:val="00701DDE"/>
    <w:rsid w:val="007022B3"/>
    <w:rsid w:val="007024C8"/>
    <w:rsid w:val="00702AE7"/>
    <w:rsid w:val="00702B3A"/>
    <w:rsid w:val="00702C62"/>
    <w:rsid w:val="007031E5"/>
    <w:rsid w:val="00703281"/>
    <w:rsid w:val="007033E0"/>
    <w:rsid w:val="007039FC"/>
    <w:rsid w:val="00704A58"/>
    <w:rsid w:val="00705747"/>
    <w:rsid w:val="0070698E"/>
    <w:rsid w:val="00707707"/>
    <w:rsid w:val="007079D2"/>
    <w:rsid w:val="00711597"/>
    <w:rsid w:val="007121C9"/>
    <w:rsid w:val="0071297D"/>
    <w:rsid w:val="007138C0"/>
    <w:rsid w:val="00713B60"/>
    <w:rsid w:val="00714E7C"/>
    <w:rsid w:val="00715821"/>
    <w:rsid w:val="00716E5D"/>
    <w:rsid w:val="00720A6B"/>
    <w:rsid w:val="00720DE8"/>
    <w:rsid w:val="00721092"/>
    <w:rsid w:val="00721120"/>
    <w:rsid w:val="0072162F"/>
    <w:rsid w:val="00721651"/>
    <w:rsid w:val="00721C1D"/>
    <w:rsid w:val="0072272A"/>
    <w:rsid w:val="00722A20"/>
    <w:rsid w:val="00722A82"/>
    <w:rsid w:val="00722CA3"/>
    <w:rsid w:val="00722DCE"/>
    <w:rsid w:val="00723169"/>
    <w:rsid w:val="00723CCF"/>
    <w:rsid w:val="007241BD"/>
    <w:rsid w:val="00724612"/>
    <w:rsid w:val="00724706"/>
    <w:rsid w:val="00724B4D"/>
    <w:rsid w:val="00726E5F"/>
    <w:rsid w:val="00727BFF"/>
    <w:rsid w:val="00730FA9"/>
    <w:rsid w:val="0073119E"/>
    <w:rsid w:val="00731D63"/>
    <w:rsid w:val="00733710"/>
    <w:rsid w:val="0073551D"/>
    <w:rsid w:val="00735C99"/>
    <w:rsid w:val="0073627F"/>
    <w:rsid w:val="0073644F"/>
    <w:rsid w:val="00736805"/>
    <w:rsid w:val="00736A97"/>
    <w:rsid w:val="00736D11"/>
    <w:rsid w:val="00736FB2"/>
    <w:rsid w:val="00741524"/>
    <w:rsid w:val="00741AB7"/>
    <w:rsid w:val="00741BA7"/>
    <w:rsid w:val="00742529"/>
    <w:rsid w:val="007426E6"/>
    <w:rsid w:val="00743307"/>
    <w:rsid w:val="0074362E"/>
    <w:rsid w:val="00743816"/>
    <w:rsid w:val="00743CBF"/>
    <w:rsid w:val="00743DBC"/>
    <w:rsid w:val="00743FF6"/>
    <w:rsid w:val="00744932"/>
    <w:rsid w:val="00744E2B"/>
    <w:rsid w:val="00745128"/>
    <w:rsid w:val="007455F3"/>
    <w:rsid w:val="00745807"/>
    <w:rsid w:val="00745E9A"/>
    <w:rsid w:val="00746047"/>
    <w:rsid w:val="007474DE"/>
    <w:rsid w:val="0074778B"/>
    <w:rsid w:val="00747FF3"/>
    <w:rsid w:val="007504C5"/>
    <w:rsid w:val="00750575"/>
    <w:rsid w:val="00750E22"/>
    <w:rsid w:val="0075124F"/>
    <w:rsid w:val="007512A8"/>
    <w:rsid w:val="00751ACD"/>
    <w:rsid w:val="00751B47"/>
    <w:rsid w:val="00752179"/>
    <w:rsid w:val="00752486"/>
    <w:rsid w:val="00753453"/>
    <w:rsid w:val="00753F7C"/>
    <w:rsid w:val="00754050"/>
    <w:rsid w:val="007541C3"/>
    <w:rsid w:val="0075431C"/>
    <w:rsid w:val="00754635"/>
    <w:rsid w:val="0075466B"/>
    <w:rsid w:val="00754A93"/>
    <w:rsid w:val="00755183"/>
    <w:rsid w:val="00755208"/>
    <w:rsid w:val="00755D1A"/>
    <w:rsid w:val="00756C44"/>
    <w:rsid w:val="00756DD4"/>
    <w:rsid w:val="00757410"/>
    <w:rsid w:val="00757BB0"/>
    <w:rsid w:val="00757D15"/>
    <w:rsid w:val="00757D52"/>
    <w:rsid w:val="0076127F"/>
    <w:rsid w:val="00761341"/>
    <w:rsid w:val="007614F2"/>
    <w:rsid w:val="00761BC2"/>
    <w:rsid w:val="00762100"/>
    <w:rsid w:val="007622C5"/>
    <w:rsid w:val="0076268B"/>
    <w:rsid w:val="00762C45"/>
    <w:rsid w:val="00762F04"/>
    <w:rsid w:val="007636BB"/>
    <w:rsid w:val="00764BF9"/>
    <w:rsid w:val="00764D72"/>
    <w:rsid w:val="00764F7B"/>
    <w:rsid w:val="00765677"/>
    <w:rsid w:val="007659C8"/>
    <w:rsid w:val="00765D1F"/>
    <w:rsid w:val="00766015"/>
    <w:rsid w:val="00766242"/>
    <w:rsid w:val="00766664"/>
    <w:rsid w:val="00766DBB"/>
    <w:rsid w:val="007704FF"/>
    <w:rsid w:val="00770BA6"/>
    <w:rsid w:val="007713A4"/>
    <w:rsid w:val="00771E61"/>
    <w:rsid w:val="00772882"/>
    <w:rsid w:val="00773318"/>
    <w:rsid w:val="00773A03"/>
    <w:rsid w:val="00773A50"/>
    <w:rsid w:val="00773B77"/>
    <w:rsid w:val="007744E9"/>
    <w:rsid w:val="007748F9"/>
    <w:rsid w:val="007749EE"/>
    <w:rsid w:val="007753C9"/>
    <w:rsid w:val="007753FD"/>
    <w:rsid w:val="0077591D"/>
    <w:rsid w:val="0077664B"/>
    <w:rsid w:val="00776CB6"/>
    <w:rsid w:val="00777161"/>
    <w:rsid w:val="00777A34"/>
    <w:rsid w:val="00780219"/>
    <w:rsid w:val="007806B3"/>
    <w:rsid w:val="00780B39"/>
    <w:rsid w:val="00780B88"/>
    <w:rsid w:val="00780CC9"/>
    <w:rsid w:val="00780D6C"/>
    <w:rsid w:val="00780F14"/>
    <w:rsid w:val="00781166"/>
    <w:rsid w:val="00781219"/>
    <w:rsid w:val="007813EF"/>
    <w:rsid w:val="00781627"/>
    <w:rsid w:val="00781E4F"/>
    <w:rsid w:val="007833E4"/>
    <w:rsid w:val="00784163"/>
    <w:rsid w:val="00784690"/>
    <w:rsid w:val="00784B15"/>
    <w:rsid w:val="00784F1F"/>
    <w:rsid w:val="0078527D"/>
    <w:rsid w:val="007856BC"/>
    <w:rsid w:val="00785983"/>
    <w:rsid w:val="007861D4"/>
    <w:rsid w:val="007873FE"/>
    <w:rsid w:val="007907CB"/>
    <w:rsid w:val="00790C2D"/>
    <w:rsid w:val="00790D6E"/>
    <w:rsid w:val="00791CC8"/>
    <w:rsid w:val="00791EFA"/>
    <w:rsid w:val="0079247E"/>
    <w:rsid w:val="00792AF2"/>
    <w:rsid w:val="00792EB5"/>
    <w:rsid w:val="00793297"/>
    <w:rsid w:val="007935A9"/>
    <w:rsid w:val="00794058"/>
    <w:rsid w:val="00794742"/>
    <w:rsid w:val="007949B8"/>
    <w:rsid w:val="007952CB"/>
    <w:rsid w:val="0079601D"/>
    <w:rsid w:val="00796109"/>
    <w:rsid w:val="007963F9"/>
    <w:rsid w:val="00797ECA"/>
    <w:rsid w:val="007A0252"/>
    <w:rsid w:val="007A0DAC"/>
    <w:rsid w:val="007A1477"/>
    <w:rsid w:val="007A14A7"/>
    <w:rsid w:val="007A19B4"/>
    <w:rsid w:val="007A1B8D"/>
    <w:rsid w:val="007A1D8B"/>
    <w:rsid w:val="007A2A19"/>
    <w:rsid w:val="007A308B"/>
    <w:rsid w:val="007A323C"/>
    <w:rsid w:val="007A38C4"/>
    <w:rsid w:val="007A526B"/>
    <w:rsid w:val="007A561C"/>
    <w:rsid w:val="007A5989"/>
    <w:rsid w:val="007A6BA0"/>
    <w:rsid w:val="007A6CB7"/>
    <w:rsid w:val="007A708A"/>
    <w:rsid w:val="007A71A1"/>
    <w:rsid w:val="007A78B8"/>
    <w:rsid w:val="007B04FD"/>
    <w:rsid w:val="007B0BB1"/>
    <w:rsid w:val="007B0F9D"/>
    <w:rsid w:val="007B174C"/>
    <w:rsid w:val="007B1B0B"/>
    <w:rsid w:val="007B25CA"/>
    <w:rsid w:val="007B2C75"/>
    <w:rsid w:val="007B4773"/>
    <w:rsid w:val="007B47AB"/>
    <w:rsid w:val="007B4901"/>
    <w:rsid w:val="007B4A6C"/>
    <w:rsid w:val="007B571C"/>
    <w:rsid w:val="007B5C75"/>
    <w:rsid w:val="007B5D9B"/>
    <w:rsid w:val="007B5F44"/>
    <w:rsid w:val="007B64EF"/>
    <w:rsid w:val="007B6826"/>
    <w:rsid w:val="007B68DE"/>
    <w:rsid w:val="007B6DE6"/>
    <w:rsid w:val="007B6EC2"/>
    <w:rsid w:val="007B6EE1"/>
    <w:rsid w:val="007B7488"/>
    <w:rsid w:val="007B7546"/>
    <w:rsid w:val="007B77F2"/>
    <w:rsid w:val="007B7911"/>
    <w:rsid w:val="007B7E1C"/>
    <w:rsid w:val="007C0FC6"/>
    <w:rsid w:val="007C1386"/>
    <w:rsid w:val="007C163D"/>
    <w:rsid w:val="007C17E8"/>
    <w:rsid w:val="007C1C30"/>
    <w:rsid w:val="007C2BB0"/>
    <w:rsid w:val="007C2D06"/>
    <w:rsid w:val="007C4045"/>
    <w:rsid w:val="007C43A6"/>
    <w:rsid w:val="007C4557"/>
    <w:rsid w:val="007C47DD"/>
    <w:rsid w:val="007C5021"/>
    <w:rsid w:val="007C5130"/>
    <w:rsid w:val="007C547D"/>
    <w:rsid w:val="007C5872"/>
    <w:rsid w:val="007C5F33"/>
    <w:rsid w:val="007C5F6D"/>
    <w:rsid w:val="007C65CA"/>
    <w:rsid w:val="007C69E3"/>
    <w:rsid w:val="007C6C23"/>
    <w:rsid w:val="007C70C4"/>
    <w:rsid w:val="007C7E98"/>
    <w:rsid w:val="007D034B"/>
    <w:rsid w:val="007D044A"/>
    <w:rsid w:val="007D0489"/>
    <w:rsid w:val="007D0BC7"/>
    <w:rsid w:val="007D0F03"/>
    <w:rsid w:val="007D1118"/>
    <w:rsid w:val="007D19C0"/>
    <w:rsid w:val="007D1EBD"/>
    <w:rsid w:val="007D22B0"/>
    <w:rsid w:val="007D294F"/>
    <w:rsid w:val="007D31D3"/>
    <w:rsid w:val="007D36ED"/>
    <w:rsid w:val="007D372B"/>
    <w:rsid w:val="007D4D61"/>
    <w:rsid w:val="007D64F1"/>
    <w:rsid w:val="007D6643"/>
    <w:rsid w:val="007D6BCB"/>
    <w:rsid w:val="007D6D2E"/>
    <w:rsid w:val="007D6F71"/>
    <w:rsid w:val="007E0772"/>
    <w:rsid w:val="007E15B7"/>
    <w:rsid w:val="007E15C4"/>
    <w:rsid w:val="007E184F"/>
    <w:rsid w:val="007E24D8"/>
    <w:rsid w:val="007E2B7D"/>
    <w:rsid w:val="007E37F5"/>
    <w:rsid w:val="007E55AD"/>
    <w:rsid w:val="007E5F17"/>
    <w:rsid w:val="007E5F54"/>
    <w:rsid w:val="007E6A04"/>
    <w:rsid w:val="007E6AC8"/>
    <w:rsid w:val="007E6E18"/>
    <w:rsid w:val="007E6F23"/>
    <w:rsid w:val="007E6FC2"/>
    <w:rsid w:val="007E7089"/>
    <w:rsid w:val="007F11AF"/>
    <w:rsid w:val="007F17F6"/>
    <w:rsid w:val="007F220A"/>
    <w:rsid w:val="007F2581"/>
    <w:rsid w:val="007F2CE1"/>
    <w:rsid w:val="007F3243"/>
    <w:rsid w:val="007F4A1C"/>
    <w:rsid w:val="007F4AB6"/>
    <w:rsid w:val="007F4EDA"/>
    <w:rsid w:val="007F5DBF"/>
    <w:rsid w:val="007F5F17"/>
    <w:rsid w:val="007F605E"/>
    <w:rsid w:val="007F75E9"/>
    <w:rsid w:val="007F7694"/>
    <w:rsid w:val="007F770A"/>
    <w:rsid w:val="007F7847"/>
    <w:rsid w:val="007F7C51"/>
    <w:rsid w:val="00800DAE"/>
    <w:rsid w:val="00801467"/>
    <w:rsid w:val="0080164B"/>
    <w:rsid w:val="00801F2E"/>
    <w:rsid w:val="008021CA"/>
    <w:rsid w:val="0080230D"/>
    <w:rsid w:val="008025CE"/>
    <w:rsid w:val="00802E89"/>
    <w:rsid w:val="008031E5"/>
    <w:rsid w:val="0080367C"/>
    <w:rsid w:val="00803790"/>
    <w:rsid w:val="0080398D"/>
    <w:rsid w:val="00803AD7"/>
    <w:rsid w:val="00804C96"/>
    <w:rsid w:val="0080513B"/>
    <w:rsid w:val="0080546B"/>
    <w:rsid w:val="00805DE2"/>
    <w:rsid w:val="00806163"/>
    <w:rsid w:val="0080654F"/>
    <w:rsid w:val="00806A14"/>
    <w:rsid w:val="00806A98"/>
    <w:rsid w:val="0080738B"/>
    <w:rsid w:val="008078AC"/>
    <w:rsid w:val="00807995"/>
    <w:rsid w:val="00810148"/>
    <w:rsid w:val="0081091B"/>
    <w:rsid w:val="00810BAC"/>
    <w:rsid w:val="00811023"/>
    <w:rsid w:val="00811301"/>
    <w:rsid w:val="008113A1"/>
    <w:rsid w:val="00811BE0"/>
    <w:rsid w:val="00811FD7"/>
    <w:rsid w:val="008126F1"/>
    <w:rsid w:val="0081305E"/>
    <w:rsid w:val="0081317C"/>
    <w:rsid w:val="0081330D"/>
    <w:rsid w:val="00813467"/>
    <w:rsid w:val="0081367B"/>
    <w:rsid w:val="00813CF1"/>
    <w:rsid w:val="008145B3"/>
    <w:rsid w:val="008147B5"/>
    <w:rsid w:val="00814C9B"/>
    <w:rsid w:val="00814D50"/>
    <w:rsid w:val="00814E1F"/>
    <w:rsid w:val="00815615"/>
    <w:rsid w:val="00815828"/>
    <w:rsid w:val="008158EF"/>
    <w:rsid w:val="00815C06"/>
    <w:rsid w:val="00815CBC"/>
    <w:rsid w:val="00816AE1"/>
    <w:rsid w:val="0081773C"/>
    <w:rsid w:val="0082076F"/>
    <w:rsid w:val="008207B4"/>
    <w:rsid w:val="00821125"/>
    <w:rsid w:val="00821321"/>
    <w:rsid w:val="008214FF"/>
    <w:rsid w:val="008215E1"/>
    <w:rsid w:val="00821B04"/>
    <w:rsid w:val="00821C6E"/>
    <w:rsid w:val="00821CBB"/>
    <w:rsid w:val="008224F4"/>
    <w:rsid w:val="00822BB5"/>
    <w:rsid w:val="00823245"/>
    <w:rsid w:val="00823926"/>
    <w:rsid w:val="008241ED"/>
    <w:rsid w:val="00824245"/>
    <w:rsid w:val="00824266"/>
    <w:rsid w:val="00824D41"/>
    <w:rsid w:val="00824EA5"/>
    <w:rsid w:val="00825132"/>
    <w:rsid w:val="00825232"/>
    <w:rsid w:val="0082547E"/>
    <w:rsid w:val="008254B3"/>
    <w:rsid w:val="008263D4"/>
    <w:rsid w:val="008266AF"/>
    <w:rsid w:val="00826A52"/>
    <w:rsid w:val="00826AB3"/>
    <w:rsid w:val="008278D7"/>
    <w:rsid w:val="00831E8E"/>
    <w:rsid w:val="00831EA0"/>
    <w:rsid w:val="008323C2"/>
    <w:rsid w:val="00833128"/>
    <w:rsid w:val="008335B1"/>
    <w:rsid w:val="00833777"/>
    <w:rsid w:val="00833AA9"/>
    <w:rsid w:val="00833CFB"/>
    <w:rsid w:val="00834996"/>
    <w:rsid w:val="00834B83"/>
    <w:rsid w:val="00835822"/>
    <w:rsid w:val="00835A2A"/>
    <w:rsid w:val="00835B45"/>
    <w:rsid w:val="00835CBD"/>
    <w:rsid w:val="00835D64"/>
    <w:rsid w:val="00836762"/>
    <w:rsid w:val="00837869"/>
    <w:rsid w:val="00840F69"/>
    <w:rsid w:val="0084140C"/>
    <w:rsid w:val="00841A3C"/>
    <w:rsid w:val="00841C60"/>
    <w:rsid w:val="00841DC8"/>
    <w:rsid w:val="00841F4C"/>
    <w:rsid w:val="00843159"/>
    <w:rsid w:val="008434D1"/>
    <w:rsid w:val="00843664"/>
    <w:rsid w:val="008443F7"/>
    <w:rsid w:val="008453FF"/>
    <w:rsid w:val="00845467"/>
    <w:rsid w:val="008457E7"/>
    <w:rsid w:val="008461DE"/>
    <w:rsid w:val="008462F6"/>
    <w:rsid w:val="00846378"/>
    <w:rsid w:val="008464EF"/>
    <w:rsid w:val="008467F1"/>
    <w:rsid w:val="008469CA"/>
    <w:rsid w:val="00846EE5"/>
    <w:rsid w:val="00846F6A"/>
    <w:rsid w:val="00847B3B"/>
    <w:rsid w:val="00850E17"/>
    <w:rsid w:val="00852619"/>
    <w:rsid w:val="008530E1"/>
    <w:rsid w:val="0085366D"/>
    <w:rsid w:val="0085481A"/>
    <w:rsid w:val="008556E2"/>
    <w:rsid w:val="00856D35"/>
    <w:rsid w:val="0085720C"/>
    <w:rsid w:val="00857778"/>
    <w:rsid w:val="00857B3D"/>
    <w:rsid w:val="008601B8"/>
    <w:rsid w:val="00860793"/>
    <w:rsid w:val="00860E19"/>
    <w:rsid w:val="00860FC2"/>
    <w:rsid w:val="00861078"/>
    <w:rsid w:val="00861242"/>
    <w:rsid w:val="00861698"/>
    <w:rsid w:val="00861FA3"/>
    <w:rsid w:val="00862F20"/>
    <w:rsid w:val="00863D60"/>
    <w:rsid w:val="00864C48"/>
    <w:rsid w:val="00864DC6"/>
    <w:rsid w:val="00865559"/>
    <w:rsid w:val="00865667"/>
    <w:rsid w:val="0086568A"/>
    <w:rsid w:val="008666A9"/>
    <w:rsid w:val="008707D9"/>
    <w:rsid w:val="00870BCB"/>
    <w:rsid w:val="00870D56"/>
    <w:rsid w:val="00870F96"/>
    <w:rsid w:val="00871B24"/>
    <w:rsid w:val="008724BA"/>
    <w:rsid w:val="00872686"/>
    <w:rsid w:val="008728D2"/>
    <w:rsid w:val="008730C3"/>
    <w:rsid w:val="00873751"/>
    <w:rsid w:val="00873E9E"/>
    <w:rsid w:val="00874427"/>
    <w:rsid w:val="00874CDE"/>
    <w:rsid w:val="00874DBE"/>
    <w:rsid w:val="00875205"/>
    <w:rsid w:val="0087584D"/>
    <w:rsid w:val="00875861"/>
    <w:rsid w:val="00875EAD"/>
    <w:rsid w:val="008764B1"/>
    <w:rsid w:val="00877039"/>
    <w:rsid w:val="00877AC6"/>
    <w:rsid w:val="00877D4E"/>
    <w:rsid w:val="00877E08"/>
    <w:rsid w:val="008804A3"/>
    <w:rsid w:val="00880676"/>
    <w:rsid w:val="00880B51"/>
    <w:rsid w:val="00881A4D"/>
    <w:rsid w:val="00882473"/>
    <w:rsid w:val="008833E4"/>
    <w:rsid w:val="00883649"/>
    <w:rsid w:val="00883749"/>
    <w:rsid w:val="0088392E"/>
    <w:rsid w:val="008841B4"/>
    <w:rsid w:val="00884A95"/>
    <w:rsid w:val="00885007"/>
    <w:rsid w:val="008854DC"/>
    <w:rsid w:val="008856CD"/>
    <w:rsid w:val="008856DE"/>
    <w:rsid w:val="00885EB5"/>
    <w:rsid w:val="00886920"/>
    <w:rsid w:val="00886FAA"/>
    <w:rsid w:val="008872AA"/>
    <w:rsid w:val="00887A5B"/>
    <w:rsid w:val="00887C0A"/>
    <w:rsid w:val="00887C86"/>
    <w:rsid w:val="00887E3C"/>
    <w:rsid w:val="00891820"/>
    <w:rsid w:val="00891D4D"/>
    <w:rsid w:val="00891E5D"/>
    <w:rsid w:val="00891F7C"/>
    <w:rsid w:val="00892147"/>
    <w:rsid w:val="0089218F"/>
    <w:rsid w:val="0089247A"/>
    <w:rsid w:val="0089331D"/>
    <w:rsid w:val="00894057"/>
    <w:rsid w:val="0089430D"/>
    <w:rsid w:val="00894669"/>
    <w:rsid w:val="00894BB4"/>
    <w:rsid w:val="008956D1"/>
    <w:rsid w:val="00895AEA"/>
    <w:rsid w:val="008963D5"/>
    <w:rsid w:val="008964A1"/>
    <w:rsid w:val="0089669F"/>
    <w:rsid w:val="00897827"/>
    <w:rsid w:val="00897BFE"/>
    <w:rsid w:val="008A0007"/>
    <w:rsid w:val="008A15E0"/>
    <w:rsid w:val="008A17C4"/>
    <w:rsid w:val="008A182E"/>
    <w:rsid w:val="008A1917"/>
    <w:rsid w:val="008A1A3D"/>
    <w:rsid w:val="008A1FAA"/>
    <w:rsid w:val="008A27F1"/>
    <w:rsid w:val="008A2D05"/>
    <w:rsid w:val="008A398E"/>
    <w:rsid w:val="008A3F9F"/>
    <w:rsid w:val="008A4253"/>
    <w:rsid w:val="008A4490"/>
    <w:rsid w:val="008A4503"/>
    <w:rsid w:val="008A4F4B"/>
    <w:rsid w:val="008A528D"/>
    <w:rsid w:val="008A582F"/>
    <w:rsid w:val="008A5E45"/>
    <w:rsid w:val="008A5EF8"/>
    <w:rsid w:val="008A6049"/>
    <w:rsid w:val="008A6F02"/>
    <w:rsid w:val="008A7156"/>
    <w:rsid w:val="008A7A2B"/>
    <w:rsid w:val="008A7D81"/>
    <w:rsid w:val="008B03D2"/>
    <w:rsid w:val="008B0DD1"/>
    <w:rsid w:val="008B100B"/>
    <w:rsid w:val="008B1496"/>
    <w:rsid w:val="008B19B4"/>
    <w:rsid w:val="008B2268"/>
    <w:rsid w:val="008B321C"/>
    <w:rsid w:val="008B3795"/>
    <w:rsid w:val="008B40F0"/>
    <w:rsid w:val="008B4B82"/>
    <w:rsid w:val="008B4EF3"/>
    <w:rsid w:val="008B51BC"/>
    <w:rsid w:val="008B52E1"/>
    <w:rsid w:val="008B6329"/>
    <w:rsid w:val="008B73A1"/>
    <w:rsid w:val="008B7707"/>
    <w:rsid w:val="008B7D21"/>
    <w:rsid w:val="008C0186"/>
    <w:rsid w:val="008C04A7"/>
    <w:rsid w:val="008C0F96"/>
    <w:rsid w:val="008C168C"/>
    <w:rsid w:val="008C1CB4"/>
    <w:rsid w:val="008C21D3"/>
    <w:rsid w:val="008C27FB"/>
    <w:rsid w:val="008C284B"/>
    <w:rsid w:val="008C2997"/>
    <w:rsid w:val="008C3549"/>
    <w:rsid w:val="008C4027"/>
    <w:rsid w:val="008C4261"/>
    <w:rsid w:val="008C4C92"/>
    <w:rsid w:val="008C4EED"/>
    <w:rsid w:val="008C52FE"/>
    <w:rsid w:val="008C5790"/>
    <w:rsid w:val="008C5959"/>
    <w:rsid w:val="008C5A3E"/>
    <w:rsid w:val="008C68D5"/>
    <w:rsid w:val="008C7DD5"/>
    <w:rsid w:val="008D17EE"/>
    <w:rsid w:val="008D19CD"/>
    <w:rsid w:val="008D1BE6"/>
    <w:rsid w:val="008D1E47"/>
    <w:rsid w:val="008D2046"/>
    <w:rsid w:val="008D21C9"/>
    <w:rsid w:val="008D2463"/>
    <w:rsid w:val="008D25F0"/>
    <w:rsid w:val="008D25F1"/>
    <w:rsid w:val="008D3177"/>
    <w:rsid w:val="008D33F8"/>
    <w:rsid w:val="008D360F"/>
    <w:rsid w:val="008D3854"/>
    <w:rsid w:val="008D3873"/>
    <w:rsid w:val="008D410B"/>
    <w:rsid w:val="008D4270"/>
    <w:rsid w:val="008D5178"/>
    <w:rsid w:val="008D5BE0"/>
    <w:rsid w:val="008D637B"/>
    <w:rsid w:val="008D7ED2"/>
    <w:rsid w:val="008E1400"/>
    <w:rsid w:val="008E16A1"/>
    <w:rsid w:val="008E1C61"/>
    <w:rsid w:val="008E1DA1"/>
    <w:rsid w:val="008E2268"/>
    <w:rsid w:val="008E43A2"/>
    <w:rsid w:val="008E49C7"/>
    <w:rsid w:val="008E595A"/>
    <w:rsid w:val="008E5A67"/>
    <w:rsid w:val="008E5E71"/>
    <w:rsid w:val="008E6066"/>
    <w:rsid w:val="008E6909"/>
    <w:rsid w:val="008E69D2"/>
    <w:rsid w:val="008E6CD2"/>
    <w:rsid w:val="008E6F08"/>
    <w:rsid w:val="008E7945"/>
    <w:rsid w:val="008E7D05"/>
    <w:rsid w:val="008F01B0"/>
    <w:rsid w:val="008F08AC"/>
    <w:rsid w:val="008F0D48"/>
    <w:rsid w:val="008F0EBD"/>
    <w:rsid w:val="008F17FB"/>
    <w:rsid w:val="008F1920"/>
    <w:rsid w:val="008F2BE9"/>
    <w:rsid w:val="008F30A1"/>
    <w:rsid w:val="008F31C0"/>
    <w:rsid w:val="008F4091"/>
    <w:rsid w:val="008F4246"/>
    <w:rsid w:val="008F45ED"/>
    <w:rsid w:val="008F4E57"/>
    <w:rsid w:val="008F5649"/>
    <w:rsid w:val="008F70D6"/>
    <w:rsid w:val="008F77AD"/>
    <w:rsid w:val="009001F5"/>
    <w:rsid w:val="00900FA7"/>
    <w:rsid w:val="009010E4"/>
    <w:rsid w:val="0090141E"/>
    <w:rsid w:val="00901A72"/>
    <w:rsid w:val="00902F38"/>
    <w:rsid w:val="009032CD"/>
    <w:rsid w:val="0090371D"/>
    <w:rsid w:val="00903D84"/>
    <w:rsid w:val="009047C8"/>
    <w:rsid w:val="009049DD"/>
    <w:rsid w:val="00904BAB"/>
    <w:rsid w:val="00905774"/>
    <w:rsid w:val="00905957"/>
    <w:rsid w:val="009059B7"/>
    <w:rsid w:val="00905C8F"/>
    <w:rsid w:val="00905D2A"/>
    <w:rsid w:val="00906AC3"/>
    <w:rsid w:val="00906AEF"/>
    <w:rsid w:val="00907410"/>
    <w:rsid w:val="0090769F"/>
    <w:rsid w:val="009100AB"/>
    <w:rsid w:val="009100E0"/>
    <w:rsid w:val="00910A26"/>
    <w:rsid w:val="009110D5"/>
    <w:rsid w:val="00911A7B"/>
    <w:rsid w:val="00912A74"/>
    <w:rsid w:val="00912BC1"/>
    <w:rsid w:val="0091306E"/>
    <w:rsid w:val="0091311E"/>
    <w:rsid w:val="009132DD"/>
    <w:rsid w:val="009135C2"/>
    <w:rsid w:val="009135CC"/>
    <w:rsid w:val="009137F4"/>
    <w:rsid w:val="00913EF7"/>
    <w:rsid w:val="0091480C"/>
    <w:rsid w:val="009150ED"/>
    <w:rsid w:val="0091523B"/>
    <w:rsid w:val="009155FC"/>
    <w:rsid w:val="00915756"/>
    <w:rsid w:val="009157F4"/>
    <w:rsid w:val="00916AF7"/>
    <w:rsid w:val="0091798C"/>
    <w:rsid w:val="00917CE9"/>
    <w:rsid w:val="00917E38"/>
    <w:rsid w:val="00917E81"/>
    <w:rsid w:val="00920304"/>
    <w:rsid w:val="00921005"/>
    <w:rsid w:val="0092129F"/>
    <w:rsid w:val="0092134B"/>
    <w:rsid w:val="00921934"/>
    <w:rsid w:val="00921963"/>
    <w:rsid w:val="00922A06"/>
    <w:rsid w:val="00922C55"/>
    <w:rsid w:val="00922FC8"/>
    <w:rsid w:val="00923474"/>
    <w:rsid w:val="0092359F"/>
    <w:rsid w:val="009241E5"/>
    <w:rsid w:val="0092485C"/>
    <w:rsid w:val="00924AC3"/>
    <w:rsid w:val="00924B0F"/>
    <w:rsid w:val="009257E2"/>
    <w:rsid w:val="00925A56"/>
    <w:rsid w:val="00926241"/>
    <w:rsid w:val="00926D9F"/>
    <w:rsid w:val="009272C1"/>
    <w:rsid w:val="00927ABB"/>
    <w:rsid w:val="00930226"/>
    <w:rsid w:val="00930348"/>
    <w:rsid w:val="009306AA"/>
    <w:rsid w:val="00930BB2"/>
    <w:rsid w:val="00930D20"/>
    <w:rsid w:val="00930E29"/>
    <w:rsid w:val="00930F60"/>
    <w:rsid w:val="00931211"/>
    <w:rsid w:val="00931C68"/>
    <w:rsid w:val="009321BB"/>
    <w:rsid w:val="0093256B"/>
    <w:rsid w:val="0093269B"/>
    <w:rsid w:val="00934163"/>
    <w:rsid w:val="00934B9E"/>
    <w:rsid w:val="00934E4D"/>
    <w:rsid w:val="0093516F"/>
    <w:rsid w:val="00935317"/>
    <w:rsid w:val="00935B30"/>
    <w:rsid w:val="00935BA9"/>
    <w:rsid w:val="0093641B"/>
    <w:rsid w:val="00937A7B"/>
    <w:rsid w:val="00940C20"/>
    <w:rsid w:val="00941425"/>
    <w:rsid w:val="00941510"/>
    <w:rsid w:val="009416FC"/>
    <w:rsid w:val="009428A8"/>
    <w:rsid w:val="00942ACD"/>
    <w:rsid w:val="00942BDF"/>
    <w:rsid w:val="009432F4"/>
    <w:rsid w:val="0094387C"/>
    <w:rsid w:val="009438CF"/>
    <w:rsid w:val="00943A52"/>
    <w:rsid w:val="00943B71"/>
    <w:rsid w:val="0094423C"/>
    <w:rsid w:val="00944248"/>
    <w:rsid w:val="009449CF"/>
    <w:rsid w:val="00944E34"/>
    <w:rsid w:val="00945BAE"/>
    <w:rsid w:val="00945DD2"/>
    <w:rsid w:val="0094631A"/>
    <w:rsid w:val="0094670C"/>
    <w:rsid w:val="00946A9D"/>
    <w:rsid w:val="00946B39"/>
    <w:rsid w:val="00946CD3"/>
    <w:rsid w:val="00946EC7"/>
    <w:rsid w:val="00947206"/>
    <w:rsid w:val="009473EC"/>
    <w:rsid w:val="009474C7"/>
    <w:rsid w:val="009507AD"/>
    <w:rsid w:val="00951350"/>
    <w:rsid w:val="00951D2D"/>
    <w:rsid w:val="00952729"/>
    <w:rsid w:val="00952754"/>
    <w:rsid w:val="009529E5"/>
    <w:rsid w:val="009533ED"/>
    <w:rsid w:val="0095363B"/>
    <w:rsid w:val="00953F66"/>
    <w:rsid w:val="00954463"/>
    <w:rsid w:val="00954503"/>
    <w:rsid w:val="00954EC0"/>
    <w:rsid w:val="00954F7B"/>
    <w:rsid w:val="00955CC4"/>
    <w:rsid w:val="00956116"/>
    <w:rsid w:val="00956133"/>
    <w:rsid w:val="009563FE"/>
    <w:rsid w:val="009565CA"/>
    <w:rsid w:val="00956B9C"/>
    <w:rsid w:val="00956C2C"/>
    <w:rsid w:val="00956C51"/>
    <w:rsid w:val="00957182"/>
    <w:rsid w:val="00957C54"/>
    <w:rsid w:val="009600C0"/>
    <w:rsid w:val="009601B7"/>
    <w:rsid w:val="0096082D"/>
    <w:rsid w:val="00960C3F"/>
    <w:rsid w:val="00960D04"/>
    <w:rsid w:val="00960FD2"/>
    <w:rsid w:val="00961675"/>
    <w:rsid w:val="00961E13"/>
    <w:rsid w:val="0096244C"/>
    <w:rsid w:val="00962887"/>
    <w:rsid w:val="00962E1F"/>
    <w:rsid w:val="00963366"/>
    <w:rsid w:val="00963845"/>
    <w:rsid w:val="00963B38"/>
    <w:rsid w:val="00963E63"/>
    <w:rsid w:val="00964399"/>
    <w:rsid w:val="00964473"/>
    <w:rsid w:val="00964A24"/>
    <w:rsid w:val="009653FD"/>
    <w:rsid w:val="00965873"/>
    <w:rsid w:val="0096667D"/>
    <w:rsid w:val="009673CF"/>
    <w:rsid w:val="00967B07"/>
    <w:rsid w:val="00970098"/>
    <w:rsid w:val="009701F1"/>
    <w:rsid w:val="009706F6"/>
    <w:rsid w:val="00970A75"/>
    <w:rsid w:val="00970E6A"/>
    <w:rsid w:val="00971E46"/>
    <w:rsid w:val="00971F4D"/>
    <w:rsid w:val="0097202B"/>
    <w:rsid w:val="009721EC"/>
    <w:rsid w:val="009723AD"/>
    <w:rsid w:val="00973378"/>
    <w:rsid w:val="00973D94"/>
    <w:rsid w:val="009741A7"/>
    <w:rsid w:val="00974957"/>
    <w:rsid w:val="009749BA"/>
    <w:rsid w:val="00975469"/>
    <w:rsid w:val="00975984"/>
    <w:rsid w:val="00975B3D"/>
    <w:rsid w:val="00975B4B"/>
    <w:rsid w:val="0097607A"/>
    <w:rsid w:val="00976116"/>
    <w:rsid w:val="0097619C"/>
    <w:rsid w:val="009769D5"/>
    <w:rsid w:val="009774C9"/>
    <w:rsid w:val="0097792D"/>
    <w:rsid w:val="00977C34"/>
    <w:rsid w:val="00977E50"/>
    <w:rsid w:val="009804EB"/>
    <w:rsid w:val="00980B74"/>
    <w:rsid w:val="0098159F"/>
    <w:rsid w:val="009819C1"/>
    <w:rsid w:val="00981BE1"/>
    <w:rsid w:val="009827E8"/>
    <w:rsid w:val="00982975"/>
    <w:rsid w:val="00982CB2"/>
    <w:rsid w:val="00982FB6"/>
    <w:rsid w:val="0098354D"/>
    <w:rsid w:val="00983C2E"/>
    <w:rsid w:val="00983FAC"/>
    <w:rsid w:val="00984801"/>
    <w:rsid w:val="00984896"/>
    <w:rsid w:val="00984F3F"/>
    <w:rsid w:val="009852E0"/>
    <w:rsid w:val="00985A2D"/>
    <w:rsid w:val="009860DD"/>
    <w:rsid w:val="009866BD"/>
    <w:rsid w:val="00986B7D"/>
    <w:rsid w:val="00986BC7"/>
    <w:rsid w:val="00986BE2"/>
    <w:rsid w:val="00987304"/>
    <w:rsid w:val="0098731E"/>
    <w:rsid w:val="009874A6"/>
    <w:rsid w:val="009875F7"/>
    <w:rsid w:val="00987B4F"/>
    <w:rsid w:val="00987D03"/>
    <w:rsid w:val="00990813"/>
    <w:rsid w:val="00990A8F"/>
    <w:rsid w:val="00990DAF"/>
    <w:rsid w:val="0099181F"/>
    <w:rsid w:val="00991DD7"/>
    <w:rsid w:val="009921EF"/>
    <w:rsid w:val="00992ADE"/>
    <w:rsid w:val="00992F2A"/>
    <w:rsid w:val="00992F40"/>
    <w:rsid w:val="00993884"/>
    <w:rsid w:val="00995105"/>
    <w:rsid w:val="009951B2"/>
    <w:rsid w:val="009954D8"/>
    <w:rsid w:val="00996431"/>
    <w:rsid w:val="00996560"/>
    <w:rsid w:val="009966C6"/>
    <w:rsid w:val="00996933"/>
    <w:rsid w:val="00996CDE"/>
    <w:rsid w:val="00996EC5"/>
    <w:rsid w:val="009972BF"/>
    <w:rsid w:val="009973E2"/>
    <w:rsid w:val="009975CB"/>
    <w:rsid w:val="0099789F"/>
    <w:rsid w:val="0099797A"/>
    <w:rsid w:val="009A039D"/>
    <w:rsid w:val="009A04AE"/>
    <w:rsid w:val="009A0A46"/>
    <w:rsid w:val="009A1307"/>
    <w:rsid w:val="009A18F7"/>
    <w:rsid w:val="009A218B"/>
    <w:rsid w:val="009A25C5"/>
    <w:rsid w:val="009A26F7"/>
    <w:rsid w:val="009A2CBB"/>
    <w:rsid w:val="009A3603"/>
    <w:rsid w:val="009A369B"/>
    <w:rsid w:val="009A3DA6"/>
    <w:rsid w:val="009A4510"/>
    <w:rsid w:val="009A507A"/>
    <w:rsid w:val="009A55FE"/>
    <w:rsid w:val="009A567A"/>
    <w:rsid w:val="009A6297"/>
    <w:rsid w:val="009A641D"/>
    <w:rsid w:val="009A6634"/>
    <w:rsid w:val="009A6CAF"/>
    <w:rsid w:val="009A6DCE"/>
    <w:rsid w:val="009A72D9"/>
    <w:rsid w:val="009A77A3"/>
    <w:rsid w:val="009A7B74"/>
    <w:rsid w:val="009B0D5B"/>
    <w:rsid w:val="009B0E16"/>
    <w:rsid w:val="009B1AD2"/>
    <w:rsid w:val="009B1C8C"/>
    <w:rsid w:val="009B25CD"/>
    <w:rsid w:val="009B26A7"/>
    <w:rsid w:val="009B2B20"/>
    <w:rsid w:val="009B336D"/>
    <w:rsid w:val="009B33F9"/>
    <w:rsid w:val="009B3654"/>
    <w:rsid w:val="009B3C54"/>
    <w:rsid w:val="009B4900"/>
    <w:rsid w:val="009B4916"/>
    <w:rsid w:val="009B4C4F"/>
    <w:rsid w:val="009B4F4F"/>
    <w:rsid w:val="009B5813"/>
    <w:rsid w:val="009B5DB4"/>
    <w:rsid w:val="009B5F05"/>
    <w:rsid w:val="009B6483"/>
    <w:rsid w:val="009B6F17"/>
    <w:rsid w:val="009B728F"/>
    <w:rsid w:val="009B740A"/>
    <w:rsid w:val="009C04E1"/>
    <w:rsid w:val="009C09E4"/>
    <w:rsid w:val="009C19B3"/>
    <w:rsid w:val="009C29B4"/>
    <w:rsid w:val="009C2B67"/>
    <w:rsid w:val="009C33B6"/>
    <w:rsid w:val="009C3682"/>
    <w:rsid w:val="009C3E5B"/>
    <w:rsid w:val="009C3F27"/>
    <w:rsid w:val="009C400D"/>
    <w:rsid w:val="009C4527"/>
    <w:rsid w:val="009C47AE"/>
    <w:rsid w:val="009C48FE"/>
    <w:rsid w:val="009C49E9"/>
    <w:rsid w:val="009C5635"/>
    <w:rsid w:val="009C5744"/>
    <w:rsid w:val="009C5CCA"/>
    <w:rsid w:val="009C5ECC"/>
    <w:rsid w:val="009C6456"/>
    <w:rsid w:val="009C6ABF"/>
    <w:rsid w:val="009C6B1A"/>
    <w:rsid w:val="009C6CDE"/>
    <w:rsid w:val="009C7140"/>
    <w:rsid w:val="009C7727"/>
    <w:rsid w:val="009D0298"/>
    <w:rsid w:val="009D095A"/>
    <w:rsid w:val="009D0FCD"/>
    <w:rsid w:val="009D1219"/>
    <w:rsid w:val="009D1379"/>
    <w:rsid w:val="009D1D77"/>
    <w:rsid w:val="009D2083"/>
    <w:rsid w:val="009D21C0"/>
    <w:rsid w:val="009D27B9"/>
    <w:rsid w:val="009D2D4D"/>
    <w:rsid w:val="009D3C76"/>
    <w:rsid w:val="009D449F"/>
    <w:rsid w:val="009D47EC"/>
    <w:rsid w:val="009D4A2D"/>
    <w:rsid w:val="009D4D34"/>
    <w:rsid w:val="009D521F"/>
    <w:rsid w:val="009D5B0D"/>
    <w:rsid w:val="009D5EE7"/>
    <w:rsid w:val="009D6786"/>
    <w:rsid w:val="009D6D5B"/>
    <w:rsid w:val="009D6E59"/>
    <w:rsid w:val="009D6F14"/>
    <w:rsid w:val="009D76A2"/>
    <w:rsid w:val="009D7C22"/>
    <w:rsid w:val="009D7CAA"/>
    <w:rsid w:val="009D7E78"/>
    <w:rsid w:val="009E01B7"/>
    <w:rsid w:val="009E0813"/>
    <w:rsid w:val="009E0A14"/>
    <w:rsid w:val="009E105E"/>
    <w:rsid w:val="009E1393"/>
    <w:rsid w:val="009E1747"/>
    <w:rsid w:val="009E1899"/>
    <w:rsid w:val="009E1979"/>
    <w:rsid w:val="009E1DA0"/>
    <w:rsid w:val="009E1E4C"/>
    <w:rsid w:val="009E297F"/>
    <w:rsid w:val="009E2F02"/>
    <w:rsid w:val="009E3238"/>
    <w:rsid w:val="009E370F"/>
    <w:rsid w:val="009E397E"/>
    <w:rsid w:val="009E3D31"/>
    <w:rsid w:val="009E3E88"/>
    <w:rsid w:val="009E412F"/>
    <w:rsid w:val="009E4E85"/>
    <w:rsid w:val="009E509A"/>
    <w:rsid w:val="009E52B3"/>
    <w:rsid w:val="009E5701"/>
    <w:rsid w:val="009E587A"/>
    <w:rsid w:val="009E6805"/>
    <w:rsid w:val="009E691C"/>
    <w:rsid w:val="009E69F5"/>
    <w:rsid w:val="009E6F9A"/>
    <w:rsid w:val="009E7156"/>
    <w:rsid w:val="009E754F"/>
    <w:rsid w:val="009E79E7"/>
    <w:rsid w:val="009E7A92"/>
    <w:rsid w:val="009F04E0"/>
    <w:rsid w:val="009F116A"/>
    <w:rsid w:val="009F141B"/>
    <w:rsid w:val="009F199B"/>
    <w:rsid w:val="009F1D38"/>
    <w:rsid w:val="009F1D6A"/>
    <w:rsid w:val="009F261B"/>
    <w:rsid w:val="009F3231"/>
    <w:rsid w:val="009F36C7"/>
    <w:rsid w:val="009F4158"/>
    <w:rsid w:val="009F43FA"/>
    <w:rsid w:val="009F5209"/>
    <w:rsid w:val="009F55C5"/>
    <w:rsid w:val="009F5C85"/>
    <w:rsid w:val="009F5E93"/>
    <w:rsid w:val="009F6895"/>
    <w:rsid w:val="009F6BE6"/>
    <w:rsid w:val="009F6EA3"/>
    <w:rsid w:val="009F7088"/>
    <w:rsid w:val="009F7EB2"/>
    <w:rsid w:val="00A001F1"/>
    <w:rsid w:val="00A01297"/>
    <w:rsid w:val="00A01AA3"/>
    <w:rsid w:val="00A023A8"/>
    <w:rsid w:val="00A02A06"/>
    <w:rsid w:val="00A032D6"/>
    <w:rsid w:val="00A03929"/>
    <w:rsid w:val="00A03D21"/>
    <w:rsid w:val="00A03F21"/>
    <w:rsid w:val="00A043C7"/>
    <w:rsid w:val="00A04665"/>
    <w:rsid w:val="00A0501B"/>
    <w:rsid w:val="00A05930"/>
    <w:rsid w:val="00A05B50"/>
    <w:rsid w:val="00A0683D"/>
    <w:rsid w:val="00A06C6A"/>
    <w:rsid w:val="00A070E0"/>
    <w:rsid w:val="00A07159"/>
    <w:rsid w:val="00A075AD"/>
    <w:rsid w:val="00A07963"/>
    <w:rsid w:val="00A105E8"/>
    <w:rsid w:val="00A10A2A"/>
    <w:rsid w:val="00A116B9"/>
    <w:rsid w:val="00A11907"/>
    <w:rsid w:val="00A11B5F"/>
    <w:rsid w:val="00A11E64"/>
    <w:rsid w:val="00A12298"/>
    <w:rsid w:val="00A126E1"/>
    <w:rsid w:val="00A1281F"/>
    <w:rsid w:val="00A12D5B"/>
    <w:rsid w:val="00A13B61"/>
    <w:rsid w:val="00A13DA2"/>
    <w:rsid w:val="00A1421E"/>
    <w:rsid w:val="00A14440"/>
    <w:rsid w:val="00A1479E"/>
    <w:rsid w:val="00A14ED0"/>
    <w:rsid w:val="00A1569A"/>
    <w:rsid w:val="00A163BD"/>
    <w:rsid w:val="00A16AFF"/>
    <w:rsid w:val="00A16D41"/>
    <w:rsid w:val="00A16EE7"/>
    <w:rsid w:val="00A17824"/>
    <w:rsid w:val="00A178FC"/>
    <w:rsid w:val="00A20133"/>
    <w:rsid w:val="00A2066D"/>
    <w:rsid w:val="00A20A31"/>
    <w:rsid w:val="00A20C63"/>
    <w:rsid w:val="00A20FAD"/>
    <w:rsid w:val="00A219A4"/>
    <w:rsid w:val="00A225A8"/>
    <w:rsid w:val="00A225F1"/>
    <w:rsid w:val="00A22924"/>
    <w:rsid w:val="00A22A47"/>
    <w:rsid w:val="00A235AF"/>
    <w:rsid w:val="00A23883"/>
    <w:rsid w:val="00A23CB8"/>
    <w:rsid w:val="00A23E96"/>
    <w:rsid w:val="00A243A6"/>
    <w:rsid w:val="00A245D8"/>
    <w:rsid w:val="00A24E3C"/>
    <w:rsid w:val="00A24FF8"/>
    <w:rsid w:val="00A25594"/>
    <w:rsid w:val="00A262BA"/>
    <w:rsid w:val="00A262D0"/>
    <w:rsid w:val="00A2651C"/>
    <w:rsid w:val="00A26C21"/>
    <w:rsid w:val="00A30CEA"/>
    <w:rsid w:val="00A30D93"/>
    <w:rsid w:val="00A3124A"/>
    <w:rsid w:val="00A312D7"/>
    <w:rsid w:val="00A31E88"/>
    <w:rsid w:val="00A32010"/>
    <w:rsid w:val="00A32490"/>
    <w:rsid w:val="00A32675"/>
    <w:rsid w:val="00A32A49"/>
    <w:rsid w:val="00A32B1D"/>
    <w:rsid w:val="00A32DC8"/>
    <w:rsid w:val="00A331E4"/>
    <w:rsid w:val="00A332DA"/>
    <w:rsid w:val="00A33582"/>
    <w:rsid w:val="00A33630"/>
    <w:rsid w:val="00A33763"/>
    <w:rsid w:val="00A3383B"/>
    <w:rsid w:val="00A338E6"/>
    <w:rsid w:val="00A33AA9"/>
    <w:rsid w:val="00A34203"/>
    <w:rsid w:val="00A342BB"/>
    <w:rsid w:val="00A345BC"/>
    <w:rsid w:val="00A348C4"/>
    <w:rsid w:val="00A35209"/>
    <w:rsid w:val="00A354E9"/>
    <w:rsid w:val="00A35596"/>
    <w:rsid w:val="00A35800"/>
    <w:rsid w:val="00A360EC"/>
    <w:rsid w:val="00A363DE"/>
    <w:rsid w:val="00A36B1C"/>
    <w:rsid w:val="00A36E2B"/>
    <w:rsid w:val="00A36F92"/>
    <w:rsid w:val="00A37A89"/>
    <w:rsid w:val="00A40069"/>
    <w:rsid w:val="00A404B7"/>
    <w:rsid w:val="00A413BD"/>
    <w:rsid w:val="00A414E2"/>
    <w:rsid w:val="00A41B09"/>
    <w:rsid w:val="00A41DCC"/>
    <w:rsid w:val="00A427A1"/>
    <w:rsid w:val="00A42A89"/>
    <w:rsid w:val="00A4348E"/>
    <w:rsid w:val="00A438AB"/>
    <w:rsid w:val="00A43988"/>
    <w:rsid w:val="00A43AB7"/>
    <w:rsid w:val="00A44DB1"/>
    <w:rsid w:val="00A4598E"/>
    <w:rsid w:val="00A45DD8"/>
    <w:rsid w:val="00A46482"/>
    <w:rsid w:val="00A466B0"/>
    <w:rsid w:val="00A4749A"/>
    <w:rsid w:val="00A4799E"/>
    <w:rsid w:val="00A509F3"/>
    <w:rsid w:val="00A513A9"/>
    <w:rsid w:val="00A51661"/>
    <w:rsid w:val="00A51BFC"/>
    <w:rsid w:val="00A51C18"/>
    <w:rsid w:val="00A5260D"/>
    <w:rsid w:val="00A53434"/>
    <w:rsid w:val="00A538B2"/>
    <w:rsid w:val="00A53954"/>
    <w:rsid w:val="00A53B96"/>
    <w:rsid w:val="00A53DE5"/>
    <w:rsid w:val="00A53EAA"/>
    <w:rsid w:val="00A54373"/>
    <w:rsid w:val="00A54769"/>
    <w:rsid w:val="00A547CF"/>
    <w:rsid w:val="00A549F4"/>
    <w:rsid w:val="00A5541C"/>
    <w:rsid w:val="00A55E72"/>
    <w:rsid w:val="00A563BB"/>
    <w:rsid w:val="00A570CD"/>
    <w:rsid w:val="00A571C7"/>
    <w:rsid w:val="00A57DA0"/>
    <w:rsid w:val="00A60159"/>
    <w:rsid w:val="00A60895"/>
    <w:rsid w:val="00A60961"/>
    <w:rsid w:val="00A60C02"/>
    <w:rsid w:val="00A60CFB"/>
    <w:rsid w:val="00A61285"/>
    <w:rsid w:val="00A61873"/>
    <w:rsid w:val="00A61A12"/>
    <w:rsid w:val="00A61CCB"/>
    <w:rsid w:val="00A61D43"/>
    <w:rsid w:val="00A625FB"/>
    <w:rsid w:val="00A62B95"/>
    <w:rsid w:val="00A63547"/>
    <w:rsid w:val="00A63693"/>
    <w:rsid w:val="00A637AD"/>
    <w:rsid w:val="00A639EF"/>
    <w:rsid w:val="00A64A23"/>
    <w:rsid w:val="00A64E5F"/>
    <w:rsid w:val="00A64F14"/>
    <w:rsid w:val="00A6533D"/>
    <w:rsid w:val="00A655DB"/>
    <w:rsid w:val="00A657DD"/>
    <w:rsid w:val="00A6651C"/>
    <w:rsid w:val="00A66CBA"/>
    <w:rsid w:val="00A673AD"/>
    <w:rsid w:val="00A70E43"/>
    <w:rsid w:val="00A70FC4"/>
    <w:rsid w:val="00A7146B"/>
    <w:rsid w:val="00A71563"/>
    <w:rsid w:val="00A7159C"/>
    <w:rsid w:val="00A716E9"/>
    <w:rsid w:val="00A71D7B"/>
    <w:rsid w:val="00A71F55"/>
    <w:rsid w:val="00A71FF2"/>
    <w:rsid w:val="00A72704"/>
    <w:rsid w:val="00A72A25"/>
    <w:rsid w:val="00A72A9F"/>
    <w:rsid w:val="00A73269"/>
    <w:rsid w:val="00A73CBE"/>
    <w:rsid w:val="00A73FC5"/>
    <w:rsid w:val="00A74E66"/>
    <w:rsid w:val="00A74FB8"/>
    <w:rsid w:val="00A75CB0"/>
    <w:rsid w:val="00A765EB"/>
    <w:rsid w:val="00A76613"/>
    <w:rsid w:val="00A76729"/>
    <w:rsid w:val="00A76767"/>
    <w:rsid w:val="00A77165"/>
    <w:rsid w:val="00A775A8"/>
    <w:rsid w:val="00A7772A"/>
    <w:rsid w:val="00A77E4C"/>
    <w:rsid w:val="00A77E7D"/>
    <w:rsid w:val="00A80828"/>
    <w:rsid w:val="00A812C5"/>
    <w:rsid w:val="00A81B30"/>
    <w:rsid w:val="00A81FA2"/>
    <w:rsid w:val="00A8225B"/>
    <w:rsid w:val="00A82940"/>
    <w:rsid w:val="00A82C69"/>
    <w:rsid w:val="00A832C9"/>
    <w:rsid w:val="00A83308"/>
    <w:rsid w:val="00A83E46"/>
    <w:rsid w:val="00A84300"/>
    <w:rsid w:val="00A84331"/>
    <w:rsid w:val="00A84372"/>
    <w:rsid w:val="00A84394"/>
    <w:rsid w:val="00A84495"/>
    <w:rsid w:val="00A8473C"/>
    <w:rsid w:val="00A8483E"/>
    <w:rsid w:val="00A8564B"/>
    <w:rsid w:val="00A85E55"/>
    <w:rsid w:val="00A86E9E"/>
    <w:rsid w:val="00A900D3"/>
    <w:rsid w:val="00A9051E"/>
    <w:rsid w:val="00A907BC"/>
    <w:rsid w:val="00A90FED"/>
    <w:rsid w:val="00A91248"/>
    <w:rsid w:val="00A913E0"/>
    <w:rsid w:val="00A915B9"/>
    <w:rsid w:val="00A92634"/>
    <w:rsid w:val="00A92692"/>
    <w:rsid w:val="00A92D9F"/>
    <w:rsid w:val="00A9371C"/>
    <w:rsid w:val="00A93EE0"/>
    <w:rsid w:val="00A96E11"/>
    <w:rsid w:val="00A970C2"/>
    <w:rsid w:val="00A97268"/>
    <w:rsid w:val="00AA0189"/>
    <w:rsid w:val="00AA020C"/>
    <w:rsid w:val="00AA0F52"/>
    <w:rsid w:val="00AA13B6"/>
    <w:rsid w:val="00AA1484"/>
    <w:rsid w:val="00AA150B"/>
    <w:rsid w:val="00AA18CE"/>
    <w:rsid w:val="00AA1964"/>
    <w:rsid w:val="00AA26D3"/>
    <w:rsid w:val="00AA28DB"/>
    <w:rsid w:val="00AA2EF5"/>
    <w:rsid w:val="00AA35D9"/>
    <w:rsid w:val="00AA35E3"/>
    <w:rsid w:val="00AA4C68"/>
    <w:rsid w:val="00AA5467"/>
    <w:rsid w:val="00AA59FD"/>
    <w:rsid w:val="00AA5BE2"/>
    <w:rsid w:val="00AA6565"/>
    <w:rsid w:val="00AA6651"/>
    <w:rsid w:val="00AA6999"/>
    <w:rsid w:val="00AA6B65"/>
    <w:rsid w:val="00AA6F26"/>
    <w:rsid w:val="00AA727F"/>
    <w:rsid w:val="00AA74CA"/>
    <w:rsid w:val="00AA7D29"/>
    <w:rsid w:val="00AB02D2"/>
    <w:rsid w:val="00AB0B88"/>
    <w:rsid w:val="00AB0B98"/>
    <w:rsid w:val="00AB157C"/>
    <w:rsid w:val="00AB1FC8"/>
    <w:rsid w:val="00AB2FD1"/>
    <w:rsid w:val="00AB3A39"/>
    <w:rsid w:val="00AB3E4D"/>
    <w:rsid w:val="00AB4CD7"/>
    <w:rsid w:val="00AB5610"/>
    <w:rsid w:val="00AB5788"/>
    <w:rsid w:val="00AB593E"/>
    <w:rsid w:val="00AB59D3"/>
    <w:rsid w:val="00AB5C03"/>
    <w:rsid w:val="00AB5F53"/>
    <w:rsid w:val="00AB6661"/>
    <w:rsid w:val="00AB6AAE"/>
    <w:rsid w:val="00AB6EB9"/>
    <w:rsid w:val="00AB6F9F"/>
    <w:rsid w:val="00AB7145"/>
    <w:rsid w:val="00AB74AC"/>
    <w:rsid w:val="00AC0846"/>
    <w:rsid w:val="00AC0ADE"/>
    <w:rsid w:val="00AC0DB8"/>
    <w:rsid w:val="00AC107E"/>
    <w:rsid w:val="00AC1254"/>
    <w:rsid w:val="00AC14A3"/>
    <w:rsid w:val="00AC15A4"/>
    <w:rsid w:val="00AC1ADA"/>
    <w:rsid w:val="00AC1C8E"/>
    <w:rsid w:val="00AC20FC"/>
    <w:rsid w:val="00AC267F"/>
    <w:rsid w:val="00AC2883"/>
    <w:rsid w:val="00AC34F1"/>
    <w:rsid w:val="00AC3957"/>
    <w:rsid w:val="00AC4068"/>
    <w:rsid w:val="00AC4E25"/>
    <w:rsid w:val="00AC53C7"/>
    <w:rsid w:val="00AC55A0"/>
    <w:rsid w:val="00AC79FF"/>
    <w:rsid w:val="00AD00A9"/>
    <w:rsid w:val="00AD07A4"/>
    <w:rsid w:val="00AD120C"/>
    <w:rsid w:val="00AD190D"/>
    <w:rsid w:val="00AD1C61"/>
    <w:rsid w:val="00AD21AC"/>
    <w:rsid w:val="00AD2449"/>
    <w:rsid w:val="00AD278F"/>
    <w:rsid w:val="00AD2D5B"/>
    <w:rsid w:val="00AD3588"/>
    <w:rsid w:val="00AD366B"/>
    <w:rsid w:val="00AD38C1"/>
    <w:rsid w:val="00AD3BE6"/>
    <w:rsid w:val="00AD3FB4"/>
    <w:rsid w:val="00AD41B2"/>
    <w:rsid w:val="00AD536C"/>
    <w:rsid w:val="00AD5B99"/>
    <w:rsid w:val="00AD62C4"/>
    <w:rsid w:val="00AD663F"/>
    <w:rsid w:val="00AD695F"/>
    <w:rsid w:val="00AD6B1F"/>
    <w:rsid w:val="00AD6E10"/>
    <w:rsid w:val="00AD71CB"/>
    <w:rsid w:val="00AD7599"/>
    <w:rsid w:val="00AD7794"/>
    <w:rsid w:val="00AD791D"/>
    <w:rsid w:val="00AD7CC9"/>
    <w:rsid w:val="00AD7FFA"/>
    <w:rsid w:val="00AE0181"/>
    <w:rsid w:val="00AE02C5"/>
    <w:rsid w:val="00AE09D6"/>
    <w:rsid w:val="00AE0AE0"/>
    <w:rsid w:val="00AE0D71"/>
    <w:rsid w:val="00AE0EE4"/>
    <w:rsid w:val="00AE118D"/>
    <w:rsid w:val="00AE15C7"/>
    <w:rsid w:val="00AE19F8"/>
    <w:rsid w:val="00AE1BE1"/>
    <w:rsid w:val="00AE2724"/>
    <w:rsid w:val="00AE2D09"/>
    <w:rsid w:val="00AE2F9B"/>
    <w:rsid w:val="00AE340C"/>
    <w:rsid w:val="00AE3415"/>
    <w:rsid w:val="00AE3915"/>
    <w:rsid w:val="00AE4266"/>
    <w:rsid w:val="00AE4B96"/>
    <w:rsid w:val="00AE5802"/>
    <w:rsid w:val="00AE5C1C"/>
    <w:rsid w:val="00AE6CC7"/>
    <w:rsid w:val="00AE73AA"/>
    <w:rsid w:val="00AE7A99"/>
    <w:rsid w:val="00AE7AF1"/>
    <w:rsid w:val="00AE7E8B"/>
    <w:rsid w:val="00AF0698"/>
    <w:rsid w:val="00AF0963"/>
    <w:rsid w:val="00AF09CA"/>
    <w:rsid w:val="00AF1896"/>
    <w:rsid w:val="00AF19FC"/>
    <w:rsid w:val="00AF1E90"/>
    <w:rsid w:val="00AF218E"/>
    <w:rsid w:val="00AF31A7"/>
    <w:rsid w:val="00AF3906"/>
    <w:rsid w:val="00AF3B4D"/>
    <w:rsid w:val="00AF519C"/>
    <w:rsid w:val="00AF55DC"/>
    <w:rsid w:val="00AF5933"/>
    <w:rsid w:val="00AF5E9E"/>
    <w:rsid w:val="00AF6F2B"/>
    <w:rsid w:val="00AF7BD9"/>
    <w:rsid w:val="00AF7E7E"/>
    <w:rsid w:val="00AF7F7E"/>
    <w:rsid w:val="00B001EA"/>
    <w:rsid w:val="00B003A6"/>
    <w:rsid w:val="00B006AA"/>
    <w:rsid w:val="00B00713"/>
    <w:rsid w:val="00B00716"/>
    <w:rsid w:val="00B00B49"/>
    <w:rsid w:val="00B00CDA"/>
    <w:rsid w:val="00B015EB"/>
    <w:rsid w:val="00B016D1"/>
    <w:rsid w:val="00B01BE0"/>
    <w:rsid w:val="00B01D3A"/>
    <w:rsid w:val="00B01E92"/>
    <w:rsid w:val="00B023DB"/>
    <w:rsid w:val="00B02BD9"/>
    <w:rsid w:val="00B02F2B"/>
    <w:rsid w:val="00B04994"/>
    <w:rsid w:val="00B04D47"/>
    <w:rsid w:val="00B04DB2"/>
    <w:rsid w:val="00B04EF8"/>
    <w:rsid w:val="00B04F05"/>
    <w:rsid w:val="00B058A5"/>
    <w:rsid w:val="00B058AC"/>
    <w:rsid w:val="00B072EF"/>
    <w:rsid w:val="00B07612"/>
    <w:rsid w:val="00B07906"/>
    <w:rsid w:val="00B07AC7"/>
    <w:rsid w:val="00B07C36"/>
    <w:rsid w:val="00B10CEE"/>
    <w:rsid w:val="00B10FDE"/>
    <w:rsid w:val="00B1128C"/>
    <w:rsid w:val="00B11333"/>
    <w:rsid w:val="00B118F6"/>
    <w:rsid w:val="00B11CCA"/>
    <w:rsid w:val="00B11D16"/>
    <w:rsid w:val="00B12E38"/>
    <w:rsid w:val="00B1321F"/>
    <w:rsid w:val="00B1334D"/>
    <w:rsid w:val="00B13717"/>
    <w:rsid w:val="00B13724"/>
    <w:rsid w:val="00B1377E"/>
    <w:rsid w:val="00B14634"/>
    <w:rsid w:val="00B148E7"/>
    <w:rsid w:val="00B14D96"/>
    <w:rsid w:val="00B1533F"/>
    <w:rsid w:val="00B154FB"/>
    <w:rsid w:val="00B155D8"/>
    <w:rsid w:val="00B1596A"/>
    <w:rsid w:val="00B1666D"/>
    <w:rsid w:val="00B16DF2"/>
    <w:rsid w:val="00B17197"/>
    <w:rsid w:val="00B1729E"/>
    <w:rsid w:val="00B17584"/>
    <w:rsid w:val="00B178A3"/>
    <w:rsid w:val="00B178C3"/>
    <w:rsid w:val="00B17C0D"/>
    <w:rsid w:val="00B20C60"/>
    <w:rsid w:val="00B2112E"/>
    <w:rsid w:val="00B21791"/>
    <w:rsid w:val="00B21ACF"/>
    <w:rsid w:val="00B21BE0"/>
    <w:rsid w:val="00B22537"/>
    <w:rsid w:val="00B225DD"/>
    <w:rsid w:val="00B2275A"/>
    <w:rsid w:val="00B22B9F"/>
    <w:rsid w:val="00B238E5"/>
    <w:rsid w:val="00B249E8"/>
    <w:rsid w:val="00B24AFC"/>
    <w:rsid w:val="00B250FB"/>
    <w:rsid w:val="00B25599"/>
    <w:rsid w:val="00B25B99"/>
    <w:rsid w:val="00B261A9"/>
    <w:rsid w:val="00B2620B"/>
    <w:rsid w:val="00B26230"/>
    <w:rsid w:val="00B2682D"/>
    <w:rsid w:val="00B27106"/>
    <w:rsid w:val="00B2769D"/>
    <w:rsid w:val="00B27782"/>
    <w:rsid w:val="00B27BFE"/>
    <w:rsid w:val="00B27DC1"/>
    <w:rsid w:val="00B27FAA"/>
    <w:rsid w:val="00B30CF7"/>
    <w:rsid w:val="00B30DCB"/>
    <w:rsid w:val="00B312AD"/>
    <w:rsid w:val="00B32338"/>
    <w:rsid w:val="00B32E1E"/>
    <w:rsid w:val="00B336FD"/>
    <w:rsid w:val="00B33702"/>
    <w:rsid w:val="00B337BD"/>
    <w:rsid w:val="00B33D5C"/>
    <w:rsid w:val="00B3435B"/>
    <w:rsid w:val="00B34545"/>
    <w:rsid w:val="00B34961"/>
    <w:rsid w:val="00B34FF3"/>
    <w:rsid w:val="00B35476"/>
    <w:rsid w:val="00B35A27"/>
    <w:rsid w:val="00B35EC4"/>
    <w:rsid w:val="00B35F7F"/>
    <w:rsid w:val="00B36217"/>
    <w:rsid w:val="00B3621C"/>
    <w:rsid w:val="00B36316"/>
    <w:rsid w:val="00B365C4"/>
    <w:rsid w:val="00B36A34"/>
    <w:rsid w:val="00B370E7"/>
    <w:rsid w:val="00B37115"/>
    <w:rsid w:val="00B373A5"/>
    <w:rsid w:val="00B37780"/>
    <w:rsid w:val="00B37C48"/>
    <w:rsid w:val="00B419A3"/>
    <w:rsid w:val="00B424BA"/>
    <w:rsid w:val="00B42F8C"/>
    <w:rsid w:val="00B43486"/>
    <w:rsid w:val="00B43536"/>
    <w:rsid w:val="00B4421B"/>
    <w:rsid w:val="00B44644"/>
    <w:rsid w:val="00B44CEB"/>
    <w:rsid w:val="00B44F2E"/>
    <w:rsid w:val="00B45992"/>
    <w:rsid w:val="00B45A57"/>
    <w:rsid w:val="00B45D1F"/>
    <w:rsid w:val="00B46620"/>
    <w:rsid w:val="00B4687C"/>
    <w:rsid w:val="00B46BB4"/>
    <w:rsid w:val="00B471F1"/>
    <w:rsid w:val="00B47CE6"/>
    <w:rsid w:val="00B47F69"/>
    <w:rsid w:val="00B50005"/>
    <w:rsid w:val="00B50361"/>
    <w:rsid w:val="00B50564"/>
    <w:rsid w:val="00B506B1"/>
    <w:rsid w:val="00B5092D"/>
    <w:rsid w:val="00B50936"/>
    <w:rsid w:val="00B50C01"/>
    <w:rsid w:val="00B51CF7"/>
    <w:rsid w:val="00B522E6"/>
    <w:rsid w:val="00B523C0"/>
    <w:rsid w:val="00B529AE"/>
    <w:rsid w:val="00B53D31"/>
    <w:rsid w:val="00B53D3B"/>
    <w:rsid w:val="00B54414"/>
    <w:rsid w:val="00B54749"/>
    <w:rsid w:val="00B5474D"/>
    <w:rsid w:val="00B54A96"/>
    <w:rsid w:val="00B54C0D"/>
    <w:rsid w:val="00B54EDC"/>
    <w:rsid w:val="00B56107"/>
    <w:rsid w:val="00B5667B"/>
    <w:rsid w:val="00B56884"/>
    <w:rsid w:val="00B56EF7"/>
    <w:rsid w:val="00B5738B"/>
    <w:rsid w:val="00B576FA"/>
    <w:rsid w:val="00B57D41"/>
    <w:rsid w:val="00B57DC7"/>
    <w:rsid w:val="00B57F4C"/>
    <w:rsid w:val="00B60B2B"/>
    <w:rsid w:val="00B61949"/>
    <w:rsid w:val="00B622C0"/>
    <w:rsid w:val="00B622E2"/>
    <w:rsid w:val="00B623D5"/>
    <w:rsid w:val="00B6502B"/>
    <w:rsid w:val="00B65648"/>
    <w:rsid w:val="00B65E0B"/>
    <w:rsid w:val="00B66231"/>
    <w:rsid w:val="00B66756"/>
    <w:rsid w:val="00B66BF1"/>
    <w:rsid w:val="00B6745F"/>
    <w:rsid w:val="00B70215"/>
    <w:rsid w:val="00B72CF4"/>
    <w:rsid w:val="00B72DBE"/>
    <w:rsid w:val="00B72E6D"/>
    <w:rsid w:val="00B73236"/>
    <w:rsid w:val="00B733A3"/>
    <w:rsid w:val="00B737E9"/>
    <w:rsid w:val="00B7430B"/>
    <w:rsid w:val="00B74DE4"/>
    <w:rsid w:val="00B751AB"/>
    <w:rsid w:val="00B75AF1"/>
    <w:rsid w:val="00B760D6"/>
    <w:rsid w:val="00B77DBD"/>
    <w:rsid w:val="00B80408"/>
    <w:rsid w:val="00B8087B"/>
    <w:rsid w:val="00B80A30"/>
    <w:rsid w:val="00B80C94"/>
    <w:rsid w:val="00B80DAC"/>
    <w:rsid w:val="00B80E07"/>
    <w:rsid w:val="00B81794"/>
    <w:rsid w:val="00B81B4C"/>
    <w:rsid w:val="00B81C5D"/>
    <w:rsid w:val="00B81F94"/>
    <w:rsid w:val="00B824D2"/>
    <w:rsid w:val="00B82929"/>
    <w:rsid w:val="00B82D12"/>
    <w:rsid w:val="00B83292"/>
    <w:rsid w:val="00B834A6"/>
    <w:rsid w:val="00B83D30"/>
    <w:rsid w:val="00B843B0"/>
    <w:rsid w:val="00B84747"/>
    <w:rsid w:val="00B84C01"/>
    <w:rsid w:val="00B84F4A"/>
    <w:rsid w:val="00B859B7"/>
    <w:rsid w:val="00B86340"/>
    <w:rsid w:val="00B864DC"/>
    <w:rsid w:val="00B869AF"/>
    <w:rsid w:val="00B86B14"/>
    <w:rsid w:val="00B879DA"/>
    <w:rsid w:val="00B901FD"/>
    <w:rsid w:val="00B9050F"/>
    <w:rsid w:val="00B90DF8"/>
    <w:rsid w:val="00B9168B"/>
    <w:rsid w:val="00B91834"/>
    <w:rsid w:val="00B91923"/>
    <w:rsid w:val="00B91ADF"/>
    <w:rsid w:val="00B92FE1"/>
    <w:rsid w:val="00B9300C"/>
    <w:rsid w:val="00B933ED"/>
    <w:rsid w:val="00B93831"/>
    <w:rsid w:val="00B93F5D"/>
    <w:rsid w:val="00B94A07"/>
    <w:rsid w:val="00B94C3D"/>
    <w:rsid w:val="00B95509"/>
    <w:rsid w:val="00B9578A"/>
    <w:rsid w:val="00B95B46"/>
    <w:rsid w:val="00B966A2"/>
    <w:rsid w:val="00B96D8E"/>
    <w:rsid w:val="00B96F18"/>
    <w:rsid w:val="00B97172"/>
    <w:rsid w:val="00B9753F"/>
    <w:rsid w:val="00B97F65"/>
    <w:rsid w:val="00BA11C2"/>
    <w:rsid w:val="00BA213C"/>
    <w:rsid w:val="00BA22BA"/>
    <w:rsid w:val="00BA2494"/>
    <w:rsid w:val="00BA24A8"/>
    <w:rsid w:val="00BA27FD"/>
    <w:rsid w:val="00BA2C7D"/>
    <w:rsid w:val="00BA317D"/>
    <w:rsid w:val="00BA37DB"/>
    <w:rsid w:val="00BA3B7B"/>
    <w:rsid w:val="00BA3C70"/>
    <w:rsid w:val="00BA3E0E"/>
    <w:rsid w:val="00BA41BC"/>
    <w:rsid w:val="00BA46A8"/>
    <w:rsid w:val="00BA498B"/>
    <w:rsid w:val="00BA4CB3"/>
    <w:rsid w:val="00BA5493"/>
    <w:rsid w:val="00BA5EA9"/>
    <w:rsid w:val="00BA6152"/>
    <w:rsid w:val="00BA6960"/>
    <w:rsid w:val="00BA6F08"/>
    <w:rsid w:val="00BA734B"/>
    <w:rsid w:val="00BA74D7"/>
    <w:rsid w:val="00BA77B6"/>
    <w:rsid w:val="00BA7CC5"/>
    <w:rsid w:val="00BB0249"/>
    <w:rsid w:val="00BB0679"/>
    <w:rsid w:val="00BB0A25"/>
    <w:rsid w:val="00BB0F8F"/>
    <w:rsid w:val="00BB0FB9"/>
    <w:rsid w:val="00BB1F66"/>
    <w:rsid w:val="00BB2527"/>
    <w:rsid w:val="00BB26AB"/>
    <w:rsid w:val="00BB2B9C"/>
    <w:rsid w:val="00BB30B2"/>
    <w:rsid w:val="00BB360A"/>
    <w:rsid w:val="00BB38E9"/>
    <w:rsid w:val="00BB396A"/>
    <w:rsid w:val="00BB471C"/>
    <w:rsid w:val="00BB48C9"/>
    <w:rsid w:val="00BB4DC0"/>
    <w:rsid w:val="00BB5D5F"/>
    <w:rsid w:val="00BB67EF"/>
    <w:rsid w:val="00BB68AC"/>
    <w:rsid w:val="00BB7138"/>
    <w:rsid w:val="00BB7458"/>
    <w:rsid w:val="00BB7636"/>
    <w:rsid w:val="00BB7D04"/>
    <w:rsid w:val="00BC0E9D"/>
    <w:rsid w:val="00BC11AB"/>
    <w:rsid w:val="00BC156E"/>
    <w:rsid w:val="00BC18C5"/>
    <w:rsid w:val="00BC1EC4"/>
    <w:rsid w:val="00BC2091"/>
    <w:rsid w:val="00BC2CCD"/>
    <w:rsid w:val="00BC302B"/>
    <w:rsid w:val="00BC35EB"/>
    <w:rsid w:val="00BC3734"/>
    <w:rsid w:val="00BC43F4"/>
    <w:rsid w:val="00BC4420"/>
    <w:rsid w:val="00BC450F"/>
    <w:rsid w:val="00BC48A5"/>
    <w:rsid w:val="00BC4D82"/>
    <w:rsid w:val="00BC659C"/>
    <w:rsid w:val="00BC68C2"/>
    <w:rsid w:val="00BC6A3F"/>
    <w:rsid w:val="00BC6A54"/>
    <w:rsid w:val="00BC705D"/>
    <w:rsid w:val="00BC71D7"/>
    <w:rsid w:val="00BC71D8"/>
    <w:rsid w:val="00BC78B5"/>
    <w:rsid w:val="00BC7C7D"/>
    <w:rsid w:val="00BD036D"/>
    <w:rsid w:val="00BD0F1F"/>
    <w:rsid w:val="00BD110A"/>
    <w:rsid w:val="00BD1638"/>
    <w:rsid w:val="00BD1F4B"/>
    <w:rsid w:val="00BD1F6E"/>
    <w:rsid w:val="00BD340B"/>
    <w:rsid w:val="00BD3EC2"/>
    <w:rsid w:val="00BD47B0"/>
    <w:rsid w:val="00BD488B"/>
    <w:rsid w:val="00BD4E30"/>
    <w:rsid w:val="00BD5146"/>
    <w:rsid w:val="00BD51E5"/>
    <w:rsid w:val="00BD535B"/>
    <w:rsid w:val="00BD59FC"/>
    <w:rsid w:val="00BD5BF6"/>
    <w:rsid w:val="00BD5F2D"/>
    <w:rsid w:val="00BD62E8"/>
    <w:rsid w:val="00BD64B1"/>
    <w:rsid w:val="00BD6584"/>
    <w:rsid w:val="00BD6779"/>
    <w:rsid w:val="00BD704C"/>
    <w:rsid w:val="00BD7223"/>
    <w:rsid w:val="00BD756C"/>
    <w:rsid w:val="00BE036A"/>
    <w:rsid w:val="00BE0E31"/>
    <w:rsid w:val="00BE1CD1"/>
    <w:rsid w:val="00BE2505"/>
    <w:rsid w:val="00BE2800"/>
    <w:rsid w:val="00BE314A"/>
    <w:rsid w:val="00BE3EBB"/>
    <w:rsid w:val="00BE43DA"/>
    <w:rsid w:val="00BE4509"/>
    <w:rsid w:val="00BE4DB2"/>
    <w:rsid w:val="00BE4FED"/>
    <w:rsid w:val="00BE55C0"/>
    <w:rsid w:val="00BE590C"/>
    <w:rsid w:val="00BE6494"/>
    <w:rsid w:val="00BE6703"/>
    <w:rsid w:val="00BE67AC"/>
    <w:rsid w:val="00BE70FE"/>
    <w:rsid w:val="00BE76AD"/>
    <w:rsid w:val="00BE7883"/>
    <w:rsid w:val="00BE7F6E"/>
    <w:rsid w:val="00BF02D5"/>
    <w:rsid w:val="00BF05A8"/>
    <w:rsid w:val="00BF08FD"/>
    <w:rsid w:val="00BF0971"/>
    <w:rsid w:val="00BF0CE1"/>
    <w:rsid w:val="00BF0E7A"/>
    <w:rsid w:val="00BF1E99"/>
    <w:rsid w:val="00BF1ED7"/>
    <w:rsid w:val="00BF227C"/>
    <w:rsid w:val="00BF332D"/>
    <w:rsid w:val="00BF3A21"/>
    <w:rsid w:val="00BF3F12"/>
    <w:rsid w:val="00BF434B"/>
    <w:rsid w:val="00BF43E8"/>
    <w:rsid w:val="00BF4C22"/>
    <w:rsid w:val="00BF4E9F"/>
    <w:rsid w:val="00BF565B"/>
    <w:rsid w:val="00BF572D"/>
    <w:rsid w:val="00BF5F16"/>
    <w:rsid w:val="00BF5F57"/>
    <w:rsid w:val="00BF6357"/>
    <w:rsid w:val="00BF701A"/>
    <w:rsid w:val="00BF71DB"/>
    <w:rsid w:val="00C0003C"/>
    <w:rsid w:val="00C00439"/>
    <w:rsid w:val="00C010B9"/>
    <w:rsid w:val="00C01C90"/>
    <w:rsid w:val="00C01CBE"/>
    <w:rsid w:val="00C01DB6"/>
    <w:rsid w:val="00C02A51"/>
    <w:rsid w:val="00C02F5D"/>
    <w:rsid w:val="00C0314E"/>
    <w:rsid w:val="00C03506"/>
    <w:rsid w:val="00C03844"/>
    <w:rsid w:val="00C0396A"/>
    <w:rsid w:val="00C03B3F"/>
    <w:rsid w:val="00C03CCE"/>
    <w:rsid w:val="00C03FDD"/>
    <w:rsid w:val="00C04188"/>
    <w:rsid w:val="00C04707"/>
    <w:rsid w:val="00C04DC7"/>
    <w:rsid w:val="00C04EC8"/>
    <w:rsid w:val="00C05D25"/>
    <w:rsid w:val="00C05DF4"/>
    <w:rsid w:val="00C061AC"/>
    <w:rsid w:val="00C061F5"/>
    <w:rsid w:val="00C06393"/>
    <w:rsid w:val="00C06E0D"/>
    <w:rsid w:val="00C06F0F"/>
    <w:rsid w:val="00C105D0"/>
    <w:rsid w:val="00C1109B"/>
    <w:rsid w:val="00C11EB2"/>
    <w:rsid w:val="00C1207D"/>
    <w:rsid w:val="00C12154"/>
    <w:rsid w:val="00C1296C"/>
    <w:rsid w:val="00C132F8"/>
    <w:rsid w:val="00C133E8"/>
    <w:rsid w:val="00C138BA"/>
    <w:rsid w:val="00C13B0F"/>
    <w:rsid w:val="00C13D64"/>
    <w:rsid w:val="00C144E7"/>
    <w:rsid w:val="00C14554"/>
    <w:rsid w:val="00C1466D"/>
    <w:rsid w:val="00C1495C"/>
    <w:rsid w:val="00C14DCE"/>
    <w:rsid w:val="00C1544F"/>
    <w:rsid w:val="00C159C3"/>
    <w:rsid w:val="00C15AED"/>
    <w:rsid w:val="00C16AD5"/>
    <w:rsid w:val="00C16EF2"/>
    <w:rsid w:val="00C17249"/>
    <w:rsid w:val="00C17735"/>
    <w:rsid w:val="00C20458"/>
    <w:rsid w:val="00C209B4"/>
    <w:rsid w:val="00C20C6D"/>
    <w:rsid w:val="00C21490"/>
    <w:rsid w:val="00C214B3"/>
    <w:rsid w:val="00C21B8E"/>
    <w:rsid w:val="00C220FF"/>
    <w:rsid w:val="00C221EA"/>
    <w:rsid w:val="00C2260F"/>
    <w:rsid w:val="00C227BC"/>
    <w:rsid w:val="00C2297C"/>
    <w:rsid w:val="00C22AB1"/>
    <w:rsid w:val="00C22DB3"/>
    <w:rsid w:val="00C232A8"/>
    <w:rsid w:val="00C23616"/>
    <w:rsid w:val="00C23A57"/>
    <w:rsid w:val="00C248A3"/>
    <w:rsid w:val="00C2495F"/>
    <w:rsid w:val="00C25AEE"/>
    <w:rsid w:val="00C25FD1"/>
    <w:rsid w:val="00C26579"/>
    <w:rsid w:val="00C272D1"/>
    <w:rsid w:val="00C27AF3"/>
    <w:rsid w:val="00C30300"/>
    <w:rsid w:val="00C305DB"/>
    <w:rsid w:val="00C30648"/>
    <w:rsid w:val="00C307BC"/>
    <w:rsid w:val="00C30B87"/>
    <w:rsid w:val="00C30CA0"/>
    <w:rsid w:val="00C30DFC"/>
    <w:rsid w:val="00C30E4A"/>
    <w:rsid w:val="00C30F4C"/>
    <w:rsid w:val="00C3148E"/>
    <w:rsid w:val="00C31590"/>
    <w:rsid w:val="00C32324"/>
    <w:rsid w:val="00C3236F"/>
    <w:rsid w:val="00C32476"/>
    <w:rsid w:val="00C341F7"/>
    <w:rsid w:val="00C347BA"/>
    <w:rsid w:val="00C34893"/>
    <w:rsid w:val="00C3499C"/>
    <w:rsid w:val="00C34D1B"/>
    <w:rsid w:val="00C35000"/>
    <w:rsid w:val="00C35142"/>
    <w:rsid w:val="00C35148"/>
    <w:rsid w:val="00C35666"/>
    <w:rsid w:val="00C363C4"/>
    <w:rsid w:val="00C36704"/>
    <w:rsid w:val="00C368CF"/>
    <w:rsid w:val="00C36C69"/>
    <w:rsid w:val="00C3712F"/>
    <w:rsid w:val="00C37741"/>
    <w:rsid w:val="00C377CD"/>
    <w:rsid w:val="00C37B32"/>
    <w:rsid w:val="00C37F3E"/>
    <w:rsid w:val="00C4012F"/>
    <w:rsid w:val="00C40805"/>
    <w:rsid w:val="00C40E6C"/>
    <w:rsid w:val="00C41260"/>
    <w:rsid w:val="00C413D3"/>
    <w:rsid w:val="00C418F5"/>
    <w:rsid w:val="00C42A16"/>
    <w:rsid w:val="00C42CC4"/>
    <w:rsid w:val="00C43541"/>
    <w:rsid w:val="00C435CF"/>
    <w:rsid w:val="00C436D7"/>
    <w:rsid w:val="00C43DC2"/>
    <w:rsid w:val="00C43EA2"/>
    <w:rsid w:val="00C44327"/>
    <w:rsid w:val="00C44916"/>
    <w:rsid w:val="00C44A3C"/>
    <w:rsid w:val="00C44FE3"/>
    <w:rsid w:val="00C456EE"/>
    <w:rsid w:val="00C45DEC"/>
    <w:rsid w:val="00C46B00"/>
    <w:rsid w:val="00C46BAD"/>
    <w:rsid w:val="00C47442"/>
    <w:rsid w:val="00C475E4"/>
    <w:rsid w:val="00C47792"/>
    <w:rsid w:val="00C5001F"/>
    <w:rsid w:val="00C508B1"/>
    <w:rsid w:val="00C50F3A"/>
    <w:rsid w:val="00C510FF"/>
    <w:rsid w:val="00C512AC"/>
    <w:rsid w:val="00C51D06"/>
    <w:rsid w:val="00C52A05"/>
    <w:rsid w:val="00C52B1E"/>
    <w:rsid w:val="00C5348F"/>
    <w:rsid w:val="00C53C26"/>
    <w:rsid w:val="00C5458C"/>
    <w:rsid w:val="00C54622"/>
    <w:rsid w:val="00C548D6"/>
    <w:rsid w:val="00C54B2D"/>
    <w:rsid w:val="00C54D24"/>
    <w:rsid w:val="00C54F62"/>
    <w:rsid w:val="00C5568F"/>
    <w:rsid w:val="00C5569B"/>
    <w:rsid w:val="00C5598B"/>
    <w:rsid w:val="00C55E1C"/>
    <w:rsid w:val="00C572C3"/>
    <w:rsid w:val="00C578AA"/>
    <w:rsid w:val="00C57B8E"/>
    <w:rsid w:val="00C60242"/>
    <w:rsid w:val="00C602C5"/>
    <w:rsid w:val="00C6095D"/>
    <w:rsid w:val="00C60E11"/>
    <w:rsid w:val="00C61555"/>
    <w:rsid w:val="00C618EE"/>
    <w:rsid w:val="00C62D86"/>
    <w:rsid w:val="00C6300E"/>
    <w:rsid w:val="00C630DE"/>
    <w:rsid w:val="00C6313E"/>
    <w:rsid w:val="00C63199"/>
    <w:rsid w:val="00C631EE"/>
    <w:rsid w:val="00C63C2C"/>
    <w:rsid w:val="00C63D87"/>
    <w:rsid w:val="00C63EFC"/>
    <w:rsid w:val="00C640AE"/>
    <w:rsid w:val="00C641A2"/>
    <w:rsid w:val="00C642FD"/>
    <w:rsid w:val="00C646B2"/>
    <w:rsid w:val="00C647A3"/>
    <w:rsid w:val="00C6494E"/>
    <w:rsid w:val="00C64BBD"/>
    <w:rsid w:val="00C65717"/>
    <w:rsid w:val="00C66145"/>
    <w:rsid w:val="00C66298"/>
    <w:rsid w:val="00C6641E"/>
    <w:rsid w:val="00C666CA"/>
    <w:rsid w:val="00C66D7F"/>
    <w:rsid w:val="00C6715A"/>
    <w:rsid w:val="00C67189"/>
    <w:rsid w:val="00C67730"/>
    <w:rsid w:val="00C67EC1"/>
    <w:rsid w:val="00C70136"/>
    <w:rsid w:val="00C70B91"/>
    <w:rsid w:val="00C70E4F"/>
    <w:rsid w:val="00C7151E"/>
    <w:rsid w:val="00C717E4"/>
    <w:rsid w:val="00C71A34"/>
    <w:rsid w:val="00C71B74"/>
    <w:rsid w:val="00C71B95"/>
    <w:rsid w:val="00C71E00"/>
    <w:rsid w:val="00C721E4"/>
    <w:rsid w:val="00C7236B"/>
    <w:rsid w:val="00C72441"/>
    <w:rsid w:val="00C730EB"/>
    <w:rsid w:val="00C73598"/>
    <w:rsid w:val="00C7475E"/>
    <w:rsid w:val="00C74A29"/>
    <w:rsid w:val="00C74EAA"/>
    <w:rsid w:val="00C74F7D"/>
    <w:rsid w:val="00C75E70"/>
    <w:rsid w:val="00C7693F"/>
    <w:rsid w:val="00C76C7A"/>
    <w:rsid w:val="00C771D7"/>
    <w:rsid w:val="00C774A8"/>
    <w:rsid w:val="00C778E8"/>
    <w:rsid w:val="00C80251"/>
    <w:rsid w:val="00C80371"/>
    <w:rsid w:val="00C80951"/>
    <w:rsid w:val="00C809FE"/>
    <w:rsid w:val="00C8183A"/>
    <w:rsid w:val="00C81A32"/>
    <w:rsid w:val="00C81F76"/>
    <w:rsid w:val="00C820A4"/>
    <w:rsid w:val="00C82658"/>
    <w:rsid w:val="00C82816"/>
    <w:rsid w:val="00C82939"/>
    <w:rsid w:val="00C829C0"/>
    <w:rsid w:val="00C838F2"/>
    <w:rsid w:val="00C83B8A"/>
    <w:rsid w:val="00C83D76"/>
    <w:rsid w:val="00C83DD2"/>
    <w:rsid w:val="00C84FC8"/>
    <w:rsid w:val="00C850C8"/>
    <w:rsid w:val="00C859A2"/>
    <w:rsid w:val="00C85D99"/>
    <w:rsid w:val="00C86056"/>
    <w:rsid w:val="00C8618F"/>
    <w:rsid w:val="00C86ACD"/>
    <w:rsid w:val="00C86FCE"/>
    <w:rsid w:val="00C8708F"/>
    <w:rsid w:val="00C87885"/>
    <w:rsid w:val="00C87B8B"/>
    <w:rsid w:val="00C87D4B"/>
    <w:rsid w:val="00C87F79"/>
    <w:rsid w:val="00C900A8"/>
    <w:rsid w:val="00C90385"/>
    <w:rsid w:val="00C90955"/>
    <w:rsid w:val="00C90E1B"/>
    <w:rsid w:val="00C9101F"/>
    <w:rsid w:val="00C91AC2"/>
    <w:rsid w:val="00C922B5"/>
    <w:rsid w:val="00C922D7"/>
    <w:rsid w:val="00C925CF"/>
    <w:rsid w:val="00C926E3"/>
    <w:rsid w:val="00C92773"/>
    <w:rsid w:val="00C92AE9"/>
    <w:rsid w:val="00C92D6E"/>
    <w:rsid w:val="00C93318"/>
    <w:rsid w:val="00C934A3"/>
    <w:rsid w:val="00C93842"/>
    <w:rsid w:val="00C938DB"/>
    <w:rsid w:val="00C939F4"/>
    <w:rsid w:val="00C94244"/>
    <w:rsid w:val="00C94499"/>
    <w:rsid w:val="00C94CF6"/>
    <w:rsid w:val="00C94ED4"/>
    <w:rsid w:val="00C95092"/>
    <w:rsid w:val="00C95688"/>
    <w:rsid w:val="00C956AD"/>
    <w:rsid w:val="00C96497"/>
    <w:rsid w:val="00C96C7F"/>
    <w:rsid w:val="00C97263"/>
    <w:rsid w:val="00C97407"/>
    <w:rsid w:val="00C9768E"/>
    <w:rsid w:val="00C97ADC"/>
    <w:rsid w:val="00C97AE1"/>
    <w:rsid w:val="00CA022F"/>
    <w:rsid w:val="00CA0CBB"/>
    <w:rsid w:val="00CA1A1D"/>
    <w:rsid w:val="00CA2EE0"/>
    <w:rsid w:val="00CA3726"/>
    <w:rsid w:val="00CA43DD"/>
    <w:rsid w:val="00CA43DF"/>
    <w:rsid w:val="00CA54F2"/>
    <w:rsid w:val="00CA5FB2"/>
    <w:rsid w:val="00CA67E6"/>
    <w:rsid w:val="00CA6DD6"/>
    <w:rsid w:val="00CA74E6"/>
    <w:rsid w:val="00CA789F"/>
    <w:rsid w:val="00CA7A68"/>
    <w:rsid w:val="00CA7BC8"/>
    <w:rsid w:val="00CB0002"/>
    <w:rsid w:val="00CB0AC0"/>
    <w:rsid w:val="00CB0B19"/>
    <w:rsid w:val="00CB0E88"/>
    <w:rsid w:val="00CB119B"/>
    <w:rsid w:val="00CB2B7F"/>
    <w:rsid w:val="00CB3436"/>
    <w:rsid w:val="00CB34A9"/>
    <w:rsid w:val="00CB35DC"/>
    <w:rsid w:val="00CB3C2A"/>
    <w:rsid w:val="00CB461A"/>
    <w:rsid w:val="00CB4D90"/>
    <w:rsid w:val="00CB4FA8"/>
    <w:rsid w:val="00CB5A13"/>
    <w:rsid w:val="00CB5BB9"/>
    <w:rsid w:val="00CB6146"/>
    <w:rsid w:val="00CB700F"/>
    <w:rsid w:val="00CB7A4E"/>
    <w:rsid w:val="00CB7E23"/>
    <w:rsid w:val="00CB7FC0"/>
    <w:rsid w:val="00CC0A39"/>
    <w:rsid w:val="00CC0B8C"/>
    <w:rsid w:val="00CC0DD0"/>
    <w:rsid w:val="00CC1471"/>
    <w:rsid w:val="00CC1480"/>
    <w:rsid w:val="00CC198B"/>
    <w:rsid w:val="00CC1A53"/>
    <w:rsid w:val="00CC265D"/>
    <w:rsid w:val="00CC3458"/>
    <w:rsid w:val="00CC37A2"/>
    <w:rsid w:val="00CC37E2"/>
    <w:rsid w:val="00CC3939"/>
    <w:rsid w:val="00CC4C62"/>
    <w:rsid w:val="00CC4F05"/>
    <w:rsid w:val="00CC5985"/>
    <w:rsid w:val="00CC5EA8"/>
    <w:rsid w:val="00CC72F2"/>
    <w:rsid w:val="00CC7AB6"/>
    <w:rsid w:val="00CC7DAA"/>
    <w:rsid w:val="00CD0A3E"/>
    <w:rsid w:val="00CD1445"/>
    <w:rsid w:val="00CD14DA"/>
    <w:rsid w:val="00CD1520"/>
    <w:rsid w:val="00CD177F"/>
    <w:rsid w:val="00CD179F"/>
    <w:rsid w:val="00CD1860"/>
    <w:rsid w:val="00CD1883"/>
    <w:rsid w:val="00CD25FF"/>
    <w:rsid w:val="00CD2730"/>
    <w:rsid w:val="00CD2A35"/>
    <w:rsid w:val="00CD2AD3"/>
    <w:rsid w:val="00CD30D6"/>
    <w:rsid w:val="00CD378A"/>
    <w:rsid w:val="00CD3A1E"/>
    <w:rsid w:val="00CD3D06"/>
    <w:rsid w:val="00CD3F33"/>
    <w:rsid w:val="00CD44C6"/>
    <w:rsid w:val="00CD4866"/>
    <w:rsid w:val="00CD49C6"/>
    <w:rsid w:val="00CD5011"/>
    <w:rsid w:val="00CD5D1C"/>
    <w:rsid w:val="00CD6C00"/>
    <w:rsid w:val="00CD6EDD"/>
    <w:rsid w:val="00CD70DE"/>
    <w:rsid w:val="00CE0379"/>
    <w:rsid w:val="00CE048F"/>
    <w:rsid w:val="00CE0588"/>
    <w:rsid w:val="00CE0A07"/>
    <w:rsid w:val="00CE11B0"/>
    <w:rsid w:val="00CE18E7"/>
    <w:rsid w:val="00CE33C7"/>
    <w:rsid w:val="00CE3639"/>
    <w:rsid w:val="00CE42A7"/>
    <w:rsid w:val="00CE5630"/>
    <w:rsid w:val="00CE58CF"/>
    <w:rsid w:val="00CE61C9"/>
    <w:rsid w:val="00CE6E16"/>
    <w:rsid w:val="00CE70CF"/>
    <w:rsid w:val="00CE7B8D"/>
    <w:rsid w:val="00CE7E16"/>
    <w:rsid w:val="00CF1665"/>
    <w:rsid w:val="00CF172E"/>
    <w:rsid w:val="00CF19D8"/>
    <w:rsid w:val="00CF1D3E"/>
    <w:rsid w:val="00CF201E"/>
    <w:rsid w:val="00CF20A5"/>
    <w:rsid w:val="00CF2BC7"/>
    <w:rsid w:val="00CF2D7A"/>
    <w:rsid w:val="00CF3395"/>
    <w:rsid w:val="00CF39FA"/>
    <w:rsid w:val="00CF446E"/>
    <w:rsid w:val="00CF4611"/>
    <w:rsid w:val="00CF48EF"/>
    <w:rsid w:val="00CF4BE4"/>
    <w:rsid w:val="00CF551D"/>
    <w:rsid w:val="00CF5577"/>
    <w:rsid w:val="00CF69B2"/>
    <w:rsid w:val="00D0037E"/>
    <w:rsid w:val="00D00A7E"/>
    <w:rsid w:val="00D00F52"/>
    <w:rsid w:val="00D01AF4"/>
    <w:rsid w:val="00D0246B"/>
    <w:rsid w:val="00D02729"/>
    <w:rsid w:val="00D02743"/>
    <w:rsid w:val="00D02F04"/>
    <w:rsid w:val="00D032A0"/>
    <w:rsid w:val="00D03369"/>
    <w:rsid w:val="00D0366F"/>
    <w:rsid w:val="00D0414F"/>
    <w:rsid w:val="00D04726"/>
    <w:rsid w:val="00D047F2"/>
    <w:rsid w:val="00D05092"/>
    <w:rsid w:val="00D05099"/>
    <w:rsid w:val="00D0539C"/>
    <w:rsid w:val="00D0562F"/>
    <w:rsid w:val="00D05A9C"/>
    <w:rsid w:val="00D05BA2"/>
    <w:rsid w:val="00D05EA4"/>
    <w:rsid w:val="00D065E1"/>
    <w:rsid w:val="00D06725"/>
    <w:rsid w:val="00D06BA3"/>
    <w:rsid w:val="00D10977"/>
    <w:rsid w:val="00D110EC"/>
    <w:rsid w:val="00D1121F"/>
    <w:rsid w:val="00D11ADD"/>
    <w:rsid w:val="00D11F53"/>
    <w:rsid w:val="00D1263E"/>
    <w:rsid w:val="00D12BF4"/>
    <w:rsid w:val="00D13034"/>
    <w:rsid w:val="00D13831"/>
    <w:rsid w:val="00D1394A"/>
    <w:rsid w:val="00D1408D"/>
    <w:rsid w:val="00D14231"/>
    <w:rsid w:val="00D144BD"/>
    <w:rsid w:val="00D15666"/>
    <w:rsid w:val="00D16F84"/>
    <w:rsid w:val="00D17059"/>
    <w:rsid w:val="00D1735B"/>
    <w:rsid w:val="00D178D9"/>
    <w:rsid w:val="00D207FF"/>
    <w:rsid w:val="00D211F7"/>
    <w:rsid w:val="00D21EB8"/>
    <w:rsid w:val="00D220B4"/>
    <w:rsid w:val="00D223B4"/>
    <w:rsid w:val="00D22D33"/>
    <w:rsid w:val="00D22D5B"/>
    <w:rsid w:val="00D232C3"/>
    <w:rsid w:val="00D23644"/>
    <w:rsid w:val="00D23CA1"/>
    <w:rsid w:val="00D23DA4"/>
    <w:rsid w:val="00D246CA"/>
    <w:rsid w:val="00D2486F"/>
    <w:rsid w:val="00D24B10"/>
    <w:rsid w:val="00D24B84"/>
    <w:rsid w:val="00D2530E"/>
    <w:rsid w:val="00D25446"/>
    <w:rsid w:val="00D257C5"/>
    <w:rsid w:val="00D25E1A"/>
    <w:rsid w:val="00D26009"/>
    <w:rsid w:val="00D261B6"/>
    <w:rsid w:val="00D263F3"/>
    <w:rsid w:val="00D268D3"/>
    <w:rsid w:val="00D26CC5"/>
    <w:rsid w:val="00D26D4C"/>
    <w:rsid w:val="00D26E14"/>
    <w:rsid w:val="00D2754C"/>
    <w:rsid w:val="00D27FB4"/>
    <w:rsid w:val="00D30535"/>
    <w:rsid w:val="00D3056D"/>
    <w:rsid w:val="00D30998"/>
    <w:rsid w:val="00D30A8C"/>
    <w:rsid w:val="00D32DA5"/>
    <w:rsid w:val="00D32DD1"/>
    <w:rsid w:val="00D32EAC"/>
    <w:rsid w:val="00D330FE"/>
    <w:rsid w:val="00D3474F"/>
    <w:rsid w:val="00D357F5"/>
    <w:rsid w:val="00D35A6F"/>
    <w:rsid w:val="00D36288"/>
    <w:rsid w:val="00D3638F"/>
    <w:rsid w:val="00D36457"/>
    <w:rsid w:val="00D3658E"/>
    <w:rsid w:val="00D368F8"/>
    <w:rsid w:val="00D36DF6"/>
    <w:rsid w:val="00D37C53"/>
    <w:rsid w:val="00D37DAA"/>
    <w:rsid w:val="00D37E14"/>
    <w:rsid w:val="00D40139"/>
    <w:rsid w:val="00D406B0"/>
    <w:rsid w:val="00D419EE"/>
    <w:rsid w:val="00D41DCD"/>
    <w:rsid w:val="00D41E59"/>
    <w:rsid w:val="00D425AF"/>
    <w:rsid w:val="00D42994"/>
    <w:rsid w:val="00D438CC"/>
    <w:rsid w:val="00D43C1E"/>
    <w:rsid w:val="00D44208"/>
    <w:rsid w:val="00D446CA"/>
    <w:rsid w:val="00D44B37"/>
    <w:rsid w:val="00D44B8D"/>
    <w:rsid w:val="00D44C06"/>
    <w:rsid w:val="00D44DD5"/>
    <w:rsid w:val="00D461D4"/>
    <w:rsid w:val="00D46D64"/>
    <w:rsid w:val="00D46DE6"/>
    <w:rsid w:val="00D46F88"/>
    <w:rsid w:val="00D47724"/>
    <w:rsid w:val="00D501E1"/>
    <w:rsid w:val="00D50224"/>
    <w:rsid w:val="00D5029A"/>
    <w:rsid w:val="00D511EB"/>
    <w:rsid w:val="00D514A6"/>
    <w:rsid w:val="00D51E8F"/>
    <w:rsid w:val="00D51F33"/>
    <w:rsid w:val="00D5225F"/>
    <w:rsid w:val="00D526DC"/>
    <w:rsid w:val="00D52CDE"/>
    <w:rsid w:val="00D52D30"/>
    <w:rsid w:val="00D52F4F"/>
    <w:rsid w:val="00D53501"/>
    <w:rsid w:val="00D53C85"/>
    <w:rsid w:val="00D54CEC"/>
    <w:rsid w:val="00D5555A"/>
    <w:rsid w:val="00D55839"/>
    <w:rsid w:val="00D6035B"/>
    <w:rsid w:val="00D60871"/>
    <w:rsid w:val="00D608C8"/>
    <w:rsid w:val="00D60F81"/>
    <w:rsid w:val="00D610F6"/>
    <w:rsid w:val="00D613A5"/>
    <w:rsid w:val="00D6184B"/>
    <w:rsid w:val="00D61A32"/>
    <w:rsid w:val="00D61DE6"/>
    <w:rsid w:val="00D621D1"/>
    <w:rsid w:val="00D62BC3"/>
    <w:rsid w:val="00D632A9"/>
    <w:rsid w:val="00D6334F"/>
    <w:rsid w:val="00D63D0C"/>
    <w:rsid w:val="00D64249"/>
    <w:rsid w:val="00D64F1F"/>
    <w:rsid w:val="00D650DF"/>
    <w:rsid w:val="00D65F3A"/>
    <w:rsid w:val="00D66994"/>
    <w:rsid w:val="00D66BDC"/>
    <w:rsid w:val="00D66BE7"/>
    <w:rsid w:val="00D66DBC"/>
    <w:rsid w:val="00D670D5"/>
    <w:rsid w:val="00D67729"/>
    <w:rsid w:val="00D7041C"/>
    <w:rsid w:val="00D7046D"/>
    <w:rsid w:val="00D71064"/>
    <w:rsid w:val="00D71199"/>
    <w:rsid w:val="00D715CC"/>
    <w:rsid w:val="00D71640"/>
    <w:rsid w:val="00D71975"/>
    <w:rsid w:val="00D71DAF"/>
    <w:rsid w:val="00D71F00"/>
    <w:rsid w:val="00D7235A"/>
    <w:rsid w:val="00D725DB"/>
    <w:rsid w:val="00D72650"/>
    <w:rsid w:val="00D72B19"/>
    <w:rsid w:val="00D72E32"/>
    <w:rsid w:val="00D7333D"/>
    <w:rsid w:val="00D7344C"/>
    <w:rsid w:val="00D73452"/>
    <w:rsid w:val="00D7355B"/>
    <w:rsid w:val="00D73982"/>
    <w:rsid w:val="00D73ADA"/>
    <w:rsid w:val="00D749CA"/>
    <w:rsid w:val="00D755CB"/>
    <w:rsid w:val="00D762EA"/>
    <w:rsid w:val="00D76381"/>
    <w:rsid w:val="00D764BA"/>
    <w:rsid w:val="00D7663B"/>
    <w:rsid w:val="00D76F2E"/>
    <w:rsid w:val="00D7702D"/>
    <w:rsid w:val="00D7717E"/>
    <w:rsid w:val="00D774C2"/>
    <w:rsid w:val="00D779ED"/>
    <w:rsid w:val="00D8066B"/>
    <w:rsid w:val="00D80738"/>
    <w:rsid w:val="00D80AD4"/>
    <w:rsid w:val="00D80E98"/>
    <w:rsid w:val="00D810B1"/>
    <w:rsid w:val="00D81BE8"/>
    <w:rsid w:val="00D81D4E"/>
    <w:rsid w:val="00D81D61"/>
    <w:rsid w:val="00D8235B"/>
    <w:rsid w:val="00D82A7F"/>
    <w:rsid w:val="00D82F13"/>
    <w:rsid w:val="00D82FFC"/>
    <w:rsid w:val="00D833BA"/>
    <w:rsid w:val="00D83A8A"/>
    <w:rsid w:val="00D83D7E"/>
    <w:rsid w:val="00D840DC"/>
    <w:rsid w:val="00D84411"/>
    <w:rsid w:val="00D84675"/>
    <w:rsid w:val="00D84959"/>
    <w:rsid w:val="00D84F69"/>
    <w:rsid w:val="00D84FFE"/>
    <w:rsid w:val="00D85528"/>
    <w:rsid w:val="00D855BA"/>
    <w:rsid w:val="00D857C0"/>
    <w:rsid w:val="00D85D29"/>
    <w:rsid w:val="00D85D83"/>
    <w:rsid w:val="00D8619D"/>
    <w:rsid w:val="00D87604"/>
    <w:rsid w:val="00D8793B"/>
    <w:rsid w:val="00D90385"/>
    <w:rsid w:val="00D904DE"/>
    <w:rsid w:val="00D9055B"/>
    <w:rsid w:val="00D905C1"/>
    <w:rsid w:val="00D9081A"/>
    <w:rsid w:val="00D90D0C"/>
    <w:rsid w:val="00D91306"/>
    <w:rsid w:val="00D9186F"/>
    <w:rsid w:val="00D91EE1"/>
    <w:rsid w:val="00D920BB"/>
    <w:rsid w:val="00D932C8"/>
    <w:rsid w:val="00D93BF6"/>
    <w:rsid w:val="00D93E40"/>
    <w:rsid w:val="00D942B7"/>
    <w:rsid w:val="00D94B5A"/>
    <w:rsid w:val="00D94FBF"/>
    <w:rsid w:val="00D95075"/>
    <w:rsid w:val="00D95677"/>
    <w:rsid w:val="00D95718"/>
    <w:rsid w:val="00D96579"/>
    <w:rsid w:val="00D96E01"/>
    <w:rsid w:val="00DA1D89"/>
    <w:rsid w:val="00DA1F1D"/>
    <w:rsid w:val="00DA1FEC"/>
    <w:rsid w:val="00DA2747"/>
    <w:rsid w:val="00DA27B3"/>
    <w:rsid w:val="00DA2C67"/>
    <w:rsid w:val="00DA2F4D"/>
    <w:rsid w:val="00DA306D"/>
    <w:rsid w:val="00DA3192"/>
    <w:rsid w:val="00DA34B2"/>
    <w:rsid w:val="00DA3FDD"/>
    <w:rsid w:val="00DA56BF"/>
    <w:rsid w:val="00DA57A4"/>
    <w:rsid w:val="00DA606F"/>
    <w:rsid w:val="00DA60CE"/>
    <w:rsid w:val="00DA615E"/>
    <w:rsid w:val="00DA6698"/>
    <w:rsid w:val="00DA6C64"/>
    <w:rsid w:val="00DA6F97"/>
    <w:rsid w:val="00DA7302"/>
    <w:rsid w:val="00DA74BD"/>
    <w:rsid w:val="00DA7504"/>
    <w:rsid w:val="00DB00DA"/>
    <w:rsid w:val="00DB02FE"/>
    <w:rsid w:val="00DB105F"/>
    <w:rsid w:val="00DB12BD"/>
    <w:rsid w:val="00DB1BD3"/>
    <w:rsid w:val="00DB2056"/>
    <w:rsid w:val="00DB2131"/>
    <w:rsid w:val="00DB290B"/>
    <w:rsid w:val="00DB2BC4"/>
    <w:rsid w:val="00DB2ED2"/>
    <w:rsid w:val="00DB3F84"/>
    <w:rsid w:val="00DB49AE"/>
    <w:rsid w:val="00DB4D1F"/>
    <w:rsid w:val="00DB4E0C"/>
    <w:rsid w:val="00DB5C4A"/>
    <w:rsid w:val="00DB5C94"/>
    <w:rsid w:val="00DB6204"/>
    <w:rsid w:val="00DB6827"/>
    <w:rsid w:val="00DB6CC7"/>
    <w:rsid w:val="00DB76A8"/>
    <w:rsid w:val="00DB7AA8"/>
    <w:rsid w:val="00DB7B3C"/>
    <w:rsid w:val="00DB7EA3"/>
    <w:rsid w:val="00DC01FE"/>
    <w:rsid w:val="00DC0211"/>
    <w:rsid w:val="00DC04D2"/>
    <w:rsid w:val="00DC058A"/>
    <w:rsid w:val="00DC089F"/>
    <w:rsid w:val="00DC0C2F"/>
    <w:rsid w:val="00DC0E14"/>
    <w:rsid w:val="00DC0FB2"/>
    <w:rsid w:val="00DC268E"/>
    <w:rsid w:val="00DC278E"/>
    <w:rsid w:val="00DC2EF8"/>
    <w:rsid w:val="00DC425F"/>
    <w:rsid w:val="00DC46A7"/>
    <w:rsid w:val="00DC4AF7"/>
    <w:rsid w:val="00DC4D23"/>
    <w:rsid w:val="00DC5A50"/>
    <w:rsid w:val="00DC6102"/>
    <w:rsid w:val="00DC6F02"/>
    <w:rsid w:val="00DC7049"/>
    <w:rsid w:val="00DC73AD"/>
    <w:rsid w:val="00DC7A9F"/>
    <w:rsid w:val="00DD08BB"/>
    <w:rsid w:val="00DD0A31"/>
    <w:rsid w:val="00DD0B85"/>
    <w:rsid w:val="00DD0C0E"/>
    <w:rsid w:val="00DD0EDF"/>
    <w:rsid w:val="00DD0FC6"/>
    <w:rsid w:val="00DD14AB"/>
    <w:rsid w:val="00DD18AF"/>
    <w:rsid w:val="00DD1FFA"/>
    <w:rsid w:val="00DD3992"/>
    <w:rsid w:val="00DD3CDA"/>
    <w:rsid w:val="00DD405B"/>
    <w:rsid w:val="00DD4301"/>
    <w:rsid w:val="00DD466D"/>
    <w:rsid w:val="00DD55CE"/>
    <w:rsid w:val="00DD58FC"/>
    <w:rsid w:val="00DD59E6"/>
    <w:rsid w:val="00DD5F4F"/>
    <w:rsid w:val="00DD62AF"/>
    <w:rsid w:val="00DD6342"/>
    <w:rsid w:val="00DD6917"/>
    <w:rsid w:val="00DD6AB3"/>
    <w:rsid w:val="00DD6B72"/>
    <w:rsid w:val="00DD7631"/>
    <w:rsid w:val="00DE051E"/>
    <w:rsid w:val="00DE06CC"/>
    <w:rsid w:val="00DE0BBD"/>
    <w:rsid w:val="00DE2611"/>
    <w:rsid w:val="00DE2852"/>
    <w:rsid w:val="00DE2FBF"/>
    <w:rsid w:val="00DE32FD"/>
    <w:rsid w:val="00DE3458"/>
    <w:rsid w:val="00DE3EF2"/>
    <w:rsid w:val="00DE401B"/>
    <w:rsid w:val="00DE4D13"/>
    <w:rsid w:val="00DE5208"/>
    <w:rsid w:val="00DE5C54"/>
    <w:rsid w:val="00DE60AF"/>
    <w:rsid w:val="00DE6821"/>
    <w:rsid w:val="00DE6FCE"/>
    <w:rsid w:val="00DE71ED"/>
    <w:rsid w:val="00DE7F71"/>
    <w:rsid w:val="00DF0045"/>
    <w:rsid w:val="00DF01B2"/>
    <w:rsid w:val="00DF023B"/>
    <w:rsid w:val="00DF068A"/>
    <w:rsid w:val="00DF1385"/>
    <w:rsid w:val="00DF1BDB"/>
    <w:rsid w:val="00DF1D08"/>
    <w:rsid w:val="00DF2989"/>
    <w:rsid w:val="00DF44DA"/>
    <w:rsid w:val="00DF52FF"/>
    <w:rsid w:val="00DF572B"/>
    <w:rsid w:val="00DF5AB6"/>
    <w:rsid w:val="00DF5E65"/>
    <w:rsid w:val="00DF653C"/>
    <w:rsid w:val="00DF6936"/>
    <w:rsid w:val="00DF7025"/>
    <w:rsid w:val="00DF7C76"/>
    <w:rsid w:val="00E00754"/>
    <w:rsid w:val="00E00758"/>
    <w:rsid w:val="00E0086F"/>
    <w:rsid w:val="00E01007"/>
    <w:rsid w:val="00E0115E"/>
    <w:rsid w:val="00E012CF"/>
    <w:rsid w:val="00E02398"/>
    <w:rsid w:val="00E02596"/>
    <w:rsid w:val="00E026BD"/>
    <w:rsid w:val="00E029FA"/>
    <w:rsid w:val="00E029FF"/>
    <w:rsid w:val="00E02CBC"/>
    <w:rsid w:val="00E02F0B"/>
    <w:rsid w:val="00E0332E"/>
    <w:rsid w:val="00E03398"/>
    <w:rsid w:val="00E034AE"/>
    <w:rsid w:val="00E03598"/>
    <w:rsid w:val="00E036C3"/>
    <w:rsid w:val="00E03F29"/>
    <w:rsid w:val="00E041DC"/>
    <w:rsid w:val="00E04211"/>
    <w:rsid w:val="00E042B5"/>
    <w:rsid w:val="00E043F2"/>
    <w:rsid w:val="00E0460B"/>
    <w:rsid w:val="00E050CE"/>
    <w:rsid w:val="00E05B7A"/>
    <w:rsid w:val="00E06115"/>
    <w:rsid w:val="00E06D3E"/>
    <w:rsid w:val="00E073D7"/>
    <w:rsid w:val="00E07734"/>
    <w:rsid w:val="00E07C2C"/>
    <w:rsid w:val="00E10FBA"/>
    <w:rsid w:val="00E11873"/>
    <w:rsid w:val="00E11BF1"/>
    <w:rsid w:val="00E12F5A"/>
    <w:rsid w:val="00E12FE3"/>
    <w:rsid w:val="00E131F1"/>
    <w:rsid w:val="00E1415C"/>
    <w:rsid w:val="00E14D47"/>
    <w:rsid w:val="00E15562"/>
    <w:rsid w:val="00E15FBA"/>
    <w:rsid w:val="00E166A9"/>
    <w:rsid w:val="00E16A2E"/>
    <w:rsid w:val="00E177F3"/>
    <w:rsid w:val="00E179C7"/>
    <w:rsid w:val="00E17C51"/>
    <w:rsid w:val="00E204CF"/>
    <w:rsid w:val="00E20A95"/>
    <w:rsid w:val="00E20BB6"/>
    <w:rsid w:val="00E20FA4"/>
    <w:rsid w:val="00E2142C"/>
    <w:rsid w:val="00E216A1"/>
    <w:rsid w:val="00E21783"/>
    <w:rsid w:val="00E21A71"/>
    <w:rsid w:val="00E21AFD"/>
    <w:rsid w:val="00E21D69"/>
    <w:rsid w:val="00E22A1E"/>
    <w:rsid w:val="00E22E7D"/>
    <w:rsid w:val="00E2304E"/>
    <w:rsid w:val="00E2364E"/>
    <w:rsid w:val="00E24B07"/>
    <w:rsid w:val="00E24C23"/>
    <w:rsid w:val="00E24F82"/>
    <w:rsid w:val="00E25068"/>
    <w:rsid w:val="00E250BB"/>
    <w:rsid w:val="00E25113"/>
    <w:rsid w:val="00E25150"/>
    <w:rsid w:val="00E254AC"/>
    <w:rsid w:val="00E26FF8"/>
    <w:rsid w:val="00E275C0"/>
    <w:rsid w:val="00E27616"/>
    <w:rsid w:val="00E27AEA"/>
    <w:rsid w:val="00E300B8"/>
    <w:rsid w:val="00E3037B"/>
    <w:rsid w:val="00E30A6C"/>
    <w:rsid w:val="00E30DE2"/>
    <w:rsid w:val="00E30F3D"/>
    <w:rsid w:val="00E313A3"/>
    <w:rsid w:val="00E32499"/>
    <w:rsid w:val="00E32B99"/>
    <w:rsid w:val="00E32D0D"/>
    <w:rsid w:val="00E32D72"/>
    <w:rsid w:val="00E33057"/>
    <w:rsid w:val="00E33236"/>
    <w:rsid w:val="00E33BC9"/>
    <w:rsid w:val="00E34493"/>
    <w:rsid w:val="00E34A0B"/>
    <w:rsid w:val="00E35627"/>
    <w:rsid w:val="00E35C24"/>
    <w:rsid w:val="00E35D44"/>
    <w:rsid w:val="00E36FBE"/>
    <w:rsid w:val="00E37026"/>
    <w:rsid w:val="00E3736D"/>
    <w:rsid w:val="00E37481"/>
    <w:rsid w:val="00E37668"/>
    <w:rsid w:val="00E401D4"/>
    <w:rsid w:val="00E402EE"/>
    <w:rsid w:val="00E402F2"/>
    <w:rsid w:val="00E4055A"/>
    <w:rsid w:val="00E40826"/>
    <w:rsid w:val="00E40A8E"/>
    <w:rsid w:val="00E40D74"/>
    <w:rsid w:val="00E40F1F"/>
    <w:rsid w:val="00E42074"/>
    <w:rsid w:val="00E4290A"/>
    <w:rsid w:val="00E4293C"/>
    <w:rsid w:val="00E42EC1"/>
    <w:rsid w:val="00E432BD"/>
    <w:rsid w:val="00E434AA"/>
    <w:rsid w:val="00E43C0D"/>
    <w:rsid w:val="00E43E64"/>
    <w:rsid w:val="00E43ED6"/>
    <w:rsid w:val="00E4514F"/>
    <w:rsid w:val="00E45852"/>
    <w:rsid w:val="00E46173"/>
    <w:rsid w:val="00E46227"/>
    <w:rsid w:val="00E46378"/>
    <w:rsid w:val="00E46A34"/>
    <w:rsid w:val="00E46A74"/>
    <w:rsid w:val="00E47160"/>
    <w:rsid w:val="00E4755D"/>
    <w:rsid w:val="00E477BA"/>
    <w:rsid w:val="00E47DA1"/>
    <w:rsid w:val="00E50F1A"/>
    <w:rsid w:val="00E5106E"/>
    <w:rsid w:val="00E51D47"/>
    <w:rsid w:val="00E51EF5"/>
    <w:rsid w:val="00E52121"/>
    <w:rsid w:val="00E5245E"/>
    <w:rsid w:val="00E529C6"/>
    <w:rsid w:val="00E52EA7"/>
    <w:rsid w:val="00E52FFF"/>
    <w:rsid w:val="00E53046"/>
    <w:rsid w:val="00E53231"/>
    <w:rsid w:val="00E54318"/>
    <w:rsid w:val="00E54E0A"/>
    <w:rsid w:val="00E55288"/>
    <w:rsid w:val="00E55478"/>
    <w:rsid w:val="00E55DF6"/>
    <w:rsid w:val="00E55E91"/>
    <w:rsid w:val="00E56051"/>
    <w:rsid w:val="00E56461"/>
    <w:rsid w:val="00E56902"/>
    <w:rsid w:val="00E56E27"/>
    <w:rsid w:val="00E57451"/>
    <w:rsid w:val="00E574BB"/>
    <w:rsid w:val="00E576B3"/>
    <w:rsid w:val="00E57B64"/>
    <w:rsid w:val="00E600C7"/>
    <w:rsid w:val="00E60AF2"/>
    <w:rsid w:val="00E61A69"/>
    <w:rsid w:val="00E620D8"/>
    <w:rsid w:val="00E62908"/>
    <w:rsid w:val="00E629A9"/>
    <w:rsid w:val="00E62C15"/>
    <w:rsid w:val="00E632B0"/>
    <w:rsid w:val="00E63477"/>
    <w:rsid w:val="00E63FCC"/>
    <w:rsid w:val="00E6410C"/>
    <w:rsid w:val="00E64527"/>
    <w:rsid w:val="00E64980"/>
    <w:rsid w:val="00E64B20"/>
    <w:rsid w:val="00E64E62"/>
    <w:rsid w:val="00E654B1"/>
    <w:rsid w:val="00E654B6"/>
    <w:rsid w:val="00E65841"/>
    <w:rsid w:val="00E65E5F"/>
    <w:rsid w:val="00E65F7F"/>
    <w:rsid w:val="00E661D9"/>
    <w:rsid w:val="00E6655C"/>
    <w:rsid w:val="00E66769"/>
    <w:rsid w:val="00E66C92"/>
    <w:rsid w:val="00E67098"/>
    <w:rsid w:val="00E674CB"/>
    <w:rsid w:val="00E674F0"/>
    <w:rsid w:val="00E700C9"/>
    <w:rsid w:val="00E7068E"/>
    <w:rsid w:val="00E70928"/>
    <w:rsid w:val="00E70C16"/>
    <w:rsid w:val="00E70DC7"/>
    <w:rsid w:val="00E70F8B"/>
    <w:rsid w:val="00E71FBC"/>
    <w:rsid w:val="00E72C3E"/>
    <w:rsid w:val="00E733E0"/>
    <w:rsid w:val="00E73646"/>
    <w:rsid w:val="00E74244"/>
    <w:rsid w:val="00E751C3"/>
    <w:rsid w:val="00E759FE"/>
    <w:rsid w:val="00E75CF6"/>
    <w:rsid w:val="00E760DD"/>
    <w:rsid w:val="00E76C92"/>
    <w:rsid w:val="00E76F57"/>
    <w:rsid w:val="00E771F1"/>
    <w:rsid w:val="00E77272"/>
    <w:rsid w:val="00E77741"/>
    <w:rsid w:val="00E7776E"/>
    <w:rsid w:val="00E80057"/>
    <w:rsid w:val="00E8030C"/>
    <w:rsid w:val="00E8036F"/>
    <w:rsid w:val="00E80525"/>
    <w:rsid w:val="00E80BC6"/>
    <w:rsid w:val="00E80F97"/>
    <w:rsid w:val="00E81B15"/>
    <w:rsid w:val="00E820A9"/>
    <w:rsid w:val="00E82132"/>
    <w:rsid w:val="00E826DD"/>
    <w:rsid w:val="00E826FF"/>
    <w:rsid w:val="00E8290E"/>
    <w:rsid w:val="00E8363A"/>
    <w:rsid w:val="00E83DD0"/>
    <w:rsid w:val="00E84285"/>
    <w:rsid w:val="00E84D84"/>
    <w:rsid w:val="00E85283"/>
    <w:rsid w:val="00E8570D"/>
    <w:rsid w:val="00E85F87"/>
    <w:rsid w:val="00E8697B"/>
    <w:rsid w:val="00E86CBE"/>
    <w:rsid w:val="00E875B7"/>
    <w:rsid w:val="00E87647"/>
    <w:rsid w:val="00E87B4B"/>
    <w:rsid w:val="00E90454"/>
    <w:rsid w:val="00E907AE"/>
    <w:rsid w:val="00E907BA"/>
    <w:rsid w:val="00E90D0D"/>
    <w:rsid w:val="00E90FC7"/>
    <w:rsid w:val="00E915DE"/>
    <w:rsid w:val="00E91A23"/>
    <w:rsid w:val="00E91BF2"/>
    <w:rsid w:val="00E91D54"/>
    <w:rsid w:val="00E91F8A"/>
    <w:rsid w:val="00E924B5"/>
    <w:rsid w:val="00E92703"/>
    <w:rsid w:val="00E92C7B"/>
    <w:rsid w:val="00E92C9D"/>
    <w:rsid w:val="00E92D4F"/>
    <w:rsid w:val="00E92FC5"/>
    <w:rsid w:val="00E931EE"/>
    <w:rsid w:val="00E93591"/>
    <w:rsid w:val="00E939AE"/>
    <w:rsid w:val="00E94020"/>
    <w:rsid w:val="00E9444C"/>
    <w:rsid w:val="00E9612C"/>
    <w:rsid w:val="00E967D4"/>
    <w:rsid w:val="00E972D1"/>
    <w:rsid w:val="00E97909"/>
    <w:rsid w:val="00EA01CE"/>
    <w:rsid w:val="00EA0232"/>
    <w:rsid w:val="00EA02D5"/>
    <w:rsid w:val="00EA0675"/>
    <w:rsid w:val="00EA070B"/>
    <w:rsid w:val="00EA073C"/>
    <w:rsid w:val="00EA089E"/>
    <w:rsid w:val="00EA169F"/>
    <w:rsid w:val="00EA1951"/>
    <w:rsid w:val="00EA1BA6"/>
    <w:rsid w:val="00EA1D2A"/>
    <w:rsid w:val="00EA1E55"/>
    <w:rsid w:val="00EA29F1"/>
    <w:rsid w:val="00EA3179"/>
    <w:rsid w:val="00EA32A8"/>
    <w:rsid w:val="00EA390C"/>
    <w:rsid w:val="00EA3B66"/>
    <w:rsid w:val="00EA3CF8"/>
    <w:rsid w:val="00EA43E6"/>
    <w:rsid w:val="00EA44CF"/>
    <w:rsid w:val="00EA4912"/>
    <w:rsid w:val="00EA4B73"/>
    <w:rsid w:val="00EA4D9C"/>
    <w:rsid w:val="00EA587B"/>
    <w:rsid w:val="00EA5A7D"/>
    <w:rsid w:val="00EA6668"/>
    <w:rsid w:val="00EA667B"/>
    <w:rsid w:val="00EA69B8"/>
    <w:rsid w:val="00EA6D0A"/>
    <w:rsid w:val="00EA6D6D"/>
    <w:rsid w:val="00EA6F45"/>
    <w:rsid w:val="00EA7154"/>
    <w:rsid w:val="00EB0DA5"/>
    <w:rsid w:val="00EB10ED"/>
    <w:rsid w:val="00EB243E"/>
    <w:rsid w:val="00EB34D9"/>
    <w:rsid w:val="00EB4280"/>
    <w:rsid w:val="00EB4E32"/>
    <w:rsid w:val="00EB4F17"/>
    <w:rsid w:val="00EB5861"/>
    <w:rsid w:val="00EB5F12"/>
    <w:rsid w:val="00EB5F5D"/>
    <w:rsid w:val="00EB669B"/>
    <w:rsid w:val="00EB67CF"/>
    <w:rsid w:val="00EB6C46"/>
    <w:rsid w:val="00EB6EFE"/>
    <w:rsid w:val="00EB7006"/>
    <w:rsid w:val="00EB772E"/>
    <w:rsid w:val="00EB7A12"/>
    <w:rsid w:val="00EB7A96"/>
    <w:rsid w:val="00EB7CE3"/>
    <w:rsid w:val="00EB7E52"/>
    <w:rsid w:val="00EC048D"/>
    <w:rsid w:val="00EC050F"/>
    <w:rsid w:val="00EC0C57"/>
    <w:rsid w:val="00EC0DA0"/>
    <w:rsid w:val="00EC0F4C"/>
    <w:rsid w:val="00EC10EB"/>
    <w:rsid w:val="00EC2160"/>
    <w:rsid w:val="00EC310F"/>
    <w:rsid w:val="00EC3C7E"/>
    <w:rsid w:val="00EC4137"/>
    <w:rsid w:val="00EC424C"/>
    <w:rsid w:val="00EC4CFB"/>
    <w:rsid w:val="00EC523C"/>
    <w:rsid w:val="00EC59FF"/>
    <w:rsid w:val="00EC5BAE"/>
    <w:rsid w:val="00EC5C85"/>
    <w:rsid w:val="00EC5DDB"/>
    <w:rsid w:val="00EC5F29"/>
    <w:rsid w:val="00EC669F"/>
    <w:rsid w:val="00EC7978"/>
    <w:rsid w:val="00EC7C32"/>
    <w:rsid w:val="00EC7D4C"/>
    <w:rsid w:val="00EC7E1C"/>
    <w:rsid w:val="00ED01A8"/>
    <w:rsid w:val="00ED02FC"/>
    <w:rsid w:val="00ED030E"/>
    <w:rsid w:val="00ED0E7A"/>
    <w:rsid w:val="00ED1B1A"/>
    <w:rsid w:val="00ED206F"/>
    <w:rsid w:val="00ED2172"/>
    <w:rsid w:val="00ED22FE"/>
    <w:rsid w:val="00ED2577"/>
    <w:rsid w:val="00ED26CD"/>
    <w:rsid w:val="00ED27ED"/>
    <w:rsid w:val="00ED285F"/>
    <w:rsid w:val="00ED2B25"/>
    <w:rsid w:val="00ED36F8"/>
    <w:rsid w:val="00ED38DB"/>
    <w:rsid w:val="00ED404D"/>
    <w:rsid w:val="00ED4101"/>
    <w:rsid w:val="00ED4202"/>
    <w:rsid w:val="00ED44AD"/>
    <w:rsid w:val="00ED44F4"/>
    <w:rsid w:val="00ED4A19"/>
    <w:rsid w:val="00ED524B"/>
    <w:rsid w:val="00ED55A8"/>
    <w:rsid w:val="00ED5738"/>
    <w:rsid w:val="00ED617F"/>
    <w:rsid w:val="00ED618E"/>
    <w:rsid w:val="00ED674C"/>
    <w:rsid w:val="00ED6751"/>
    <w:rsid w:val="00ED68AD"/>
    <w:rsid w:val="00ED793F"/>
    <w:rsid w:val="00ED7AAF"/>
    <w:rsid w:val="00EE01D1"/>
    <w:rsid w:val="00EE01F6"/>
    <w:rsid w:val="00EE0E94"/>
    <w:rsid w:val="00EE1186"/>
    <w:rsid w:val="00EE17AE"/>
    <w:rsid w:val="00EE1C5B"/>
    <w:rsid w:val="00EE1CF7"/>
    <w:rsid w:val="00EE20D2"/>
    <w:rsid w:val="00EE26CA"/>
    <w:rsid w:val="00EE2AD6"/>
    <w:rsid w:val="00EE2B9C"/>
    <w:rsid w:val="00EE32AD"/>
    <w:rsid w:val="00EE340E"/>
    <w:rsid w:val="00EE39BA"/>
    <w:rsid w:val="00EE4321"/>
    <w:rsid w:val="00EE459D"/>
    <w:rsid w:val="00EE4CB3"/>
    <w:rsid w:val="00EE50AD"/>
    <w:rsid w:val="00EE5723"/>
    <w:rsid w:val="00EE576A"/>
    <w:rsid w:val="00EE580B"/>
    <w:rsid w:val="00EE6C7C"/>
    <w:rsid w:val="00EE6D89"/>
    <w:rsid w:val="00EE6DF2"/>
    <w:rsid w:val="00EE78E5"/>
    <w:rsid w:val="00EE7EB2"/>
    <w:rsid w:val="00EF04F7"/>
    <w:rsid w:val="00EF12AE"/>
    <w:rsid w:val="00EF13D0"/>
    <w:rsid w:val="00EF14B0"/>
    <w:rsid w:val="00EF1B06"/>
    <w:rsid w:val="00EF1C27"/>
    <w:rsid w:val="00EF1FD4"/>
    <w:rsid w:val="00EF2597"/>
    <w:rsid w:val="00EF2688"/>
    <w:rsid w:val="00EF2F02"/>
    <w:rsid w:val="00EF3689"/>
    <w:rsid w:val="00EF3AB6"/>
    <w:rsid w:val="00EF40A0"/>
    <w:rsid w:val="00EF41AA"/>
    <w:rsid w:val="00EF446B"/>
    <w:rsid w:val="00EF4B0B"/>
    <w:rsid w:val="00EF500D"/>
    <w:rsid w:val="00EF53A5"/>
    <w:rsid w:val="00EF59B2"/>
    <w:rsid w:val="00EF6962"/>
    <w:rsid w:val="00EF6A08"/>
    <w:rsid w:val="00EF6C53"/>
    <w:rsid w:val="00EF7054"/>
    <w:rsid w:val="00EF7AB0"/>
    <w:rsid w:val="00EF7C61"/>
    <w:rsid w:val="00F00372"/>
    <w:rsid w:val="00F00514"/>
    <w:rsid w:val="00F0090A"/>
    <w:rsid w:val="00F01D48"/>
    <w:rsid w:val="00F01D7F"/>
    <w:rsid w:val="00F01F2D"/>
    <w:rsid w:val="00F021BE"/>
    <w:rsid w:val="00F02380"/>
    <w:rsid w:val="00F03068"/>
    <w:rsid w:val="00F034CC"/>
    <w:rsid w:val="00F03F69"/>
    <w:rsid w:val="00F04174"/>
    <w:rsid w:val="00F04D5B"/>
    <w:rsid w:val="00F05194"/>
    <w:rsid w:val="00F056B8"/>
    <w:rsid w:val="00F05E0D"/>
    <w:rsid w:val="00F05E4A"/>
    <w:rsid w:val="00F061AE"/>
    <w:rsid w:val="00F06453"/>
    <w:rsid w:val="00F0658E"/>
    <w:rsid w:val="00F065C7"/>
    <w:rsid w:val="00F065E3"/>
    <w:rsid w:val="00F06D03"/>
    <w:rsid w:val="00F073AF"/>
    <w:rsid w:val="00F075EE"/>
    <w:rsid w:val="00F07653"/>
    <w:rsid w:val="00F1048B"/>
    <w:rsid w:val="00F104E0"/>
    <w:rsid w:val="00F10617"/>
    <w:rsid w:val="00F10857"/>
    <w:rsid w:val="00F11341"/>
    <w:rsid w:val="00F1171D"/>
    <w:rsid w:val="00F1213E"/>
    <w:rsid w:val="00F121F7"/>
    <w:rsid w:val="00F128F2"/>
    <w:rsid w:val="00F129A1"/>
    <w:rsid w:val="00F1316C"/>
    <w:rsid w:val="00F137A1"/>
    <w:rsid w:val="00F13FDB"/>
    <w:rsid w:val="00F14904"/>
    <w:rsid w:val="00F1497C"/>
    <w:rsid w:val="00F14A12"/>
    <w:rsid w:val="00F14F27"/>
    <w:rsid w:val="00F1591D"/>
    <w:rsid w:val="00F1600B"/>
    <w:rsid w:val="00F16090"/>
    <w:rsid w:val="00F160CD"/>
    <w:rsid w:val="00F16D1E"/>
    <w:rsid w:val="00F20555"/>
    <w:rsid w:val="00F2060D"/>
    <w:rsid w:val="00F209F8"/>
    <w:rsid w:val="00F20C37"/>
    <w:rsid w:val="00F20DFF"/>
    <w:rsid w:val="00F20E55"/>
    <w:rsid w:val="00F212A8"/>
    <w:rsid w:val="00F21304"/>
    <w:rsid w:val="00F215F4"/>
    <w:rsid w:val="00F21FCE"/>
    <w:rsid w:val="00F221A2"/>
    <w:rsid w:val="00F22AB6"/>
    <w:rsid w:val="00F22CE3"/>
    <w:rsid w:val="00F2310A"/>
    <w:rsid w:val="00F231CB"/>
    <w:rsid w:val="00F239C5"/>
    <w:rsid w:val="00F245B1"/>
    <w:rsid w:val="00F246A3"/>
    <w:rsid w:val="00F24D6A"/>
    <w:rsid w:val="00F24DBC"/>
    <w:rsid w:val="00F251B7"/>
    <w:rsid w:val="00F266D2"/>
    <w:rsid w:val="00F26A10"/>
    <w:rsid w:val="00F26D9F"/>
    <w:rsid w:val="00F27320"/>
    <w:rsid w:val="00F27ED3"/>
    <w:rsid w:val="00F30142"/>
    <w:rsid w:val="00F30F0A"/>
    <w:rsid w:val="00F314D0"/>
    <w:rsid w:val="00F31917"/>
    <w:rsid w:val="00F31F6E"/>
    <w:rsid w:val="00F32A93"/>
    <w:rsid w:val="00F32AB2"/>
    <w:rsid w:val="00F3359D"/>
    <w:rsid w:val="00F336B7"/>
    <w:rsid w:val="00F3434B"/>
    <w:rsid w:val="00F34DE6"/>
    <w:rsid w:val="00F3545D"/>
    <w:rsid w:val="00F35672"/>
    <w:rsid w:val="00F3584A"/>
    <w:rsid w:val="00F3597A"/>
    <w:rsid w:val="00F35BEE"/>
    <w:rsid w:val="00F36275"/>
    <w:rsid w:val="00F3646D"/>
    <w:rsid w:val="00F3673F"/>
    <w:rsid w:val="00F3674C"/>
    <w:rsid w:val="00F368AF"/>
    <w:rsid w:val="00F36E5A"/>
    <w:rsid w:val="00F37022"/>
    <w:rsid w:val="00F3705D"/>
    <w:rsid w:val="00F37084"/>
    <w:rsid w:val="00F372C6"/>
    <w:rsid w:val="00F37900"/>
    <w:rsid w:val="00F406F3"/>
    <w:rsid w:val="00F40F52"/>
    <w:rsid w:val="00F4117F"/>
    <w:rsid w:val="00F41A1F"/>
    <w:rsid w:val="00F421CF"/>
    <w:rsid w:val="00F4336C"/>
    <w:rsid w:val="00F43FFC"/>
    <w:rsid w:val="00F4409D"/>
    <w:rsid w:val="00F444D2"/>
    <w:rsid w:val="00F449C8"/>
    <w:rsid w:val="00F44E3E"/>
    <w:rsid w:val="00F44E78"/>
    <w:rsid w:val="00F464B7"/>
    <w:rsid w:val="00F46965"/>
    <w:rsid w:val="00F46EBC"/>
    <w:rsid w:val="00F47B95"/>
    <w:rsid w:val="00F47DD8"/>
    <w:rsid w:val="00F50B17"/>
    <w:rsid w:val="00F51504"/>
    <w:rsid w:val="00F51828"/>
    <w:rsid w:val="00F519EF"/>
    <w:rsid w:val="00F52282"/>
    <w:rsid w:val="00F52B28"/>
    <w:rsid w:val="00F5322C"/>
    <w:rsid w:val="00F53A92"/>
    <w:rsid w:val="00F54945"/>
    <w:rsid w:val="00F54A0D"/>
    <w:rsid w:val="00F54A39"/>
    <w:rsid w:val="00F553C8"/>
    <w:rsid w:val="00F554D3"/>
    <w:rsid w:val="00F55770"/>
    <w:rsid w:val="00F55E09"/>
    <w:rsid w:val="00F56836"/>
    <w:rsid w:val="00F56F62"/>
    <w:rsid w:val="00F572A8"/>
    <w:rsid w:val="00F57422"/>
    <w:rsid w:val="00F57703"/>
    <w:rsid w:val="00F601CA"/>
    <w:rsid w:val="00F606B4"/>
    <w:rsid w:val="00F61032"/>
    <w:rsid w:val="00F61141"/>
    <w:rsid w:val="00F61A2C"/>
    <w:rsid w:val="00F61FBA"/>
    <w:rsid w:val="00F62406"/>
    <w:rsid w:val="00F62E23"/>
    <w:rsid w:val="00F63137"/>
    <w:rsid w:val="00F643DD"/>
    <w:rsid w:val="00F6444C"/>
    <w:rsid w:val="00F64B9F"/>
    <w:rsid w:val="00F66642"/>
    <w:rsid w:val="00F6683C"/>
    <w:rsid w:val="00F66851"/>
    <w:rsid w:val="00F6694D"/>
    <w:rsid w:val="00F66B4E"/>
    <w:rsid w:val="00F66CD5"/>
    <w:rsid w:val="00F66E99"/>
    <w:rsid w:val="00F67251"/>
    <w:rsid w:val="00F676FE"/>
    <w:rsid w:val="00F67AFE"/>
    <w:rsid w:val="00F7000B"/>
    <w:rsid w:val="00F70268"/>
    <w:rsid w:val="00F704E7"/>
    <w:rsid w:val="00F71654"/>
    <w:rsid w:val="00F717A7"/>
    <w:rsid w:val="00F71840"/>
    <w:rsid w:val="00F71DE3"/>
    <w:rsid w:val="00F7227D"/>
    <w:rsid w:val="00F73650"/>
    <w:rsid w:val="00F73928"/>
    <w:rsid w:val="00F73C77"/>
    <w:rsid w:val="00F73E3F"/>
    <w:rsid w:val="00F74489"/>
    <w:rsid w:val="00F74608"/>
    <w:rsid w:val="00F748EF"/>
    <w:rsid w:val="00F74D3B"/>
    <w:rsid w:val="00F75820"/>
    <w:rsid w:val="00F759BA"/>
    <w:rsid w:val="00F75ACE"/>
    <w:rsid w:val="00F76AA5"/>
    <w:rsid w:val="00F774BF"/>
    <w:rsid w:val="00F77716"/>
    <w:rsid w:val="00F778CF"/>
    <w:rsid w:val="00F7799C"/>
    <w:rsid w:val="00F77E54"/>
    <w:rsid w:val="00F8010D"/>
    <w:rsid w:val="00F80958"/>
    <w:rsid w:val="00F80993"/>
    <w:rsid w:val="00F80BB3"/>
    <w:rsid w:val="00F81A7E"/>
    <w:rsid w:val="00F81CEE"/>
    <w:rsid w:val="00F81F96"/>
    <w:rsid w:val="00F823B3"/>
    <w:rsid w:val="00F828A6"/>
    <w:rsid w:val="00F82916"/>
    <w:rsid w:val="00F82E93"/>
    <w:rsid w:val="00F83136"/>
    <w:rsid w:val="00F8386A"/>
    <w:rsid w:val="00F83CC2"/>
    <w:rsid w:val="00F840E3"/>
    <w:rsid w:val="00F8412C"/>
    <w:rsid w:val="00F84B36"/>
    <w:rsid w:val="00F84D00"/>
    <w:rsid w:val="00F85406"/>
    <w:rsid w:val="00F86DE1"/>
    <w:rsid w:val="00F871E4"/>
    <w:rsid w:val="00F874E9"/>
    <w:rsid w:val="00F879DB"/>
    <w:rsid w:val="00F904B8"/>
    <w:rsid w:val="00F90A83"/>
    <w:rsid w:val="00F90B97"/>
    <w:rsid w:val="00F912AF"/>
    <w:rsid w:val="00F9187C"/>
    <w:rsid w:val="00F91907"/>
    <w:rsid w:val="00F91F52"/>
    <w:rsid w:val="00F92367"/>
    <w:rsid w:val="00F92F07"/>
    <w:rsid w:val="00F9332B"/>
    <w:rsid w:val="00F94115"/>
    <w:rsid w:val="00F944AD"/>
    <w:rsid w:val="00F949F0"/>
    <w:rsid w:val="00F94D4C"/>
    <w:rsid w:val="00F959B7"/>
    <w:rsid w:val="00F95A89"/>
    <w:rsid w:val="00F96BB3"/>
    <w:rsid w:val="00F97D56"/>
    <w:rsid w:val="00FA0023"/>
    <w:rsid w:val="00FA02E4"/>
    <w:rsid w:val="00FA09C8"/>
    <w:rsid w:val="00FA0FAA"/>
    <w:rsid w:val="00FA18AE"/>
    <w:rsid w:val="00FA1A61"/>
    <w:rsid w:val="00FA2801"/>
    <w:rsid w:val="00FA3256"/>
    <w:rsid w:val="00FA3B03"/>
    <w:rsid w:val="00FA3BCE"/>
    <w:rsid w:val="00FA426E"/>
    <w:rsid w:val="00FA45F6"/>
    <w:rsid w:val="00FA58BE"/>
    <w:rsid w:val="00FA61DC"/>
    <w:rsid w:val="00FA6A4E"/>
    <w:rsid w:val="00FA6F5D"/>
    <w:rsid w:val="00FA739F"/>
    <w:rsid w:val="00FA7BDF"/>
    <w:rsid w:val="00FB08A8"/>
    <w:rsid w:val="00FB0F5F"/>
    <w:rsid w:val="00FB11F7"/>
    <w:rsid w:val="00FB121B"/>
    <w:rsid w:val="00FB18D0"/>
    <w:rsid w:val="00FB22A8"/>
    <w:rsid w:val="00FB2D85"/>
    <w:rsid w:val="00FB338F"/>
    <w:rsid w:val="00FB33C0"/>
    <w:rsid w:val="00FB3483"/>
    <w:rsid w:val="00FB4843"/>
    <w:rsid w:val="00FB4D6C"/>
    <w:rsid w:val="00FB51F8"/>
    <w:rsid w:val="00FB549E"/>
    <w:rsid w:val="00FB6058"/>
    <w:rsid w:val="00FB68D0"/>
    <w:rsid w:val="00FB6C0E"/>
    <w:rsid w:val="00FB6F34"/>
    <w:rsid w:val="00FB76BF"/>
    <w:rsid w:val="00FB7DC1"/>
    <w:rsid w:val="00FC03CD"/>
    <w:rsid w:val="00FC1348"/>
    <w:rsid w:val="00FC215D"/>
    <w:rsid w:val="00FC21D0"/>
    <w:rsid w:val="00FC3332"/>
    <w:rsid w:val="00FC3347"/>
    <w:rsid w:val="00FC346E"/>
    <w:rsid w:val="00FC3947"/>
    <w:rsid w:val="00FC3B0D"/>
    <w:rsid w:val="00FC3C16"/>
    <w:rsid w:val="00FC47FB"/>
    <w:rsid w:val="00FC4949"/>
    <w:rsid w:val="00FC4D94"/>
    <w:rsid w:val="00FC4F4B"/>
    <w:rsid w:val="00FC5267"/>
    <w:rsid w:val="00FC537D"/>
    <w:rsid w:val="00FC5D85"/>
    <w:rsid w:val="00FC6778"/>
    <w:rsid w:val="00FC6963"/>
    <w:rsid w:val="00FC723C"/>
    <w:rsid w:val="00FC76FF"/>
    <w:rsid w:val="00FC7DDE"/>
    <w:rsid w:val="00FD0D90"/>
    <w:rsid w:val="00FD1242"/>
    <w:rsid w:val="00FD12F3"/>
    <w:rsid w:val="00FD1EB3"/>
    <w:rsid w:val="00FD3511"/>
    <w:rsid w:val="00FD37BD"/>
    <w:rsid w:val="00FD4002"/>
    <w:rsid w:val="00FD42A9"/>
    <w:rsid w:val="00FD48A1"/>
    <w:rsid w:val="00FD4A7B"/>
    <w:rsid w:val="00FD4A9E"/>
    <w:rsid w:val="00FD5D56"/>
    <w:rsid w:val="00FD7485"/>
    <w:rsid w:val="00FD7E9C"/>
    <w:rsid w:val="00FD7FD4"/>
    <w:rsid w:val="00FE0841"/>
    <w:rsid w:val="00FE0865"/>
    <w:rsid w:val="00FE093A"/>
    <w:rsid w:val="00FE11D2"/>
    <w:rsid w:val="00FE11F1"/>
    <w:rsid w:val="00FE1421"/>
    <w:rsid w:val="00FE23B8"/>
    <w:rsid w:val="00FE292E"/>
    <w:rsid w:val="00FE2A1E"/>
    <w:rsid w:val="00FE339F"/>
    <w:rsid w:val="00FE388F"/>
    <w:rsid w:val="00FE3967"/>
    <w:rsid w:val="00FE3CC0"/>
    <w:rsid w:val="00FE4155"/>
    <w:rsid w:val="00FE4213"/>
    <w:rsid w:val="00FE4438"/>
    <w:rsid w:val="00FE4C6C"/>
    <w:rsid w:val="00FE4D92"/>
    <w:rsid w:val="00FE4E12"/>
    <w:rsid w:val="00FE4F66"/>
    <w:rsid w:val="00FE5180"/>
    <w:rsid w:val="00FE548A"/>
    <w:rsid w:val="00FE59D3"/>
    <w:rsid w:val="00FE601E"/>
    <w:rsid w:val="00FE62BF"/>
    <w:rsid w:val="00FE6A3A"/>
    <w:rsid w:val="00FE6ACC"/>
    <w:rsid w:val="00FE7062"/>
    <w:rsid w:val="00FE76A4"/>
    <w:rsid w:val="00FF02D6"/>
    <w:rsid w:val="00FF043E"/>
    <w:rsid w:val="00FF0503"/>
    <w:rsid w:val="00FF0CA4"/>
    <w:rsid w:val="00FF0E0F"/>
    <w:rsid w:val="00FF1184"/>
    <w:rsid w:val="00FF18DF"/>
    <w:rsid w:val="00FF1A89"/>
    <w:rsid w:val="00FF1AD4"/>
    <w:rsid w:val="00FF1D6E"/>
    <w:rsid w:val="00FF2700"/>
    <w:rsid w:val="00FF295E"/>
    <w:rsid w:val="00FF3128"/>
    <w:rsid w:val="00FF32CD"/>
    <w:rsid w:val="00FF3ECB"/>
    <w:rsid w:val="00FF4FE6"/>
    <w:rsid w:val="00FF5159"/>
    <w:rsid w:val="00FF5361"/>
    <w:rsid w:val="00FF551E"/>
    <w:rsid w:val="00FF5B91"/>
    <w:rsid w:val="00FF5DB3"/>
    <w:rsid w:val="00FF6182"/>
    <w:rsid w:val="00FF7368"/>
    <w:rsid w:val="00FF7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3FA9"/>
    <w:pPr>
      <w:ind w:firstLineChars="200" w:firstLine="420"/>
    </w:pPr>
  </w:style>
  <w:style w:type="table" w:styleId="a4">
    <w:name w:val="Table Grid"/>
    <w:basedOn w:val="a1"/>
    <w:uiPriority w:val="59"/>
    <w:rsid w:val="00133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3E7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3E7046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3E7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3E70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884</Characters>
  <Application>Microsoft Office Word</Application>
  <DocSecurity>0</DocSecurity>
  <Lines>7</Lines>
  <Paragraphs>2</Paragraphs>
  <ScaleCrop>false</ScaleCrop>
  <Company>Hewlett-Packard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静韬</dc:creator>
  <cp:lastModifiedBy>高静韬</cp:lastModifiedBy>
  <cp:revision>2</cp:revision>
  <dcterms:created xsi:type="dcterms:W3CDTF">2015-12-05T07:40:00Z</dcterms:created>
  <dcterms:modified xsi:type="dcterms:W3CDTF">2015-12-07T11:37:00Z</dcterms:modified>
</cp:coreProperties>
</file>